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64BEAA" w14:textId="77777777" w:rsidR="00C03174" w:rsidRDefault="00654E8F" w:rsidP="00853D6D">
      <w:pPr>
        <w:pStyle w:val="SupplementaryMaterial"/>
      </w:pPr>
      <w:r w:rsidRPr="001549D3">
        <w:t>Supplementary Material</w:t>
      </w:r>
    </w:p>
    <w:p w14:paraId="294E7AF3" w14:textId="3C39DE8A" w:rsidR="00150242" w:rsidRPr="00C03174" w:rsidRDefault="00994A3D" w:rsidP="00C03174">
      <w:pPr>
        <w:pStyle w:val="SupplementaryMaterial"/>
        <w:jc w:val="left"/>
        <w:rPr>
          <w:i w:val="0"/>
          <w:iCs/>
          <w:sz w:val="24"/>
          <w:szCs w:val="24"/>
        </w:rPr>
      </w:pPr>
      <w:r w:rsidRPr="00C03174">
        <w:rPr>
          <w:i w:val="0"/>
          <w:iCs/>
          <w:sz w:val="24"/>
          <w:szCs w:val="24"/>
        </w:rPr>
        <w:t xml:space="preserve">Supplementary </w:t>
      </w:r>
      <w:r w:rsidR="00205191" w:rsidRPr="00C03174">
        <w:rPr>
          <w:rFonts w:hint="eastAsia"/>
          <w:i w:val="0"/>
          <w:iCs/>
          <w:sz w:val="24"/>
          <w:szCs w:val="24"/>
          <w:lang w:eastAsia="ja-JP"/>
        </w:rPr>
        <w:t>Table</w:t>
      </w:r>
      <w:r w:rsidRPr="00C03174">
        <w:rPr>
          <w:i w:val="0"/>
          <w:iCs/>
          <w:sz w:val="24"/>
          <w:szCs w:val="24"/>
        </w:rPr>
        <w:t xml:space="preserve"> </w:t>
      </w:r>
      <w:r w:rsidRPr="00C03174">
        <w:rPr>
          <w:i w:val="0"/>
          <w:iCs/>
          <w:sz w:val="24"/>
          <w:szCs w:val="24"/>
        </w:rPr>
        <w:fldChar w:fldCharType="begin"/>
      </w:r>
      <w:r w:rsidRPr="00C03174">
        <w:rPr>
          <w:i w:val="0"/>
          <w:iCs/>
          <w:sz w:val="24"/>
          <w:szCs w:val="24"/>
        </w:rPr>
        <w:instrText xml:space="preserve"> SEQ Figure \* ARABIC </w:instrText>
      </w:r>
      <w:r w:rsidRPr="00C03174">
        <w:rPr>
          <w:i w:val="0"/>
          <w:iCs/>
          <w:sz w:val="24"/>
          <w:szCs w:val="24"/>
        </w:rPr>
        <w:fldChar w:fldCharType="separate"/>
      </w:r>
      <w:r w:rsidR="00021647">
        <w:rPr>
          <w:i w:val="0"/>
          <w:iCs/>
          <w:noProof/>
          <w:sz w:val="24"/>
          <w:szCs w:val="24"/>
        </w:rPr>
        <w:t>1</w:t>
      </w:r>
      <w:r w:rsidRPr="00C03174">
        <w:rPr>
          <w:i w:val="0"/>
          <w:iCs/>
          <w:sz w:val="24"/>
          <w:szCs w:val="24"/>
        </w:rPr>
        <w:fldChar w:fldCharType="end"/>
      </w:r>
      <w:r w:rsidR="00526982" w:rsidRPr="00C03174">
        <w:rPr>
          <w:rFonts w:hint="eastAsia"/>
          <w:i w:val="0"/>
          <w:iCs/>
          <w:sz w:val="24"/>
          <w:szCs w:val="24"/>
          <w:lang w:eastAsia="ja-JP"/>
        </w:rPr>
        <w:t>.</w:t>
      </w:r>
      <w:r w:rsidRPr="00C03174">
        <w:rPr>
          <w:i w:val="0"/>
          <w:iCs/>
          <w:sz w:val="24"/>
          <w:szCs w:val="24"/>
        </w:rPr>
        <w:t xml:space="preserve"> </w:t>
      </w:r>
      <w:r w:rsidR="00526982" w:rsidRPr="00C03174">
        <w:rPr>
          <w:rFonts w:eastAsia="BIZ UDP明朝 Medium" w:hint="eastAsia"/>
          <w:bCs/>
          <w:i w:val="0"/>
          <w:iCs/>
          <w:sz w:val="24"/>
          <w:szCs w:val="24"/>
        </w:rPr>
        <w:t>The result</w:t>
      </w:r>
      <w:r w:rsidR="00526982" w:rsidRPr="00C03174">
        <w:rPr>
          <w:rFonts w:eastAsia="BIZ UDP明朝 Medium" w:hint="eastAsia"/>
          <w:bCs/>
          <w:i w:val="0"/>
          <w:iCs/>
          <w:sz w:val="24"/>
          <w:szCs w:val="24"/>
          <w:lang w:eastAsia="ja-JP"/>
        </w:rPr>
        <w:t>s</w:t>
      </w:r>
      <w:r w:rsidR="00526982" w:rsidRPr="00C03174">
        <w:rPr>
          <w:rFonts w:eastAsia="BIZ UDP明朝 Medium" w:hint="eastAsia"/>
          <w:bCs/>
          <w:i w:val="0"/>
          <w:iCs/>
          <w:sz w:val="24"/>
          <w:szCs w:val="24"/>
        </w:rPr>
        <w:t xml:space="preserve"> of principal component analysis in </w:t>
      </w:r>
      <w:r w:rsidR="007E4845" w:rsidRPr="00C03174">
        <w:rPr>
          <w:rFonts w:eastAsia="BIZ UDP明朝 Medium" w:hint="eastAsia"/>
          <w:bCs/>
          <w:i w:val="0"/>
          <w:iCs/>
          <w:sz w:val="24"/>
          <w:szCs w:val="24"/>
          <w:lang w:eastAsia="ja-JP"/>
        </w:rPr>
        <w:t xml:space="preserve">the </w:t>
      </w:r>
      <w:r w:rsidR="00526982" w:rsidRPr="00C03174">
        <w:rPr>
          <w:rFonts w:eastAsia="BIZ UDP明朝 Medium" w:hint="eastAsia"/>
          <w:bCs/>
          <w:i w:val="0"/>
          <w:iCs/>
          <w:sz w:val="24"/>
          <w:szCs w:val="24"/>
        </w:rPr>
        <w:t>left hemispher</w:t>
      </w:r>
      <w:r w:rsidR="007E4845" w:rsidRPr="00C03174">
        <w:rPr>
          <w:rFonts w:eastAsia="BIZ UDP明朝 Medium" w:hint="eastAsia"/>
          <w:bCs/>
          <w:i w:val="0"/>
          <w:iCs/>
          <w:sz w:val="24"/>
          <w:szCs w:val="24"/>
          <w:lang w:eastAsia="ja-JP"/>
        </w:rPr>
        <w:t>e</w:t>
      </w:r>
      <w:r w:rsidR="007C6C35">
        <w:rPr>
          <w:rFonts w:eastAsia="BIZ UDP明朝 Medium" w:hint="eastAsia"/>
          <w:bCs/>
          <w:i w:val="0"/>
          <w:iCs/>
          <w:sz w:val="24"/>
          <w:szCs w:val="24"/>
          <w:lang w:eastAsia="ja-JP"/>
        </w:rPr>
        <w:t xml:space="preserve"> for all participants</w:t>
      </w:r>
      <w:r w:rsidR="0030528B">
        <w:rPr>
          <w:rFonts w:eastAsia="BIZ UDP明朝 Medium" w:hint="eastAsia"/>
          <w:bCs/>
          <w:i w:val="0"/>
          <w:iCs/>
          <w:sz w:val="24"/>
          <w:szCs w:val="24"/>
          <w:lang w:eastAsia="ja-JP"/>
        </w:rPr>
        <w:t>.</w:t>
      </w:r>
      <w:r w:rsidR="008A5E12">
        <w:rPr>
          <w:i w:val="0"/>
          <w:iCs/>
          <w:sz w:val="24"/>
          <w:szCs w:val="24"/>
        </w:rPr>
        <w:br/>
      </w:r>
    </w:p>
    <w:tbl>
      <w:tblPr>
        <w:tblW w:w="13012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5"/>
        <w:gridCol w:w="1237"/>
        <w:gridCol w:w="1237"/>
        <w:gridCol w:w="1237"/>
        <w:gridCol w:w="1237"/>
        <w:gridCol w:w="1237"/>
        <w:gridCol w:w="1237"/>
        <w:gridCol w:w="1237"/>
        <w:gridCol w:w="1238"/>
      </w:tblGrid>
      <w:tr w:rsidR="00272BA1" w:rsidRPr="00272BA1" w14:paraId="5F0F5A1E" w14:textId="77777777" w:rsidTr="004E7F45">
        <w:trPr>
          <w:trHeight w:val="243"/>
        </w:trPr>
        <w:tc>
          <w:tcPr>
            <w:tcW w:w="31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5D917AD" w14:textId="77777777" w:rsidR="00272BA1" w:rsidRPr="00272BA1" w:rsidRDefault="00272BA1" w:rsidP="008A5E12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Anatomical regions (Left)</w:t>
            </w:r>
          </w:p>
        </w:tc>
        <w:tc>
          <w:tcPr>
            <w:tcW w:w="9897" w:type="dxa"/>
            <w:gridSpan w:val="8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6E1B0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loadings</w:t>
            </w:r>
          </w:p>
        </w:tc>
      </w:tr>
      <w:tr w:rsidR="00687A94" w:rsidRPr="00272BA1" w14:paraId="3A79535E" w14:textId="77777777" w:rsidTr="004E7F45">
        <w:trPr>
          <w:trHeight w:val="243"/>
        </w:trPr>
        <w:tc>
          <w:tcPr>
            <w:tcW w:w="31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011FCA" w14:textId="77777777" w:rsidR="00272BA1" w:rsidRPr="00272BA1" w:rsidRDefault="00272BA1" w:rsidP="00272BA1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2D81F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1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E0BF9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24022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72EE9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4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772E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3F677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71744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7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86DA8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8</w:t>
            </w:r>
          </w:p>
        </w:tc>
      </w:tr>
      <w:tr w:rsidR="00687A94" w:rsidRPr="00272BA1" w14:paraId="0EDF916B" w14:textId="77777777" w:rsidTr="00AF7D61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0022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Amygdal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F9D8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AB64E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B3E2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9CFDA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C614F" w14:textId="1905194C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EE0BE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14AC46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E75F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</w:tr>
      <w:tr w:rsidR="00687A94" w:rsidRPr="00272BA1" w14:paraId="07B69AAF" w14:textId="77777777" w:rsidTr="00C96E4D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A7AC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Angula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60ED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E95594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8ED19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B246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809D8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CFC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B745C3" w14:textId="168D6FB5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BECC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</w:tr>
      <w:tr w:rsidR="00687A94" w:rsidRPr="00272BA1" w14:paraId="3A2D0397" w14:textId="77777777" w:rsidTr="00AF7D61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58D4A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alcarin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2396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FC84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E7332A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BCA0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2246A" w14:textId="57004783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BE75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D7304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64D42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</w:tr>
      <w:tr w:rsidR="00687A94" w:rsidRPr="00272BA1" w14:paraId="27D2CDD1" w14:textId="77777777" w:rsidTr="007B4F79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F7CA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audat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8D6FA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02206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A2FAF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82E23A" w14:textId="476F5D5F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D6E4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ECCE9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E8298" w14:textId="2973DB33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A4F83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2 </w:t>
            </w:r>
          </w:p>
        </w:tc>
      </w:tr>
      <w:tr w:rsidR="00687A94" w:rsidRPr="00272BA1" w14:paraId="42242A42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E861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ingulum An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CDC19C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D5717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F707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3B98C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1A0B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5FD88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1E47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5AE7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687A94" w:rsidRPr="00272BA1" w14:paraId="42D9C7DA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6040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ingulum M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84BF5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ADDED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198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E283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F9318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FEDCB5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9E33B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32404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</w:tr>
      <w:tr w:rsidR="00687A94" w:rsidRPr="00272BA1" w14:paraId="7474E741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D4D60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ingulum Post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B23B098" w14:textId="7078F4E3" w:rsidR="00272BA1" w:rsidRPr="00272BA1" w:rsidRDefault="00272BA1" w:rsidP="00F27C9E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0.20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3AA032" w14:textId="710718F2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0641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ABF27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3807BB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1805A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9EE65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F844D1" w14:textId="2D19F683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</w:tr>
      <w:tr w:rsidR="00687A94" w:rsidRPr="00272BA1" w14:paraId="0A22AE71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8A6F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uneu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94EFA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7CE7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7A7CE6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A5D08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CE09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180169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F022C8" w14:textId="642F5986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330C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</w:tr>
      <w:tr w:rsidR="00687A94" w:rsidRPr="00272BA1" w14:paraId="7858C6B6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AD35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Inf Op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BDB2DA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2AF7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3301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F19C35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7D5A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BEA2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240B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08A96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</w:tr>
      <w:tr w:rsidR="00687A94" w:rsidRPr="00272BA1" w14:paraId="6A355DB4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279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Inf Or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17558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38B9B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842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8E8B4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1846A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1842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F7244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8AC44" w14:textId="5E4FF6DB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687A94" w:rsidRPr="00272BA1" w14:paraId="0684EE81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8BAA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Inf Tri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2FD609A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FB5C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E931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B7D27A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6807A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F8B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7720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E3F7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</w:tr>
      <w:tr w:rsidR="00687A94" w:rsidRPr="00272BA1" w14:paraId="2EF54676" w14:textId="77777777" w:rsidTr="00C96E4D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E888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Med Or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C888FB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DFD3B4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946E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80DEE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F45AD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4D23E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6700D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97A082" w14:textId="668BC566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</w:tr>
      <w:tr w:rsidR="00687A94" w:rsidRPr="00272BA1" w14:paraId="0B37A84A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9CEF4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M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94BC3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5EED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7710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A941F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366D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49CE0A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6265DF" w14:textId="53BE660A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ADD4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</w:tr>
      <w:tr w:rsidR="00687A94" w:rsidRPr="00272BA1" w14:paraId="2209798A" w14:textId="77777777" w:rsidTr="00C20033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DAE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Mid Or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9BD965A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3DCAA5" w14:textId="7DAD6F3C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93EE8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31F7D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0F8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E4D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11D43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6056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</w:tr>
      <w:tr w:rsidR="00687A94" w:rsidRPr="00272BA1" w14:paraId="4A74758C" w14:textId="77777777" w:rsidTr="00C96E4D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85D0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Su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A66A53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DD4BF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B7BE1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0421F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6ED2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4139E8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B623FE" w14:textId="400B1118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FBDE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</w:tr>
      <w:tr w:rsidR="00687A94" w:rsidRPr="00272BA1" w14:paraId="6170F32F" w14:textId="77777777" w:rsidTr="00C20033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E4BA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Sup Orb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539570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C901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BFC4E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28F8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797A0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A15C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38EC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FA17D4" w14:textId="0298C15C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687A94" w:rsidRPr="00272BA1" w14:paraId="5752B530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E43B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usifor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E9988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E8E52D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50C87A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BCD61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D90E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5C233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2BFCB2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E1464C" w14:textId="3066AC75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687A94" w:rsidRPr="00272BA1" w14:paraId="0C6687A2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DDBA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Sup Medi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DFD6F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146273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AEA8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E51C4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BD61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D136E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3504A1" w14:textId="15DBEF16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F68D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</w:tr>
      <w:tr w:rsidR="00687A94" w:rsidRPr="00272BA1" w14:paraId="4150943D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DFEC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Hesch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AD5247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E3C35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5C9B49A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622434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AB6C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C2E9E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4153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DBD36" w14:textId="2E3FA559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</w:tr>
      <w:tr w:rsidR="00687A94" w:rsidRPr="00272BA1" w14:paraId="4C21D864" w14:textId="77777777" w:rsidTr="00AF7D61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3B6E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Hippocampu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CDEC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1CA70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1A79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72E1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3FE0D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E363" w14:textId="3BC30636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9D1EC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2EC5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</w:tr>
      <w:tr w:rsidR="00687A94" w:rsidRPr="00272BA1" w14:paraId="070D2C89" w14:textId="77777777" w:rsidTr="00C96E4D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747C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Insul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00A444A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EA82E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DB93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A6F81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87D83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F156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65766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1CD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8 </w:t>
            </w:r>
          </w:p>
        </w:tc>
      </w:tr>
      <w:tr w:rsidR="00687A94" w:rsidRPr="00272BA1" w14:paraId="14DC996A" w14:textId="77777777" w:rsidTr="00C96E4D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72368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Lingu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17ED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8C4D6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8365E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8386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C80B0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BD61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314CA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56AAA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687A94" w:rsidRPr="00272BA1" w14:paraId="4608C4B8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6307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Occipital In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DADC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F08AD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0AB13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C9E4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D9034C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447D5F" w14:textId="7032CFFB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8A744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9B0482" w14:textId="0BB235A5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</w:tr>
      <w:tr w:rsidR="00687A94" w:rsidRPr="00272BA1" w14:paraId="148EBB75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FAA5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Occipital M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BE6FA9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27452C" w14:textId="538812AB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895812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896D2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2DF1F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A7BD4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47FD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794667" w14:textId="28419A88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</w:tr>
      <w:tr w:rsidR="00687A94" w:rsidRPr="00272BA1" w14:paraId="4C278246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BA296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Occipital Su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3539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9EB3F" w14:textId="51D46173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02964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4AB7D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C965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2A072F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67C5D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D03C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</w:tr>
      <w:tr w:rsidR="00687A94" w:rsidRPr="00272BA1" w14:paraId="2E9E8873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BD971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Olfactory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5B0BA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DAD08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69C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AC49D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98809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89D409" w14:textId="59396A4A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198131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05D0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</w:tr>
      <w:tr w:rsidR="00687A94" w:rsidRPr="00272BA1" w14:paraId="74DA51BC" w14:textId="77777777" w:rsidTr="007B4F79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57D9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allidum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10FF14" w14:textId="0A3DD8F3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64C3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771C1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7E9D0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A6E6E" w14:textId="2019AD03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4B52D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5FCF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B74B8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2 </w:t>
            </w:r>
          </w:p>
        </w:tc>
      </w:tr>
      <w:tr w:rsidR="00687A94" w:rsidRPr="00272BA1" w14:paraId="33026204" w14:textId="77777777" w:rsidTr="00AF7D61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7EA09D" w14:textId="0F060362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aracentral</w:t>
            </w:r>
            <w:r w:rsidR="00D776E4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 l</w:t>
            </w: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obule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E4A908" w14:textId="230F9112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9DC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3B21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03F66C" w14:textId="6FE69167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14D7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1D501C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30B3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C0F1A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</w:tr>
      <w:tr w:rsidR="00687A94" w:rsidRPr="00272BA1" w14:paraId="1E33CFE6" w14:textId="77777777" w:rsidTr="00AF7D61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F39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lastRenderedPageBreak/>
              <w:t>Parahippocampal</w:t>
            </w:r>
            <w:proofErr w:type="spellEnd"/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D44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BB7B5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7806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5304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9902B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AA6F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0B3FBD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1443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</w:tr>
      <w:tr w:rsidR="00687A94" w:rsidRPr="00272BA1" w14:paraId="091B702E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B681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arietal In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4593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A30B68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D64CE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5206A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ED6E7D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8A4BB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7DFD5" w14:textId="6FF0FE20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A2D03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</w:tr>
      <w:tr w:rsidR="00687A94" w:rsidRPr="00272BA1" w14:paraId="015AFB8A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AB5B2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arietal Su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46A6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0250F9" w14:textId="653552C3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E947B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70D04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1F338B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AD3A75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71F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E082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</w:tr>
      <w:tr w:rsidR="00687A94" w:rsidRPr="00272BA1" w14:paraId="4E13FD55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081E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ostcentr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51BB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743C4A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9C31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DFE2BE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AE677D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90147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6D532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C9F3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</w:tr>
      <w:tr w:rsidR="00687A94" w:rsidRPr="00272BA1" w14:paraId="4AC37081" w14:textId="77777777" w:rsidTr="00AF7D61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A85D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recentr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1E3CEA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13976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A32AD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AE982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0C0A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8BC8DE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9BD33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01F29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687A94" w:rsidRPr="00272BA1" w14:paraId="76684E32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BFD7C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recuneu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6FCF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33E44" w14:textId="3E23471C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CD8627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4625B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221465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193D97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B432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B6E6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</w:tr>
      <w:tr w:rsidR="00687A94" w:rsidRPr="00272BA1" w14:paraId="5EC477A3" w14:textId="77777777" w:rsidTr="00AF7D61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CD2A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utamen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9CEC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F2D3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59CC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0C27F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5952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8E1D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9E11E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A20FE3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8 </w:t>
            </w:r>
          </w:p>
        </w:tc>
      </w:tr>
      <w:tr w:rsidR="00687A94" w:rsidRPr="00272BA1" w14:paraId="2204D594" w14:textId="77777777" w:rsidTr="00DB55A2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EA05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Rectu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C9708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EE1BB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A947C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3FF3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23A2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0E5A0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00F7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F058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</w:tr>
      <w:tr w:rsidR="00687A94" w:rsidRPr="00272BA1" w14:paraId="6A4D14EB" w14:textId="77777777" w:rsidTr="00AF7D61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2631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Rolandic Oper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1F1D8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D81AA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242FA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F43D0F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3496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14A3F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29AC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59E904" w14:textId="47D0AC7E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</w:tr>
      <w:tr w:rsidR="00687A94" w:rsidRPr="00272BA1" w14:paraId="52293C37" w14:textId="77777777" w:rsidTr="00AF7D61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86CB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Supp Motor Area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BE061A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33F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5756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95A385" w14:textId="712674DE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FAA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6D2FAF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299D6" w14:textId="1FA727D8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04AB3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687A94" w:rsidRPr="00272BA1" w14:paraId="5FB80548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7DEA7" w14:textId="53112FA8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Supra</w:t>
            </w:r>
            <w:r w:rsidR="00D34396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m</w:t>
            </w: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arginal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569E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85BEC4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520B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344BEA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F540DE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A51D1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A0FF0" w14:textId="08C54312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224B8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</w:tr>
      <w:tr w:rsidR="00687A94" w:rsidRPr="00272BA1" w14:paraId="62721DE7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F7E7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Temporal Inf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4925C0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DE0CA4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7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BE362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32F6C8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D63370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30C6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F340A" w14:textId="390B6C2E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C4A1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</w:tr>
      <w:tr w:rsidR="00687A94" w:rsidRPr="00272BA1" w14:paraId="4AD18B3A" w14:textId="77777777" w:rsidTr="00AF7D61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21BC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Temporal M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921957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86FB1B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01E89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4AF4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A0579D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FB307" w14:textId="2C07C6F7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23D46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96557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687A94" w:rsidRPr="00272BA1" w14:paraId="48859FD7" w14:textId="77777777" w:rsidTr="00150104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D71AF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Temporal Pole Mid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363D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89A8E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20E36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FF50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8D462" w14:textId="6AA7451C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68733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8E6F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6241D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</w:tr>
      <w:tr w:rsidR="00687A94" w:rsidRPr="00272BA1" w14:paraId="3F4A6436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1CBC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Temporal Pole Su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204695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E4AF23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B3B9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69E34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8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3FEE8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EC0E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B548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56AD7D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</w:tr>
      <w:tr w:rsidR="00687A94" w:rsidRPr="00272BA1" w14:paraId="2C401E67" w14:textId="77777777" w:rsidTr="006C027B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F3474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Temporal Sup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01681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C02641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783C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B16471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1741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BEE46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C312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6C1A7" w14:textId="2EE2470A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</w:tr>
      <w:tr w:rsidR="00687A94" w:rsidRPr="00272BA1" w14:paraId="73632438" w14:textId="77777777" w:rsidTr="00AF7D61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B1D2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Thalamus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F927F3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7E4827" w14:textId="64306F33" w:rsidR="00272BA1" w:rsidRPr="00272BA1" w:rsidRDefault="001D39DE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2E6D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DDA4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BEDD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4F803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5F55E5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6 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30421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</w:tr>
      <w:tr w:rsidR="00687A94" w:rsidRPr="00272BA1" w14:paraId="30DA0594" w14:textId="77777777" w:rsidTr="004E7F45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1725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BCF4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39D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7F58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D2395E" w14:textId="77777777" w:rsidR="00272BA1" w:rsidRPr="00272BA1" w:rsidRDefault="00272BA1" w:rsidP="00272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AD6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411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D344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B334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687A94" w:rsidRPr="00272BA1" w14:paraId="63B0B948" w14:textId="77777777" w:rsidTr="004E7F45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14C4C0" w14:textId="34BCFE03" w:rsidR="00272BA1" w:rsidRPr="00272BA1" w:rsidRDefault="005C7799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Percentage</w:t>
            </w:r>
            <w:r w:rsidR="00272BA1"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of variance</w:t>
            </w:r>
            <w:r w:rsidR="004B5DFF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 (%)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CC64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14.23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E708B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8.7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9088E6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8.32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09189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8.01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3BEE2A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7.15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2CA058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7.14</w:t>
            </w:r>
          </w:p>
        </w:tc>
        <w:tc>
          <w:tcPr>
            <w:tcW w:w="12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016B4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4.78</w:t>
            </w:r>
          </w:p>
        </w:tc>
        <w:tc>
          <w:tcPr>
            <w:tcW w:w="12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3BCDA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4.76</w:t>
            </w:r>
          </w:p>
        </w:tc>
      </w:tr>
      <w:tr w:rsidR="00687A94" w:rsidRPr="00272BA1" w14:paraId="1EF832F4" w14:textId="77777777" w:rsidTr="004E7F45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0E0F1" w14:textId="057498C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</w:t>
            </w:r>
            <w:r w:rsidR="005C7799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u</w:t>
            </w: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mulative percentage of variance</w:t>
            </w:r>
            <w:r w:rsidR="004B5DFF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 (%)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82329A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14.2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C0881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2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03EE61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31.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0D3CFF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39.3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E9D13C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46.5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0CD965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53.6</w:t>
            </w:r>
          </w:p>
        </w:tc>
        <w:tc>
          <w:tcPr>
            <w:tcW w:w="12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6FCAF10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58.4</w:t>
            </w:r>
          </w:p>
        </w:tc>
        <w:tc>
          <w:tcPr>
            <w:tcW w:w="12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6D4DB92" w14:textId="77777777" w:rsidR="00272BA1" w:rsidRPr="00272BA1" w:rsidRDefault="00272BA1" w:rsidP="00272BA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63.1</w:t>
            </w:r>
          </w:p>
        </w:tc>
      </w:tr>
    </w:tbl>
    <w:p w14:paraId="3E8278CE" w14:textId="16B743AE" w:rsidR="001F58B4" w:rsidRDefault="00C834BF" w:rsidP="00184222">
      <w:pPr>
        <w:keepNext/>
      </w:pPr>
      <w:r>
        <w:t xml:space="preserve">PC, </w:t>
      </w:r>
      <w:r w:rsidR="0030528B">
        <w:rPr>
          <w:rFonts w:hint="eastAsia"/>
          <w:lang w:eastAsia="ja-JP"/>
        </w:rPr>
        <w:t>p</w:t>
      </w:r>
      <w:r>
        <w:t>rincipal component.</w:t>
      </w:r>
      <w:r w:rsidR="001F58B4">
        <w:br w:type="page"/>
      </w:r>
    </w:p>
    <w:p w14:paraId="40A9CEB3" w14:textId="131B3132" w:rsidR="005E2A01" w:rsidRDefault="00205191" w:rsidP="00184222">
      <w:pPr>
        <w:keepNext/>
        <w:rPr>
          <w:rFonts w:cs="Times New Roman"/>
          <w:szCs w:val="24"/>
          <w:lang w:eastAsia="ja-JP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021647">
        <w:rPr>
          <w:rFonts w:cs="Times New Roman"/>
          <w:b/>
          <w:noProof/>
          <w:szCs w:val="24"/>
        </w:rPr>
        <w:t>2</w:t>
      </w:r>
      <w:r w:rsidRPr="0001436A">
        <w:rPr>
          <w:rFonts w:cs="Times New Roman"/>
          <w:b/>
          <w:szCs w:val="24"/>
        </w:rPr>
        <w:fldChar w:fldCharType="end"/>
      </w:r>
      <w:r w:rsidR="00526982">
        <w:rPr>
          <w:rFonts w:cs="Times New Roman" w:hint="eastAsia"/>
          <w:b/>
          <w:szCs w:val="24"/>
          <w:lang w:eastAsia="ja-JP"/>
        </w:rPr>
        <w:t>.</w:t>
      </w:r>
      <w:r w:rsidR="00526982" w:rsidRPr="00526982">
        <w:rPr>
          <w:rFonts w:eastAsia="BIZ UDP明朝 Medium" w:cs="Times New Roman" w:hint="eastAsia"/>
          <w:b/>
          <w:bCs/>
          <w:szCs w:val="24"/>
        </w:rPr>
        <w:t xml:space="preserve"> </w:t>
      </w:r>
      <w:r w:rsidR="00526982">
        <w:rPr>
          <w:rFonts w:eastAsia="BIZ UDP明朝 Medium" w:cs="Times New Roman" w:hint="eastAsia"/>
          <w:b/>
          <w:bCs/>
          <w:szCs w:val="24"/>
        </w:rPr>
        <w:t>The result</w:t>
      </w:r>
      <w:r w:rsidR="00526982">
        <w:rPr>
          <w:rFonts w:eastAsia="BIZ UDP明朝 Medium" w:cs="Times New Roman" w:hint="eastAsia"/>
          <w:b/>
          <w:bCs/>
          <w:szCs w:val="24"/>
          <w:lang w:eastAsia="ja-JP"/>
        </w:rPr>
        <w:t>s</w:t>
      </w:r>
      <w:r w:rsidR="00526982">
        <w:rPr>
          <w:rFonts w:eastAsia="BIZ UDP明朝 Medium" w:cs="Times New Roman" w:hint="eastAsia"/>
          <w:b/>
          <w:bCs/>
          <w:szCs w:val="24"/>
        </w:rPr>
        <w:t xml:space="preserve"> of principal component analysis in </w:t>
      </w:r>
      <w:r w:rsidR="00F961E3">
        <w:rPr>
          <w:rFonts w:eastAsia="BIZ UDP明朝 Medium" w:cs="Times New Roman" w:hint="eastAsia"/>
          <w:b/>
          <w:bCs/>
          <w:szCs w:val="24"/>
          <w:lang w:eastAsia="ja-JP"/>
        </w:rPr>
        <w:t>the right</w:t>
      </w:r>
      <w:r w:rsidR="00526982">
        <w:rPr>
          <w:rFonts w:eastAsia="BIZ UDP明朝 Medium" w:cs="Times New Roman" w:hint="eastAsia"/>
          <w:b/>
          <w:bCs/>
          <w:szCs w:val="24"/>
        </w:rPr>
        <w:t xml:space="preserve"> hemisphere</w:t>
      </w:r>
      <w:r w:rsidR="007C6C35">
        <w:rPr>
          <w:rFonts w:eastAsia="BIZ UDP明朝 Medium" w:cs="Times New Roman" w:hint="eastAsia"/>
          <w:b/>
          <w:bCs/>
          <w:szCs w:val="24"/>
          <w:lang w:eastAsia="ja-JP"/>
        </w:rPr>
        <w:t xml:space="preserve"> for all participants</w:t>
      </w:r>
      <w:r w:rsidR="0030528B">
        <w:rPr>
          <w:rFonts w:eastAsia="BIZ UDP明朝 Medium" w:cs="Times New Roman" w:hint="eastAsia"/>
          <w:b/>
          <w:bCs/>
          <w:szCs w:val="24"/>
          <w:lang w:eastAsia="ja-JP"/>
        </w:rPr>
        <w:t>.</w:t>
      </w:r>
    </w:p>
    <w:tbl>
      <w:tblPr>
        <w:tblW w:w="12894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586"/>
        <w:gridCol w:w="1365"/>
        <w:gridCol w:w="1364"/>
        <w:gridCol w:w="1365"/>
        <w:gridCol w:w="1364"/>
        <w:gridCol w:w="1365"/>
        <w:gridCol w:w="1366"/>
      </w:tblGrid>
      <w:tr w:rsidR="005E2A01" w:rsidRPr="005E2A01" w14:paraId="41C7E41C" w14:textId="77777777" w:rsidTr="00160AA3">
        <w:trPr>
          <w:trHeight w:val="24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4D6B71C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Anatomical regions (Right)</w:t>
            </w:r>
          </w:p>
        </w:tc>
        <w:tc>
          <w:tcPr>
            <w:tcW w:w="9775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8EDC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loadings</w:t>
            </w:r>
          </w:p>
        </w:tc>
      </w:tr>
      <w:tr w:rsidR="005E2A01" w:rsidRPr="005E2A01" w14:paraId="2F93EB1A" w14:textId="77777777" w:rsidTr="00160AA3">
        <w:trPr>
          <w:trHeight w:val="24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C86CBB5" w14:textId="77777777" w:rsidR="005E2A01" w:rsidRPr="005E2A01" w:rsidRDefault="005E2A01" w:rsidP="005E2A01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41A7C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1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CF8DD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2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820CB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3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42E692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84B82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98EEA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096C7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7</w:t>
            </w:r>
          </w:p>
        </w:tc>
      </w:tr>
      <w:tr w:rsidR="005E2A01" w:rsidRPr="005E2A01" w14:paraId="31F24FC5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F094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Amygda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CC6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92267C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F5224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FD7F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7D6CC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3222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70124E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2 </w:t>
            </w:r>
          </w:p>
        </w:tc>
      </w:tr>
      <w:tr w:rsidR="005E2A01" w:rsidRPr="005E2A01" w14:paraId="63766C79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B10D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Angula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F1942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CE18D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9B435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482D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CF94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B83097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0E94F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</w:tr>
      <w:tr w:rsidR="005E2A01" w:rsidRPr="005E2A01" w14:paraId="1532F480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C519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alcarin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2324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90427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3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51785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782572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76BA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CAE898" w14:textId="3E2B9BEB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A0F1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</w:tr>
      <w:tr w:rsidR="005E2A01" w:rsidRPr="005E2A01" w14:paraId="46468705" w14:textId="77777777" w:rsidTr="007B2CC0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A9CF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audat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C511CB" w14:textId="43249BA7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484C9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AF57B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C58C1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9BD1BC" w14:textId="7BB3CFDC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C41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F74289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3 </w:t>
            </w:r>
          </w:p>
        </w:tc>
      </w:tr>
      <w:tr w:rsidR="005E2A01" w:rsidRPr="005E2A01" w14:paraId="3351E52A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93F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ingulum An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568F8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8CD9F2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5FD5A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94B89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797C6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A63A3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13E556" w14:textId="1CB2521A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</w:tr>
      <w:tr w:rsidR="005E2A01" w:rsidRPr="005E2A01" w14:paraId="2EF9E03A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D15CB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ingulum Mi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5DDC35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79D01E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D5E03E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9B09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805E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B57CE4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165C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5E2A01" w:rsidRPr="005E2A01" w14:paraId="34A7D1F9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1BEA9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ingulum Post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043ED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B5B4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18995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F787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07C7F2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327284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4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00FB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</w:tr>
      <w:tr w:rsidR="005E2A01" w:rsidRPr="005E2A01" w14:paraId="114DFB5D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2F05E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uneu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2BCA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CE41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96CC0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1EE11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AD3AE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BA18D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58F22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</w:tr>
      <w:tr w:rsidR="005E2A01" w:rsidRPr="005E2A01" w14:paraId="1FFBF687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0DFA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Inf Ope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781AED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1E24F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07DA31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5ED5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5CEE97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033C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460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</w:tr>
      <w:tr w:rsidR="005E2A01" w:rsidRPr="005E2A01" w14:paraId="5FA32D64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2D6D6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Inf Or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CB433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E684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2B3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0A9D4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A40340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1A150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6088F" w14:textId="4492DB0D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</w:tr>
      <w:tr w:rsidR="005E2A01" w:rsidRPr="005E2A01" w14:paraId="17278C11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112E3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Inf Tri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825F7F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6F40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DACC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B2E0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2F0CE0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CD18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9E68CE" w14:textId="4A265E94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5E2A01" w:rsidRPr="005E2A01" w14:paraId="5017E9D1" w14:textId="77777777" w:rsidTr="007B4F7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52AD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Med Or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BA2D1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6085C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F9D70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BADAF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E40C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78AA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EEE4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5E2A01" w:rsidRPr="005E2A01" w14:paraId="6C74D87F" w14:textId="77777777" w:rsidTr="007B4F7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71D07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Mi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957416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4833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A2E9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B3D3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91ED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10AAC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7415C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5E2A01" w:rsidRPr="005E2A01" w14:paraId="126403C3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2727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Mid Or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80E935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37C62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0B9939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F13F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DE7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3F53E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1674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</w:tr>
      <w:tr w:rsidR="005E2A01" w:rsidRPr="005E2A01" w14:paraId="71B6B3AD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F108B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Sup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6E802C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BFBC9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FB322C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A2D6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C544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1F9364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4149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</w:tr>
      <w:tr w:rsidR="005E2A01" w:rsidRPr="005E2A01" w14:paraId="5D4C1203" w14:textId="77777777" w:rsidTr="007B4F7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17F75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Sup Orb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778E2C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0D72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A5AD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ADC9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C7C0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0EA16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2171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</w:tr>
      <w:tr w:rsidR="005E2A01" w:rsidRPr="005E2A01" w14:paraId="1404618D" w14:textId="77777777" w:rsidTr="00A72BC2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5BDC5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usiform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12030D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FDCBD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82ECD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C51B9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889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E8709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4E36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</w:tr>
      <w:tr w:rsidR="005E2A01" w:rsidRPr="005E2A01" w14:paraId="7808B1C7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F193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Sup Medi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F1644C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458F67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F4C06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F84E7B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BAEE5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57422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26A6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</w:tr>
      <w:tr w:rsidR="005E2A01" w:rsidRPr="005E2A01" w14:paraId="4549D5C0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920A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Hesch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853B0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B35FEB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78A36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21998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00AEA1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25FD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E3E15F" w14:textId="57B261E0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</w:tr>
      <w:tr w:rsidR="005E2A01" w:rsidRPr="005E2A01" w14:paraId="767F86D5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9F13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Hippocampu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82D0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274B2D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FDFCF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7DF145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1BD0F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CE754" w14:textId="4CDABC7E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7B3598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7 </w:t>
            </w:r>
          </w:p>
        </w:tc>
      </w:tr>
      <w:tr w:rsidR="005E2A01" w:rsidRPr="005E2A01" w14:paraId="64CB3058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6488F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Insul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CE6979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552300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806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3230A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80623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5782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1F60A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</w:tr>
      <w:tr w:rsidR="005E2A01" w:rsidRPr="005E2A01" w14:paraId="7FB298D4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85B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Lingu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8D74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28C80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E24E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929CD7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B2BA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5DFE9" w14:textId="466F4741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BC35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</w:tr>
      <w:tr w:rsidR="005E2A01" w:rsidRPr="005E2A01" w14:paraId="0EAC6C66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DF94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Occipital Inf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FC60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0C896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FF323B" w14:textId="3C97B604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F36D78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7249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542B64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5889D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</w:tr>
      <w:tr w:rsidR="005E2A01" w:rsidRPr="005E2A01" w14:paraId="357C129B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74B9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Occipital Mi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3AAAA3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5167E2" w14:textId="4DD06D2D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B29C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A4DDD7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358D2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974B4C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9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475B0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</w:tr>
      <w:tr w:rsidR="005E2A01" w:rsidRPr="005E2A01" w14:paraId="05469C9C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28FE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Occipital Sup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B7C20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9C2F7D" w14:textId="2465612F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3D67BD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58DD9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3A9DF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ABC9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2893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</w:tr>
      <w:tr w:rsidR="005E2A01" w:rsidRPr="005E2A01" w14:paraId="7C75D648" w14:textId="77777777" w:rsidTr="00A72BC2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2C4C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Olfactory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C747B7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BB11DE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62486" w14:textId="2BAF56C6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42C8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6E117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FC4F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53F1F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</w:tr>
      <w:tr w:rsidR="005E2A01" w:rsidRPr="005E2A01" w14:paraId="6487E16B" w14:textId="77777777" w:rsidTr="007B2CC0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94A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allidum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156DF5" w14:textId="31133ECB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83F0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7908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0EE99" w14:textId="6379E7FE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E561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08DF5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16D98B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4 </w:t>
            </w:r>
          </w:p>
        </w:tc>
      </w:tr>
      <w:tr w:rsidR="005E2A01" w:rsidRPr="005E2A01" w14:paraId="59D47F61" w14:textId="77777777" w:rsidTr="00A72BC2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FB045" w14:textId="572A7C20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aracentra</w:t>
            </w:r>
            <w:r w:rsidR="00473DC8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l </w:t>
            </w: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lobule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7A29A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9D86D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4A103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5DC80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EB219" w14:textId="02F178A5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3137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F9B4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</w:tr>
      <w:tr w:rsidR="005E2A01" w:rsidRPr="005E2A01" w14:paraId="425AABB9" w14:textId="77777777" w:rsidTr="00A72BC2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799D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arahippocampal</w:t>
            </w:r>
            <w:proofErr w:type="spellEnd"/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465CC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062C9B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3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12F8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8EA7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6C4E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6C68E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01F68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</w:tr>
      <w:tr w:rsidR="005E2A01" w:rsidRPr="005E2A01" w14:paraId="7C109562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AB18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arietal Inf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928F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44F1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379E46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3C9AE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FC5C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22EA5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4C1E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</w:tr>
      <w:tr w:rsidR="005E2A01" w:rsidRPr="005E2A01" w14:paraId="349D7C9B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3FCD3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arietal Sup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B046C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9899BC" w14:textId="22FE8C74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34E9FC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54975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3FD79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E3E07D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C0342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</w:tr>
      <w:tr w:rsidR="005E2A01" w:rsidRPr="005E2A01" w14:paraId="220E4166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2283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ostcentr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E958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A84E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699625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D937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1EE43F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B26CD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1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6559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</w:tr>
      <w:tr w:rsidR="005E2A01" w:rsidRPr="005E2A01" w14:paraId="035B6FBA" w14:textId="77777777" w:rsidTr="00A72BC2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EF9AB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recentr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0FC60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C1EE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1DAA7E8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C3D4A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1266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EB8901" w14:textId="495BD998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38C5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5 </w:t>
            </w:r>
          </w:p>
        </w:tc>
      </w:tr>
      <w:tr w:rsidR="005E2A01" w:rsidRPr="005E2A01" w14:paraId="5AD6BC94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9D3C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lastRenderedPageBreak/>
              <w:t>Precuneu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09DCB9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981AF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4FA87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FD8C6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0042B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F0BD3D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CA16BA" w14:textId="0F432A25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5E2A01" w:rsidRPr="005E2A01" w14:paraId="7AD32842" w14:textId="77777777" w:rsidTr="00C96E4D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D5FE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utamen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249DC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576C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B169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B98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8DACA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24CA52" w14:textId="0E3B439D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472953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86 </w:t>
            </w:r>
          </w:p>
        </w:tc>
      </w:tr>
      <w:tr w:rsidR="005E2A01" w:rsidRPr="005E2A01" w14:paraId="2AB9113A" w14:textId="77777777" w:rsidTr="007B4F79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C5E8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Rectu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0283CA0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E90AC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4EAD7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26C4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E1A24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1B9BF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3B3DA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</w:tr>
      <w:tr w:rsidR="005E2A01" w:rsidRPr="005E2A01" w14:paraId="3908E683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6A4B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Rolandic Oper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D7A586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99F13C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7A75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6AB45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C94D58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D176B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4F571" w14:textId="44A180B5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</w:tr>
      <w:tr w:rsidR="005E2A01" w:rsidRPr="005E2A01" w14:paraId="1D0F669D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80101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Supp Motor Area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F6672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EFA8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2C3D3CC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7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2235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22BA84" w14:textId="04A4DCA3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5A21B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D039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</w:tr>
      <w:tr w:rsidR="005E2A01" w:rsidRPr="005E2A01" w14:paraId="3625B3BE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E055B2" w14:textId="1597B73F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Supra</w:t>
            </w:r>
            <w:r w:rsidR="00D34396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m</w:t>
            </w: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arginal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4848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169BFFA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AE19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D1B6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52FEA4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5A3C36D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0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105F52" w14:textId="7B99BB72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2 </w:t>
            </w:r>
          </w:p>
        </w:tc>
      </w:tr>
      <w:tr w:rsidR="005E2A01" w:rsidRPr="005E2A01" w14:paraId="46660AA2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D498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Temporal Inf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EAAA12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2F5183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F58CA" w14:textId="78DC76A2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E10A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0C2C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443C774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B7A5F1" w14:textId="2FA59B14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</w:tr>
      <w:tr w:rsidR="005E2A01" w:rsidRPr="005E2A01" w14:paraId="7B17E66A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2BAE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Temporal Mi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AB8DF6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160123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A7BBF9" w14:textId="172037CB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6E2F9D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C97009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47FECB9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4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D644B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 </w:t>
            </w:r>
          </w:p>
        </w:tc>
      </w:tr>
      <w:tr w:rsidR="005E2A01" w:rsidRPr="005E2A01" w14:paraId="5E179106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F75F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Temporal Pole Mid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CFED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4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73183DF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9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0EF73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FC164" w14:textId="58F81D1F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3C1AF83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021A0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6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EF50" w14:textId="35D68F99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3 </w:t>
            </w:r>
          </w:p>
        </w:tc>
      </w:tr>
      <w:tr w:rsidR="005E2A01" w:rsidRPr="005E2A01" w14:paraId="54AD44B5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37F8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Temporal Pole Sup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71E02A8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3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3FCD01C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CAA6C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6D1EE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50481C8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B23E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C81D4" w14:textId="253F4C71" w:rsidR="005E2A01" w:rsidRPr="005E2A01" w:rsidRDefault="001D39DE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8 </w:t>
            </w:r>
          </w:p>
        </w:tc>
      </w:tr>
      <w:tr w:rsidR="005E2A01" w:rsidRPr="005E2A01" w14:paraId="70B3991C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1B16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Temporal Sup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B700B4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0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646E29A4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38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4059E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5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6179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  <w:hideMark/>
          </w:tcPr>
          <w:p w14:paraId="66849F1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58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08D883B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7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199B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1 </w:t>
            </w:r>
          </w:p>
        </w:tc>
      </w:tr>
      <w:tr w:rsidR="005E2A01" w:rsidRPr="005E2A01" w14:paraId="2C8FF8DB" w14:textId="77777777" w:rsidTr="009A2D1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5C2E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Thalamus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12076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B205A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2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90BE3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1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D8A2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0 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vAlign w:val="center"/>
            <w:hideMark/>
          </w:tcPr>
          <w:p w14:paraId="240931D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7 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CABA4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3 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8610C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 </w:t>
            </w:r>
          </w:p>
        </w:tc>
      </w:tr>
      <w:tr w:rsidR="005E2A01" w:rsidRPr="005E2A01" w14:paraId="5ED961F8" w14:textId="77777777" w:rsidTr="00160AA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4AA7D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5215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AC0E3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71F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86472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594DE" w14:textId="77777777" w:rsidR="005E2A01" w:rsidRPr="005E2A01" w:rsidRDefault="005E2A01" w:rsidP="005E2A0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0CC45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61B13" w14:textId="77777777" w:rsidR="005E2A01" w:rsidRPr="005E2A01" w:rsidRDefault="005E2A01" w:rsidP="005E2A01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5E2A01" w:rsidRPr="005E2A01" w14:paraId="672E6656" w14:textId="77777777" w:rsidTr="00160AA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905E87" w14:textId="25FFDBB2" w:rsidR="005E2A01" w:rsidRPr="005E2A01" w:rsidRDefault="005C7799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Percentage</w:t>
            </w:r>
            <w:r w:rsidR="005E2A01"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of variance</w:t>
            </w:r>
            <w:r w:rsidR="004B5DFF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 (%)</w:t>
            </w:r>
          </w:p>
        </w:tc>
        <w:tc>
          <w:tcPr>
            <w:tcW w:w="15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74F6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13.52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FE5E56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10.47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75F85B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8.05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5C9A5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8.04</w:t>
            </w:r>
          </w:p>
        </w:tc>
        <w:tc>
          <w:tcPr>
            <w:tcW w:w="13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D5B242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7.46</w:t>
            </w:r>
          </w:p>
        </w:tc>
        <w:tc>
          <w:tcPr>
            <w:tcW w:w="13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4566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7.07</w:t>
            </w:r>
          </w:p>
        </w:tc>
        <w:tc>
          <w:tcPr>
            <w:tcW w:w="13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4AC9A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4.84</w:t>
            </w:r>
          </w:p>
        </w:tc>
      </w:tr>
      <w:tr w:rsidR="005E2A01" w:rsidRPr="005E2A01" w14:paraId="4B9335FA" w14:textId="77777777" w:rsidTr="00160AA3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8DBA3" w14:textId="7AC35868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</w:t>
            </w:r>
            <w:r w:rsidR="005C7799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u</w:t>
            </w: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mulative percentage of variance</w:t>
            </w:r>
            <w:r w:rsidR="004B5DFF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 (%)</w:t>
            </w:r>
          </w:p>
        </w:tc>
        <w:tc>
          <w:tcPr>
            <w:tcW w:w="15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6AEF9B9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13.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1AEEB47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24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E84B7B1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32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487E44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40.1</w:t>
            </w:r>
          </w:p>
        </w:tc>
        <w:tc>
          <w:tcPr>
            <w:tcW w:w="1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4D75F8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47.5</w:t>
            </w:r>
          </w:p>
        </w:tc>
        <w:tc>
          <w:tcPr>
            <w:tcW w:w="13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B3A6CD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54.6</w:t>
            </w:r>
          </w:p>
        </w:tc>
        <w:tc>
          <w:tcPr>
            <w:tcW w:w="13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112DC1F" w14:textId="77777777" w:rsidR="005E2A01" w:rsidRPr="005E2A01" w:rsidRDefault="005E2A01" w:rsidP="005E2A01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333333"/>
                <w:sz w:val="22"/>
                <w:lang w:eastAsia="ja-JP"/>
              </w:rPr>
              <w:t>59.5</w:t>
            </w:r>
          </w:p>
        </w:tc>
      </w:tr>
    </w:tbl>
    <w:p w14:paraId="364F25BB" w14:textId="59A832D9" w:rsidR="001F58B4" w:rsidRPr="001F58B4" w:rsidRDefault="00C834BF" w:rsidP="00CE5582">
      <w:pPr>
        <w:keepNext/>
        <w:rPr>
          <w:rFonts w:cs="Times New Roman"/>
          <w:szCs w:val="24"/>
          <w:lang w:eastAsia="ja-JP"/>
        </w:rPr>
      </w:pPr>
      <w:r>
        <w:t xml:space="preserve">PC, </w:t>
      </w:r>
      <w:r w:rsidR="0030528B">
        <w:rPr>
          <w:rFonts w:hint="eastAsia"/>
          <w:lang w:eastAsia="ja-JP"/>
        </w:rPr>
        <w:t>p</w:t>
      </w:r>
      <w:r>
        <w:t>rincipal component</w:t>
      </w:r>
      <w:r w:rsidR="001F58B4">
        <w:rPr>
          <w:rFonts w:hint="eastAsia"/>
          <w:lang w:eastAsia="ja-JP"/>
        </w:rPr>
        <w:t>.</w:t>
      </w:r>
      <w:r w:rsidR="001F58B4">
        <w:rPr>
          <w:rFonts w:cs="Times New Roman"/>
          <w:b/>
          <w:szCs w:val="24"/>
        </w:rPr>
        <w:br w:type="page"/>
      </w:r>
    </w:p>
    <w:tbl>
      <w:tblPr>
        <w:tblpPr w:leftFromText="142" w:rightFromText="142" w:vertAnchor="page" w:horzAnchor="margin" w:tblpY="1980"/>
        <w:tblW w:w="13111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27"/>
        <w:gridCol w:w="3756"/>
        <w:gridCol w:w="3756"/>
        <w:gridCol w:w="1157"/>
        <w:gridCol w:w="1157"/>
        <w:gridCol w:w="1158"/>
      </w:tblGrid>
      <w:tr w:rsidR="001F58B4" w:rsidRPr="00943DD7" w14:paraId="22B39068" w14:textId="77777777" w:rsidTr="001F58B4">
        <w:trPr>
          <w:trHeight w:hRule="exact" w:val="397"/>
        </w:trPr>
        <w:tc>
          <w:tcPr>
            <w:tcW w:w="212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bottom"/>
            <w:hideMark/>
          </w:tcPr>
          <w:p w14:paraId="07BA9E66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</w:tc>
        <w:tc>
          <w:tcPr>
            <w:tcW w:w="75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1D5B6827" w14:textId="77777777" w:rsidR="001F58B4" w:rsidRPr="00A12814" w:rsidRDefault="001F58B4" w:rsidP="001F58B4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b/>
                <w:bCs/>
                <w:color w:val="000000"/>
                <w:sz w:val="22"/>
                <w:lang w:eastAsia="ja-JP"/>
              </w:rPr>
              <w:t>M</w:t>
            </w:r>
            <w:r w:rsidRPr="00A12814">
              <w:rPr>
                <w:rFonts w:eastAsia="游ゴシック" w:cs="Times New Roman" w:hint="eastAsia"/>
                <w:b/>
                <w:bCs/>
                <w:color w:val="000000"/>
                <w:sz w:val="22"/>
                <w:lang w:eastAsia="ja-JP"/>
              </w:rPr>
              <w:t>ean</w:t>
            </w:r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76361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</w:rPr>
            </w:pPr>
            <w:proofErr w:type="spellStart"/>
            <w:r w:rsidRPr="00943DD7">
              <w:rPr>
                <w:rFonts w:eastAsia="游ゴシック" w:cs="Times New Roman"/>
                <w:b/>
                <w:bCs/>
                <w:color w:val="000000"/>
                <w:sz w:val="22"/>
              </w:rPr>
              <w:t>Df</w:t>
            </w:r>
            <w:proofErr w:type="spellEnd"/>
          </w:p>
        </w:tc>
        <w:tc>
          <w:tcPr>
            <w:tcW w:w="1157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6C5774" w14:textId="77777777" w:rsidR="001F58B4" w:rsidRPr="0071379D" w:rsidRDefault="001F58B4" w:rsidP="001F58B4">
            <w:pPr>
              <w:jc w:val="center"/>
              <w:rPr>
                <w:rFonts w:eastAsia="游ゴシック" w:cs="Times New Roman"/>
                <w:b/>
                <w:bCs/>
                <w:i/>
                <w:iCs/>
                <w:color w:val="000000"/>
                <w:sz w:val="22"/>
                <w:lang w:eastAsia="ja-JP"/>
              </w:rPr>
            </w:pPr>
            <w:r w:rsidRPr="0071379D">
              <w:rPr>
                <w:rFonts w:eastAsia="游ゴシック" w:cs="Times New Roman" w:hint="eastAsia"/>
                <w:b/>
                <w:bCs/>
                <w:i/>
                <w:iCs/>
                <w:color w:val="000000"/>
                <w:sz w:val="22"/>
                <w:lang w:eastAsia="ja-JP"/>
              </w:rPr>
              <w:t>t</w:t>
            </w:r>
          </w:p>
        </w:tc>
        <w:tc>
          <w:tcPr>
            <w:tcW w:w="1158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63E776" w14:textId="77777777" w:rsidR="001F58B4" w:rsidRPr="0071379D" w:rsidRDefault="001F58B4" w:rsidP="001F58B4">
            <w:pPr>
              <w:jc w:val="center"/>
              <w:rPr>
                <w:rFonts w:eastAsia="游ゴシック" w:cs="Times New Roman"/>
                <w:b/>
                <w:bCs/>
                <w:i/>
                <w:iCs/>
                <w:color w:val="000000"/>
                <w:sz w:val="22"/>
                <w:lang w:eastAsia="ja-JP"/>
              </w:rPr>
            </w:pPr>
            <w:r w:rsidRPr="0071379D">
              <w:rPr>
                <w:rFonts w:eastAsia="游ゴシック" w:cs="Times New Roman" w:hint="eastAsia"/>
                <w:b/>
                <w:bCs/>
                <w:i/>
                <w:iCs/>
                <w:color w:val="000000"/>
                <w:sz w:val="22"/>
                <w:lang w:eastAsia="ja-JP"/>
              </w:rPr>
              <w:t>p</w:t>
            </w:r>
          </w:p>
        </w:tc>
      </w:tr>
      <w:tr w:rsidR="001F58B4" w:rsidRPr="00943DD7" w14:paraId="6D10E4DF" w14:textId="77777777" w:rsidTr="00392EC4">
        <w:trPr>
          <w:trHeight w:hRule="exact" w:val="746"/>
        </w:trPr>
        <w:tc>
          <w:tcPr>
            <w:tcW w:w="212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5DB7A6E4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7F6EE3CB" w14:textId="154CA4C3" w:rsidR="001F58B4" w:rsidRPr="00EC7952" w:rsidRDefault="00367A47" w:rsidP="00392EC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MMSE score </w:t>
            </w:r>
            <w:r>
              <w:rPr>
                <w:rFonts w:eastAsia="BIZ UDP明朝 Medium" w:cs="Times New Roman" w:hint="eastAsia"/>
                <w:szCs w:val="24"/>
                <w:lang w:eastAsia="ja-JP"/>
              </w:rPr>
              <w:t>24</w:t>
            </w:r>
            <w:r>
              <w:t>–</w:t>
            </w:r>
            <w:r>
              <w:rPr>
                <w:rFonts w:eastAsia="BIZ UDP明朝 Medium" w:cs="Times New Roman" w:hint="eastAsia"/>
                <w:szCs w:val="24"/>
                <w:lang w:eastAsia="ja-JP"/>
              </w:rPr>
              <w:t>30</w:t>
            </w:r>
            <w:r w:rsidR="00306F41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</w:r>
            <w:r w:rsidR="001F58B4" w:rsidRPr="00EC7952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(n = 1,013)</w:t>
            </w:r>
          </w:p>
        </w:tc>
        <w:tc>
          <w:tcPr>
            <w:tcW w:w="37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</w:tcPr>
          <w:p w14:paraId="317B18E4" w14:textId="184F7A25" w:rsidR="001F58B4" w:rsidRPr="00EC7952" w:rsidRDefault="00367A47" w:rsidP="00392EC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MMSE score </w:t>
            </w:r>
            <w:r w:rsidR="004B5DFF" w:rsidRPr="004B5DFF">
              <w:rPr>
                <w:rFonts w:eastAsia="游ゴシック" w:cs="Times New Roman"/>
                <w:color w:val="000000"/>
                <w:sz w:val="22"/>
                <w:lang w:eastAsia="ja-JP"/>
              </w:rPr>
              <w:t>≤</w:t>
            </w:r>
            <w:r w:rsidR="00306F41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2</w:t>
            </w:r>
            <w:r w:rsidR="004B5DFF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3</w:t>
            </w:r>
            <w:r w:rsidR="00392EC4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</w:r>
            <w:r w:rsidR="001F58B4" w:rsidRPr="00EC7952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(n = 16)</w:t>
            </w:r>
          </w:p>
        </w:tc>
        <w:tc>
          <w:tcPr>
            <w:tcW w:w="11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A769FD2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</w:rPr>
            </w:pPr>
          </w:p>
        </w:tc>
        <w:tc>
          <w:tcPr>
            <w:tcW w:w="1157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3DE0F96" w14:textId="77777777" w:rsidR="001F58B4" w:rsidRPr="0071379D" w:rsidRDefault="001F58B4" w:rsidP="001F58B4">
            <w:pPr>
              <w:jc w:val="center"/>
              <w:rPr>
                <w:rFonts w:eastAsia="游ゴシック" w:cs="Times New Roman"/>
                <w:b/>
                <w:bCs/>
                <w:i/>
                <w:iCs/>
                <w:color w:val="000000"/>
                <w:sz w:val="22"/>
                <w:lang w:eastAsia="ja-JP"/>
              </w:rPr>
            </w:pPr>
          </w:p>
        </w:tc>
        <w:tc>
          <w:tcPr>
            <w:tcW w:w="1158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4908AE3B" w14:textId="77777777" w:rsidR="001F58B4" w:rsidRPr="0071379D" w:rsidRDefault="001F58B4" w:rsidP="001F58B4">
            <w:pPr>
              <w:jc w:val="center"/>
              <w:rPr>
                <w:rFonts w:eastAsia="游ゴシック" w:cs="Times New Roman"/>
                <w:b/>
                <w:bCs/>
                <w:i/>
                <w:iCs/>
                <w:color w:val="000000"/>
                <w:sz w:val="22"/>
                <w:lang w:eastAsia="ja-JP"/>
              </w:rPr>
            </w:pPr>
          </w:p>
        </w:tc>
      </w:tr>
      <w:tr w:rsidR="001F58B4" w:rsidRPr="00943DD7" w14:paraId="0B88A86D" w14:textId="77777777" w:rsidTr="0079680F">
        <w:trPr>
          <w:trHeight w:val="7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93E3E" w14:textId="6CB4D311" w:rsidR="001F58B4" w:rsidRPr="00943DD7" w:rsidRDefault="004B5DFF" w:rsidP="001F58B4">
            <w:pPr>
              <w:ind w:leftChars="100" w:left="2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Lt PC1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947D" w14:textId="1E2CE2A6" w:rsidR="001F58B4" w:rsidRPr="00943DD7" w:rsidRDefault="001F58B4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.001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2939" w14:textId="0C4C00DB" w:rsidR="001F58B4" w:rsidRPr="00943DD7" w:rsidRDefault="001D39DE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–</w:t>
            </w:r>
            <w:r w:rsidR="001F58B4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.072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6030D2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,0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3DBC36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.289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6A27E1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.772</w:t>
            </w:r>
          </w:p>
        </w:tc>
      </w:tr>
      <w:tr w:rsidR="001F58B4" w:rsidRPr="00943DD7" w14:paraId="1CE09D3C" w14:textId="77777777" w:rsidTr="0079680F">
        <w:trPr>
          <w:trHeight w:val="728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20E3B" w14:textId="1D164948" w:rsidR="001F58B4" w:rsidRPr="00943DD7" w:rsidRDefault="004B5DFF" w:rsidP="001F58B4">
            <w:pPr>
              <w:ind w:leftChars="100" w:left="2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Rt PC1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D89C7E" w14:textId="7EE4E8BE" w:rsidR="001F58B4" w:rsidRPr="00943DD7" w:rsidRDefault="001D39DE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–</w:t>
            </w:r>
            <w:r w:rsidR="001F58B4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.002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43F2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.11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538144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,0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92EC31" w14:textId="57F3D8DA" w:rsidR="001F58B4" w:rsidRPr="00943DD7" w:rsidRDefault="001D39DE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–</w:t>
            </w:r>
            <w:r w:rsidR="001F58B4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.498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BC926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.619</w:t>
            </w:r>
          </w:p>
        </w:tc>
      </w:tr>
      <w:tr w:rsidR="001F58B4" w:rsidRPr="00943DD7" w14:paraId="0F1EDFEB" w14:textId="77777777" w:rsidTr="00392EC4">
        <w:trPr>
          <w:trHeight w:val="87"/>
        </w:trPr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CC5F5" w14:textId="419D9468" w:rsidR="001F58B4" w:rsidRPr="00943DD7" w:rsidRDefault="004B5DFF" w:rsidP="001F58B4">
            <w:pPr>
              <w:ind w:leftChars="100" w:left="2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Lt PC2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34CED" w14:textId="79BDAE61" w:rsidR="001F58B4" w:rsidRPr="00943DD7" w:rsidRDefault="001D39DE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–</w:t>
            </w:r>
            <w:r w:rsidR="001F58B4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.010</w:t>
            </w:r>
          </w:p>
        </w:tc>
        <w:tc>
          <w:tcPr>
            <w:tcW w:w="37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B02ED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.649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C2E57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,027</w:t>
            </w:r>
          </w:p>
        </w:tc>
        <w:tc>
          <w:tcPr>
            <w:tcW w:w="1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A9D31" w14:textId="7837AD7E" w:rsidR="001F58B4" w:rsidRPr="00943DD7" w:rsidRDefault="001D39DE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–</w:t>
            </w:r>
            <w:r w:rsidR="001F58B4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2.630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D359F" w14:textId="77777777" w:rsidR="001F58B4" w:rsidRPr="005B6B93" w:rsidRDefault="001F58B4" w:rsidP="001F58B4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b/>
                <w:bCs/>
                <w:color w:val="000000"/>
                <w:sz w:val="22"/>
                <w:lang w:eastAsia="ja-JP"/>
              </w:rPr>
              <w:t>0.009</w:t>
            </w:r>
          </w:p>
        </w:tc>
      </w:tr>
      <w:tr w:rsidR="001F58B4" w:rsidRPr="00943DD7" w14:paraId="221AE130" w14:textId="77777777" w:rsidTr="00392EC4">
        <w:trPr>
          <w:trHeight w:val="338"/>
        </w:trPr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80F4F7" w14:textId="1BF54C7F" w:rsidR="001F58B4" w:rsidRPr="00943DD7" w:rsidRDefault="004B5DFF" w:rsidP="001F58B4">
            <w:pPr>
              <w:ind w:leftChars="100" w:left="2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Rt PC2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28338" w14:textId="40D0EF42" w:rsidR="001F58B4" w:rsidRPr="00943DD7" w:rsidRDefault="001D39DE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–</w:t>
            </w:r>
            <w:r w:rsidR="001F58B4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.008</w:t>
            </w:r>
          </w:p>
        </w:tc>
        <w:tc>
          <w:tcPr>
            <w:tcW w:w="375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B0CCDE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color w:val="000000"/>
                <w:sz w:val="22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.534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B02C19" w14:textId="77777777" w:rsidR="001F58B4" w:rsidRPr="00943DD7" w:rsidRDefault="001F58B4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,027</w:t>
            </w:r>
          </w:p>
        </w:tc>
        <w:tc>
          <w:tcPr>
            <w:tcW w:w="1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98B7E9" w14:textId="4A097BEE" w:rsidR="001F58B4" w:rsidRPr="00943DD7" w:rsidRDefault="001D39DE" w:rsidP="001F58B4">
            <w:pPr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–</w:t>
            </w:r>
            <w:r w:rsidR="001F58B4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2.160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D45703" w14:textId="77777777" w:rsidR="001F58B4" w:rsidRPr="00D53900" w:rsidRDefault="001F58B4" w:rsidP="001F58B4">
            <w:pPr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D53900">
              <w:rPr>
                <w:rFonts w:eastAsia="游ゴシック" w:cs="Times New Roman" w:hint="eastAsia"/>
                <w:b/>
                <w:bCs/>
                <w:color w:val="000000"/>
                <w:sz w:val="22"/>
                <w:lang w:eastAsia="ja-JP"/>
              </w:rPr>
              <w:t>0.03</w:t>
            </w:r>
            <w:r>
              <w:rPr>
                <w:rFonts w:eastAsia="游ゴシック" w:cs="Times New Roman" w:hint="eastAsia"/>
                <w:b/>
                <w:bCs/>
                <w:color w:val="000000"/>
                <w:sz w:val="22"/>
                <w:lang w:eastAsia="ja-JP"/>
              </w:rPr>
              <w:t>1</w:t>
            </w:r>
          </w:p>
        </w:tc>
      </w:tr>
    </w:tbl>
    <w:p w14:paraId="7396188B" w14:textId="24B39D81" w:rsidR="008A5E12" w:rsidRDefault="00CE4C98" w:rsidP="00CE5582">
      <w:pPr>
        <w:keepNext/>
        <w:rPr>
          <w:rFonts w:eastAsia="Meiryo UI" w:cs="Times New Roman"/>
          <w:b/>
          <w:bCs/>
          <w:szCs w:val="24"/>
          <w:lang w:eastAsia="ja-JP"/>
        </w:rPr>
      </w:pPr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911AC0">
        <w:rPr>
          <w:rFonts w:cs="Times New Roman" w:hint="eastAsia"/>
          <w:b/>
          <w:szCs w:val="24"/>
          <w:lang w:eastAsia="ja-JP"/>
        </w:rPr>
        <w:t>3</w:t>
      </w:r>
      <w:r>
        <w:rPr>
          <w:rFonts w:cs="Times New Roman" w:hint="eastAsia"/>
          <w:b/>
          <w:szCs w:val="24"/>
          <w:lang w:eastAsia="ja-JP"/>
        </w:rPr>
        <w:t>.</w:t>
      </w:r>
      <w:r w:rsidRPr="001549D3">
        <w:rPr>
          <w:rFonts w:cs="Times New Roman"/>
          <w:szCs w:val="24"/>
        </w:rPr>
        <w:t xml:space="preserve"> </w:t>
      </w:r>
      <w:r w:rsidRPr="006817A4">
        <w:rPr>
          <w:rFonts w:eastAsia="BIZ UDP明朝 Medium" w:cs="Times New Roman" w:hint="eastAsia"/>
          <w:b/>
          <w:bCs/>
          <w:kern w:val="2"/>
          <w:szCs w:val="24"/>
          <w:lang w:eastAsia="ja-JP"/>
        </w:rPr>
        <w:t xml:space="preserve">The result of the </w:t>
      </w:r>
      <w:proofErr w:type="gramStart"/>
      <w:r>
        <w:rPr>
          <w:rFonts w:eastAsia="Meiryo UI" w:cs="Times New Roman" w:hint="eastAsia"/>
          <w:b/>
          <w:bCs/>
          <w:szCs w:val="24"/>
          <w:lang w:eastAsia="ja-JP"/>
        </w:rPr>
        <w:t>Student</w:t>
      </w:r>
      <w:r>
        <w:rPr>
          <w:rFonts w:eastAsia="Meiryo UI" w:cs="Times New Roman"/>
          <w:b/>
          <w:bCs/>
          <w:szCs w:val="24"/>
          <w:lang w:eastAsia="ja-JP"/>
        </w:rPr>
        <w:t>’</w:t>
      </w:r>
      <w:r>
        <w:rPr>
          <w:rFonts w:eastAsia="Meiryo UI" w:cs="Times New Roman" w:hint="eastAsia"/>
          <w:b/>
          <w:bCs/>
          <w:szCs w:val="24"/>
          <w:lang w:eastAsia="ja-JP"/>
        </w:rPr>
        <w:t>s</w:t>
      </w:r>
      <w:proofErr w:type="gramEnd"/>
      <w:r>
        <w:rPr>
          <w:rFonts w:eastAsia="Meiryo UI" w:cs="Times New Roman" w:hint="eastAsia"/>
          <w:b/>
          <w:bCs/>
          <w:szCs w:val="24"/>
          <w:lang w:eastAsia="ja-JP"/>
        </w:rPr>
        <w:t xml:space="preserve"> t</w:t>
      </w:r>
      <w:r w:rsidR="009E388B">
        <w:rPr>
          <w:rFonts w:eastAsia="Meiryo UI" w:cs="Times New Roman" w:hint="eastAsia"/>
          <w:b/>
          <w:bCs/>
          <w:szCs w:val="24"/>
          <w:lang w:eastAsia="ja-JP"/>
        </w:rPr>
        <w:t>-</w:t>
      </w:r>
      <w:r>
        <w:rPr>
          <w:rFonts w:eastAsia="Meiryo UI" w:cs="Times New Roman" w:hint="eastAsia"/>
          <w:b/>
          <w:bCs/>
          <w:szCs w:val="24"/>
          <w:lang w:eastAsia="ja-JP"/>
        </w:rPr>
        <w:t>test</w:t>
      </w:r>
      <w:r w:rsidR="0030528B">
        <w:rPr>
          <w:rFonts w:eastAsia="Meiryo UI" w:cs="Times New Roman" w:hint="eastAsia"/>
          <w:b/>
          <w:bCs/>
          <w:szCs w:val="24"/>
          <w:lang w:eastAsia="ja-JP"/>
        </w:rPr>
        <w:t>.</w:t>
      </w:r>
      <w:r w:rsidR="008A5E12">
        <w:rPr>
          <w:rFonts w:eastAsia="Meiryo UI" w:cs="Times New Roman"/>
          <w:b/>
          <w:bCs/>
          <w:szCs w:val="24"/>
          <w:lang w:eastAsia="ja-JP"/>
        </w:rPr>
        <w:br/>
      </w:r>
    </w:p>
    <w:p w14:paraId="45377006" w14:textId="110DF7B4" w:rsidR="001F58B4" w:rsidRDefault="00870B61" w:rsidP="001F58B4">
      <w:pPr>
        <w:keepNext/>
        <w:rPr>
          <w:rFonts w:cs="Times New Roman"/>
          <w:szCs w:val="24"/>
          <w:lang w:eastAsia="ja-JP"/>
        </w:rPr>
      </w:pPr>
      <w:r>
        <w:rPr>
          <w:rFonts w:eastAsia="Meiryo UI" w:cs="Times New Roman"/>
          <w:b/>
          <w:bCs/>
          <w:szCs w:val="24"/>
          <w:lang w:eastAsia="ja-JP"/>
        </w:rPr>
        <w:br/>
      </w:r>
      <w:proofErr w:type="spellStart"/>
      <w:r w:rsidR="00CE5582">
        <w:rPr>
          <w:rFonts w:eastAsia="BIZ UDP明朝 Medium" w:cs="Times New Roman" w:hint="eastAsia"/>
          <w:szCs w:val="24"/>
          <w:lang w:eastAsia="ja-JP"/>
        </w:rPr>
        <w:t>D</w:t>
      </w:r>
      <w:r w:rsidR="00CE5582">
        <w:rPr>
          <w:rFonts w:eastAsia="BIZ UDP明朝 Medium" w:cs="Times New Roman" w:hint="eastAsia"/>
          <w:szCs w:val="24"/>
        </w:rPr>
        <w:t>f</w:t>
      </w:r>
      <w:proofErr w:type="spellEnd"/>
      <w:r w:rsidR="00CE5582">
        <w:rPr>
          <w:rFonts w:eastAsia="BIZ UDP明朝 Medium" w:cs="Times New Roman" w:hint="eastAsia"/>
          <w:szCs w:val="24"/>
        </w:rPr>
        <w:t xml:space="preserve">, </w:t>
      </w:r>
      <w:r w:rsidR="0030528B">
        <w:rPr>
          <w:rFonts w:eastAsia="BIZ UDP明朝 Medium" w:cs="Times New Roman" w:hint="eastAsia"/>
          <w:szCs w:val="24"/>
          <w:lang w:eastAsia="ja-JP"/>
        </w:rPr>
        <w:t>d</w:t>
      </w:r>
      <w:r w:rsidR="00CE5582">
        <w:rPr>
          <w:rFonts w:eastAsia="BIZ UDP明朝 Medium" w:cs="Times New Roman" w:hint="eastAsia"/>
          <w:szCs w:val="24"/>
        </w:rPr>
        <w:t>egree</w:t>
      </w:r>
      <w:r w:rsidR="009E388B">
        <w:rPr>
          <w:rFonts w:eastAsia="BIZ UDP明朝 Medium" w:cs="Times New Roman" w:hint="eastAsia"/>
          <w:szCs w:val="24"/>
          <w:lang w:eastAsia="ja-JP"/>
        </w:rPr>
        <w:t>s</w:t>
      </w:r>
      <w:r w:rsidR="00CE5582">
        <w:rPr>
          <w:rFonts w:eastAsia="BIZ UDP明朝 Medium" w:cs="Times New Roman" w:hint="eastAsia"/>
          <w:szCs w:val="24"/>
        </w:rPr>
        <w:t xml:space="preserve"> of freedom; </w:t>
      </w:r>
      <w:r w:rsidR="00435779">
        <w:rPr>
          <w:rFonts w:eastAsia="BIZ UDP明朝 Medium" w:cs="Times New Roman" w:hint="eastAsia"/>
          <w:szCs w:val="24"/>
          <w:lang w:eastAsia="ja-JP"/>
        </w:rPr>
        <w:t>MMSE</w:t>
      </w:r>
      <w:r w:rsidR="00F500DD">
        <w:rPr>
          <w:rFonts w:eastAsia="BIZ UDP明朝 Medium" w:cs="Times New Roman" w:hint="eastAsia"/>
          <w:szCs w:val="24"/>
          <w:lang w:eastAsia="ja-JP"/>
        </w:rPr>
        <w:t xml:space="preserve">, </w:t>
      </w:r>
      <w:r w:rsidR="00F500DD">
        <w:t>Mini</w:t>
      </w:r>
      <w:r w:rsidR="00731F4B">
        <w:rPr>
          <w:rFonts w:hint="eastAsia"/>
          <w:lang w:eastAsia="ja-JP"/>
        </w:rPr>
        <w:t>-</w:t>
      </w:r>
      <w:r w:rsidR="00F500DD">
        <w:t>Mental State Examination</w:t>
      </w:r>
      <w:r w:rsidR="00F500DD">
        <w:rPr>
          <w:rFonts w:hint="eastAsia"/>
          <w:lang w:eastAsia="ja-JP"/>
        </w:rPr>
        <w:t>;</w:t>
      </w:r>
      <w:r w:rsidR="00F500DD">
        <w:rPr>
          <w:rFonts w:eastAsia="BIZ UDP明朝 Medium" w:cs="Times New Roman" w:hint="eastAsia"/>
          <w:szCs w:val="24"/>
        </w:rPr>
        <w:t xml:space="preserve"> </w:t>
      </w:r>
      <w:r w:rsidR="00CE5582">
        <w:rPr>
          <w:rFonts w:eastAsia="BIZ UDP明朝 Medium" w:cs="Times New Roman" w:hint="eastAsia"/>
          <w:szCs w:val="24"/>
        </w:rPr>
        <w:t xml:space="preserve">PC, </w:t>
      </w:r>
      <w:r w:rsidR="0030528B">
        <w:rPr>
          <w:rFonts w:eastAsia="BIZ UDP明朝 Medium" w:cs="Times New Roman" w:hint="eastAsia"/>
          <w:szCs w:val="24"/>
          <w:lang w:eastAsia="ja-JP"/>
        </w:rPr>
        <w:t>p</w:t>
      </w:r>
      <w:r w:rsidR="00CE5582">
        <w:rPr>
          <w:rFonts w:eastAsia="BIZ UDP明朝 Medium" w:cs="Times New Roman" w:hint="eastAsia"/>
          <w:szCs w:val="24"/>
        </w:rPr>
        <w:t>rincipal component</w:t>
      </w:r>
      <w:r w:rsidR="006A2F9E">
        <w:rPr>
          <w:rFonts w:eastAsia="BIZ UDP明朝 Medium" w:cs="Times New Roman" w:hint="eastAsia"/>
          <w:szCs w:val="24"/>
          <w:lang w:eastAsia="ja-JP"/>
        </w:rPr>
        <w:t>.</w:t>
      </w:r>
      <w:r w:rsidR="001F58B4">
        <w:rPr>
          <w:rFonts w:cs="Times New Roman"/>
          <w:szCs w:val="24"/>
          <w:lang w:eastAsia="ja-JP"/>
        </w:rPr>
        <w:br w:type="page"/>
      </w:r>
    </w:p>
    <w:p w14:paraId="0CD1497A" w14:textId="5FE4743A" w:rsidR="00C4686C" w:rsidRDefault="00310DA6" w:rsidP="001F58B4">
      <w:pPr>
        <w:keepNext/>
        <w:rPr>
          <w:b/>
          <w:bCs/>
          <w:szCs w:val="24"/>
        </w:rPr>
      </w:pPr>
      <w:r w:rsidRPr="001F58B4">
        <w:rPr>
          <w:b/>
          <w:bCs/>
          <w:szCs w:val="24"/>
        </w:rPr>
        <w:lastRenderedPageBreak/>
        <w:t xml:space="preserve">Supplementary </w:t>
      </w:r>
      <w:r w:rsidRPr="001F58B4">
        <w:rPr>
          <w:rFonts w:hint="eastAsia"/>
          <w:b/>
          <w:bCs/>
          <w:szCs w:val="24"/>
          <w:lang w:eastAsia="ja-JP"/>
        </w:rPr>
        <w:t>Table</w:t>
      </w:r>
      <w:r w:rsidRPr="001F58B4">
        <w:rPr>
          <w:b/>
          <w:bCs/>
          <w:szCs w:val="24"/>
        </w:rPr>
        <w:t xml:space="preserve"> </w:t>
      </w:r>
      <w:r>
        <w:rPr>
          <w:rFonts w:hint="eastAsia"/>
          <w:b/>
          <w:bCs/>
          <w:szCs w:val="24"/>
          <w:lang w:eastAsia="ja-JP"/>
        </w:rPr>
        <w:t xml:space="preserve">4. </w:t>
      </w:r>
      <w:r w:rsidR="00E207BD">
        <w:rPr>
          <w:rFonts w:hint="eastAsia"/>
          <w:b/>
          <w:bCs/>
          <w:szCs w:val="24"/>
          <w:lang w:eastAsia="ja-JP"/>
        </w:rPr>
        <w:t>Mean and standard deviation of p</w:t>
      </w:r>
      <w:r w:rsidR="00317D95">
        <w:rPr>
          <w:rFonts w:hint="eastAsia"/>
          <w:b/>
          <w:bCs/>
          <w:szCs w:val="24"/>
          <w:lang w:eastAsia="ja-JP"/>
        </w:rPr>
        <w:t>rincipal component scores and hippocampal volume scores for each group</w:t>
      </w:r>
      <w:r w:rsidR="0030528B">
        <w:rPr>
          <w:rFonts w:hint="eastAsia"/>
          <w:b/>
          <w:bCs/>
          <w:szCs w:val="24"/>
          <w:lang w:eastAsia="ja-JP"/>
        </w:rPr>
        <w:t>.</w:t>
      </w:r>
    </w:p>
    <w:tbl>
      <w:tblPr>
        <w:tblW w:w="9019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410"/>
        <w:gridCol w:w="2126"/>
        <w:gridCol w:w="2241"/>
        <w:gridCol w:w="2242"/>
      </w:tblGrid>
      <w:tr w:rsidR="00C4686C" w:rsidRPr="00C4686C" w14:paraId="7D77BFFD" w14:textId="77777777" w:rsidTr="00CC379C">
        <w:trPr>
          <w:trHeight w:val="300"/>
        </w:trPr>
        <w:tc>
          <w:tcPr>
            <w:tcW w:w="4536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C80F2" w14:textId="7B1E2CA9" w:rsidR="00C4686C" w:rsidRPr="00C4686C" w:rsidRDefault="00CA0703" w:rsidP="00C4686C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Standardized score, mean (SD)</w:t>
            </w:r>
          </w:p>
        </w:tc>
        <w:tc>
          <w:tcPr>
            <w:tcW w:w="224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8EBA386" w14:textId="5FA85B04" w:rsidR="00C4686C" w:rsidRPr="00C4686C" w:rsidRDefault="00B44F56" w:rsidP="00C4686C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b/>
                <w:bCs/>
                <w:color w:val="000000"/>
                <w:sz w:val="22"/>
                <w:lang w:eastAsia="ja-JP"/>
              </w:rPr>
              <w:t>Men</w:t>
            </w:r>
          </w:p>
        </w:tc>
        <w:tc>
          <w:tcPr>
            <w:tcW w:w="22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ED1CD4" w14:textId="2C043F98" w:rsidR="00C4686C" w:rsidRPr="00C4686C" w:rsidRDefault="00B44F56" w:rsidP="00C4686C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b/>
                <w:bCs/>
                <w:color w:val="000000"/>
                <w:sz w:val="22"/>
                <w:lang w:eastAsia="ja-JP"/>
              </w:rPr>
              <w:t>Women</w:t>
            </w:r>
          </w:p>
        </w:tc>
      </w:tr>
      <w:tr w:rsidR="00C4686C" w:rsidRPr="00C4686C" w14:paraId="76642006" w14:textId="77777777" w:rsidTr="00CC379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F4A5B" w14:textId="77777777" w:rsidR="00C4686C" w:rsidRPr="00C4686C" w:rsidRDefault="00C4686C" w:rsidP="00C4686C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Lt P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946291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Anem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9648E3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396 (0.98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772219" w14:textId="05B49FE8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045 (0.99)</w:t>
            </w:r>
          </w:p>
        </w:tc>
      </w:tr>
      <w:tr w:rsidR="00C4686C" w:rsidRPr="00C4686C" w14:paraId="1F5E10A2" w14:textId="77777777" w:rsidTr="00CC379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D8BA0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2664C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NC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2B3E1D" w14:textId="7EB899F4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019 (1.00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FAA377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005 (1.00)</w:t>
            </w:r>
          </w:p>
        </w:tc>
      </w:tr>
      <w:tr w:rsidR="00C4686C" w:rsidRPr="00C4686C" w14:paraId="5490298C" w14:textId="77777777" w:rsidTr="00CC379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0C8D3" w14:textId="77777777" w:rsidR="00C4686C" w:rsidRPr="00C4686C" w:rsidRDefault="00C4686C" w:rsidP="00C4686C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Rt PC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154CC5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Anem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F272B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316 (0.98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E4B01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026 (0.953)</w:t>
            </w:r>
          </w:p>
        </w:tc>
      </w:tr>
      <w:tr w:rsidR="00C4686C" w:rsidRPr="00C4686C" w14:paraId="03372056" w14:textId="77777777" w:rsidTr="00CC379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6C4F0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0E064C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NC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148D03" w14:textId="43FB3DAB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016 (1.00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72B284" w14:textId="0C4B361B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003 (1.01)</w:t>
            </w:r>
          </w:p>
        </w:tc>
      </w:tr>
      <w:tr w:rsidR="00C4686C" w:rsidRPr="00C4686C" w14:paraId="38F19AA3" w14:textId="77777777" w:rsidTr="00CC379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0476D" w14:textId="77777777" w:rsidR="00C4686C" w:rsidRPr="00C4686C" w:rsidRDefault="00C4686C" w:rsidP="00C4686C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Lt P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105AD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Anem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E3AFF7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496 (1.28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E262B5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318 (1.10)</w:t>
            </w:r>
          </w:p>
        </w:tc>
      </w:tr>
      <w:tr w:rsidR="00C4686C" w:rsidRPr="00C4686C" w14:paraId="7C4789AB" w14:textId="77777777" w:rsidTr="00CC379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633BC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B88F0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NC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150A1" w14:textId="6383F5EC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024 (0.98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F0AA1" w14:textId="02801533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037 (0.98)</w:t>
            </w:r>
          </w:p>
        </w:tc>
      </w:tr>
      <w:tr w:rsidR="00C4686C" w:rsidRPr="00C4686C" w14:paraId="2F629B45" w14:textId="77777777" w:rsidTr="00CC379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95463" w14:textId="77777777" w:rsidR="00C4686C" w:rsidRPr="00C4686C" w:rsidRDefault="00C4686C" w:rsidP="00C4686C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Rt PC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A75020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Anem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B9C69F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545 (0.89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05AA49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326 (1.27)</w:t>
            </w:r>
          </w:p>
        </w:tc>
      </w:tr>
      <w:tr w:rsidR="00C4686C" w:rsidRPr="00C4686C" w14:paraId="0E7FFB15" w14:textId="77777777" w:rsidTr="00CC379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EB7D81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ABD18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NC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7505AE" w14:textId="29053C5B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027 (1.00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67B461" w14:textId="3711671A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038 (0.958)</w:t>
            </w:r>
          </w:p>
        </w:tc>
      </w:tr>
      <w:tr w:rsidR="00C4686C" w:rsidRPr="00C4686C" w14:paraId="4F4F0AD4" w14:textId="77777777" w:rsidTr="00CC379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00242" w14:textId="77777777" w:rsidR="00C4686C" w:rsidRPr="00C4686C" w:rsidRDefault="00C4686C" w:rsidP="00C4686C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Lt hippocamp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38F91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Anem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D7959A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410 (1.49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930C63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062 (0.942)</w:t>
            </w:r>
          </w:p>
        </w:tc>
      </w:tr>
      <w:tr w:rsidR="00C4686C" w:rsidRPr="00C4686C" w14:paraId="7D07C4EE" w14:textId="77777777" w:rsidTr="00CC379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5F5131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BA870A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NC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DB53FC" w14:textId="577ECF41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255 (1.24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1E416" w14:textId="137EC382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358 (1.04)</w:t>
            </w:r>
          </w:p>
        </w:tc>
      </w:tr>
      <w:tr w:rsidR="00C4686C" w:rsidRPr="00C4686C" w14:paraId="32F82740" w14:textId="77777777" w:rsidTr="00CC379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ACD5B" w14:textId="77777777" w:rsidR="00C4686C" w:rsidRPr="00C4686C" w:rsidRDefault="00C4686C" w:rsidP="00C4686C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Rt hippocampus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4EF4E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Anemia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9D559B" w14:textId="1F52AEBF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091 (1.43)</w:t>
            </w:r>
          </w:p>
        </w:tc>
        <w:tc>
          <w:tcPr>
            <w:tcW w:w="22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EA0615" w14:textId="0F4D4881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149 (1.19)</w:t>
            </w:r>
          </w:p>
        </w:tc>
      </w:tr>
      <w:tr w:rsidR="00C4686C" w:rsidRPr="00C4686C" w14:paraId="11774FA6" w14:textId="77777777" w:rsidTr="00CC379C">
        <w:trPr>
          <w:trHeight w:val="300"/>
        </w:trPr>
        <w:tc>
          <w:tcPr>
            <w:tcW w:w="24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690FF" w14:textId="3C4A65E7" w:rsidR="00C4686C" w:rsidRPr="00C4686C" w:rsidRDefault="00C4686C" w:rsidP="00C4686C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F5832C" w14:textId="77777777" w:rsidR="00C4686C" w:rsidRPr="00C4686C" w:rsidRDefault="00C4686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NC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0B5DE44" w14:textId="03FB462A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553 (1.23)</w:t>
            </w:r>
          </w:p>
        </w:tc>
        <w:tc>
          <w:tcPr>
            <w:tcW w:w="22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C1CA1C9" w14:textId="20A40F7F" w:rsidR="00C4686C" w:rsidRPr="00C4686C" w:rsidRDefault="00CC379C" w:rsidP="00C4686C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/>
                <w:color w:val="000000"/>
                <w:sz w:val="22"/>
                <w:lang w:eastAsia="ja-JP"/>
              </w:rPr>
              <w:t>–</w:t>
            </w:r>
            <w:r w:rsidR="00C4686C" w:rsidRPr="00C4686C">
              <w:rPr>
                <w:rFonts w:eastAsia="游ゴシック" w:cs="Times New Roman"/>
                <w:color w:val="000000"/>
                <w:sz w:val="22"/>
                <w:lang w:eastAsia="ja-JP"/>
              </w:rPr>
              <w:t>0.467 (1.05)</w:t>
            </w:r>
          </w:p>
        </w:tc>
      </w:tr>
    </w:tbl>
    <w:p w14:paraId="1709D383" w14:textId="3E6DB3CB" w:rsidR="00310DA6" w:rsidRPr="002B6403" w:rsidRDefault="002B6403" w:rsidP="001F58B4">
      <w:pPr>
        <w:keepNext/>
        <w:rPr>
          <w:szCs w:val="24"/>
          <w:lang w:eastAsia="ja-JP"/>
        </w:rPr>
      </w:pPr>
      <w:r w:rsidRPr="002B6403">
        <w:rPr>
          <w:rFonts w:hint="eastAsia"/>
          <w:szCs w:val="24"/>
          <w:lang w:eastAsia="ja-JP"/>
        </w:rPr>
        <w:t xml:space="preserve">NC, normal control; </w:t>
      </w:r>
      <w:r w:rsidR="00696DC5" w:rsidRPr="002B6403">
        <w:rPr>
          <w:rFonts w:hint="eastAsia"/>
          <w:szCs w:val="24"/>
          <w:lang w:eastAsia="ja-JP"/>
        </w:rPr>
        <w:t xml:space="preserve">PC, principal component; </w:t>
      </w:r>
      <w:r w:rsidRPr="002B6403">
        <w:rPr>
          <w:rFonts w:hint="eastAsia"/>
          <w:szCs w:val="24"/>
          <w:lang w:eastAsia="ja-JP"/>
        </w:rPr>
        <w:t>SD, standard deviation.</w:t>
      </w:r>
    </w:p>
    <w:p w14:paraId="08316310" w14:textId="775C098F" w:rsidR="00794FD0" w:rsidRPr="00794FD0" w:rsidRDefault="00CC379C" w:rsidP="00794FD0">
      <w:pPr>
        <w:rPr>
          <w:rFonts w:eastAsia="Times New Roman" w:cs="Times New Roman"/>
          <w:b/>
        </w:rPr>
      </w:pPr>
      <w:r>
        <w:rPr>
          <w:b/>
          <w:bCs/>
          <w:szCs w:val="24"/>
          <w:lang w:eastAsia="ja-JP"/>
        </w:rPr>
        <w:br w:type="page"/>
      </w:r>
      <w:r w:rsidR="00794FD0">
        <w:rPr>
          <w:rFonts w:cs="Times New Roman" w:hint="eastAsia"/>
          <w:b/>
          <w:lang w:eastAsia="ja-JP"/>
        </w:rPr>
        <w:lastRenderedPageBreak/>
        <w:t>Supplementary Table 5</w:t>
      </w:r>
      <w:r w:rsidR="00794FD0" w:rsidRPr="00794FD0">
        <w:rPr>
          <w:rFonts w:eastAsia="Times New Roman" w:cs="Times New Roman"/>
          <w:b/>
        </w:rPr>
        <w:t xml:space="preserve">. </w:t>
      </w:r>
      <w:r w:rsidR="00794FD0" w:rsidRPr="00794FD0">
        <w:rPr>
          <w:rFonts w:eastAsia="ＭＳ 明朝" w:cs="Times New Roman" w:hint="eastAsia"/>
          <w:b/>
          <w:lang w:eastAsia="ja-JP"/>
        </w:rPr>
        <w:t>Analysis of covariance stratified by se</w:t>
      </w:r>
      <w:r w:rsidR="00E9694C">
        <w:rPr>
          <w:rFonts w:eastAsia="ＭＳ 明朝" w:cs="Times New Roman" w:hint="eastAsia"/>
          <w:b/>
          <w:lang w:eastAsia="ja-JP"/>
        </w:rPr>
        <w:t>x</w:t>
      </w:r>
      <w:r w:rsidR="00794FD0" w:rsidRPr="00794FD0">
        <w:rPr>
          <w:rFonts w:eastAsia="ＭＳ 明朝" w:cs="Times New Roman" w:hint="eastAsia"/>
          <w:b/>
          <w:lang w:eastAsia="ja-JP"/>
        </w:rPr>
        <w:t>.</w:t>
      </w:r>
      <w:r w:rsidR="00794FD0" w:rsidRPr="00794FD0">
        <w:rPr>
          <w:rFonts w:eastAsia="Times New Roman" w:cs="Times New Roman"/>
          <w:b/>
        </w:rPr>
        <w:br/>
      </w:r>
    </w:p>
    <w:tbl>
      <w:tblPr>
        <w:tblW w:w="121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2140"/>
        <w:gridCol w:w="1780"/>
        <w:gridCol w:w="1380"/>
        <w:gridCol w:w="1780"/>
        <w:gridCol w:w="1420"/>
        <w:gridCol w:w="1520"/>
      </w:tblGrid>
      <w:tr w:rsidR="00794FD0" w:rsidRPr="00794FD0" w14:paraId="752A02B5" w14:textId="77777777" w:rsidTr="00695896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9B215E8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Sourc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6FFF4EDA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Dependent variab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80FEC7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Sum of squar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ADC40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proofErr w:type="spellStart"/>
            <w:r w:rsidRPr="00794FD0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A079CA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Mean squar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6CFB80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F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90B0F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b/>
                <w:bCs/>
                <w:i/>
                <w:iCs/>
                <w:color w:val="000000"/>
                <w:sz w:val="22"/>
                <w:lang w:eastAsia="ja-JP"/>
              </w:rPr>
              <w:t>p</w:t>
            </w:r>
            <w:r w:rsidRPr="00794FD0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 value</w:t>
            </w:r>
          </w:p>
        </w:tc>
      </w:tr>
      <w:tr w:rsidR="00794FD0" w:rsidRPr="00794FD0" w14:paraId="176375A6" w14:textId="77777777" w:rsidTr="0069589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7B6C5CC" w14:textId="77777777" w:rsidR="00794FD0" w:rsidRPr="00794FD0" w:rsidRDefault="00794FD0" w:rsidP="00794FD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 xml:space="preserve">Male </w:t>
            </w:r>
            <w:r w:rsidRPr="00794FD0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p</w:t>
            </w:r>
            <w:r w:rsidRPr="00794FD0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articipants</w:t>
            </w: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 xml:space="preserve">Anemia = 26 </w:t>
            </w: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NC = 53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F209D" w14:textId="77777777" w:rsidR="00794FD0" w:rsidRPr="00794FD0" w:rsidRDefault="00794FD0" w:rsidP="00794FD0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Lt PC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30A64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8.02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2729F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0424DE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8.02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0709B9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8.45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0CFD70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>0.004</w:t>
            </w:r>
            <w:r w:rsidRPr="00794FD0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**</w:t>
            </w:r>
          </w:p>
        </w:tc>
      </w:tr>
      <w:tr w:rsidR="00794FD0" w:rsidRPr="00794FD0" w14:paraId="32584F5D" w14:textId="77777777" w:rsidTr="00695896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DA5317A" w14:textId="77777777" w:rsidR="00794FD0" w:rsidRPr="00794FD0" w:rsidRDefault="00794FD0" w:rsidP="00794FD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67FCCC" w14:textId="77777777" w:rsidR="00794FD0" w:rsidRPr="00794FD0" w:rsidRDefault="00794FD0" w:rsidP="00794FD0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Rt PC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F208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7.705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A6E12B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18F44E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7.705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2B55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8.2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80AEF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>0.004</w:t>
            </w:r>
            <w:r w:rsidRPr="00794FD0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**</w:t>
            </w:r>
          </w:p>
        </w:tc>
      </w:tr>
      <w:tr w:rsidR="00794FD0" w:rsidRPr="00794FD0" w14:paraId="00D05782" w14:textId="77777777" w:rsidTr="00695896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00E962C7" w14:textId="77777777" w:rsidR="00794FD0" w:rsidRPr="00794FD0" w:rsidRDefault="00794FD0" w:rsidP="00794FD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F246B" w14:textId="77777777" w:rsidR="00794FD0" w:rsidRPr="00794FD0" w:rsidRDefault="00794FD0" w:rsidP="00794FD0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Lt PC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D238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889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1A047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E6B48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889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6786F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3.965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6F48B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>0.047</w:t>
            </w:r>
            <w:r w:rsidRPr="00794FD0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*</w:t>
            </w:r>
          </w:p>
        </w:tc>
      </w:tr>
      <w:tr w:rsidR="00794FD0" w:rsidRPr="00794FD0" w14:paraId="16950966" w14:textId="77777777" w:rsidTr="00695896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3B9D5FD" w14:textId="77777777" w:rsidR="00794FD0" w:rsidRPr="00794FD0" w:rsidRDefault="00794FD0" w:rsidP="00794FD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533ADB" w14:textId="77777777" w:rsidR="00794FD0" w:rsidRPr="00794FD0" w:rsidRDefault="00794FD0" w:rsidP="00794FD0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Rt PC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5B0BC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67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59F995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C8A870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467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2AC52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.634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C9CB9C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202 </w:t>
            </w:r>
          </w:p>
        </w:tc>
      </w:tr>
      <w:tr w:rsidR="00794FD0" w:rsidRPr="00794FD0" w14:paraId="6521C7DB" w14:textId="77777777" w:rsidTr="00695896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</w:tcPr>
          <w:p w14:paraId="6E964CD8" w14:textId="77777777" w:rsidR="00794FD0" w:rsidRPr="00794FD0" w:rsidRDefault="00794FD0" w:rsidP="00794FD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0EDC8D" w14:textId="77777777" w:rsidR="00794FD0" w:rsidRPr="00794FD0" w:rsidRDefault="00794FD0" w:rsidP="00794FD0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Lt hippocamp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2FDE39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6.99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6CF1BF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82F956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6.99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A446FC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4.709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441D39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0.030*</w:t>
            </w:r>
          </w:p>
        </w:tc>
      </w:tr>
      <w:tr w:rsidR="00794FD0" w:rsidRPr="00794FD0" w14:paraId="53F3C52A" w14:textId="77777777" w:rsidTr="00695896">
        <w:trPr>
          <w:trHeight w:val="300"/>
        </w:trPr>
        <w:tc>
          <w:tcPr>
            <w:tcW w:w="2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5BFD0695" w14:textId="77777777" w:rsidR="00794FD0" w:rsidRPr="00794FD0" w:rsidRDefault="00794FD0" w:rsidP="00794FD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F25CCC" w14:textId="77777777" w:rsidR="00794FD0" w:rsidRPr="00794FD0" w:rsidRDefault="00794FD0" w:rsidP="00794FD0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Rt hippocamp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DEA958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1.664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136763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87239AD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1.664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6D3A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1.163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A1991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0.281 </w:t>
            </w:r>
          </w:p>
        </w:tc>
      </w:tr>
      <w:tr w:rsidR="00794FD0" w:rsidRPr="00794FD0" w14:paraId="5A1AFBD7" w14:textId="77777777" w:rsidTr="00695896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DFAEE7" w14:textId="77777777" w:rsidR="00794FD0" w:rsidRPr="00794FD0" w:rsidRDefault="00794FD0" w:rsidP="00794FD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 xml:space="preserve">Female </w:t>
            </w:r>
            <w:r w:rsidRPr="00794FD0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p</w:t>
            </w:r>
            <w:r w:rsidRPr="00794FD0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articipants</w:t>
            </w: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Anemia = 49</w:t>
            </w: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NC = 42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5BB2C" w14:textId="77777777" w:rsidR="00794FD0" w:rsidRPr="00794FD0" w:rsidRDefault="00794FD0" w:rsidP="00794FD0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Lt PC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2A45FF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2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CC3EA0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B44B0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72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6CF23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19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D511DD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664 </w:t>
            </w:r>
          </w:p>
        </w:tc>
      </w:tr>
      <w:tr w:rsidR="00794FD0" w:rsidRPr="00794FD0" w14:paraId="782C74F1" w14:textId="77777777" w:rsidTr="00695896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83C4C8C" w14:textId="77777777" w:rsidR="00794FD0" w:rsidRPr="00794FD0" w:rsidRDefault="00794FD0" w:rsidP="00794FD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18588" w14:textId="77777777" w:rsidR="00794FD0" w:rsidRPr="00794FD0" w:rsidRDefault="00794FD0" w:rsidP="00794FD0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Rt PC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7C70BE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2E06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385F8A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B61649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1D099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998 </w:t>
            </w:r>
          </w:p>
        </w:tc>
      </w:tr>
      <w:tr w:rsidR="00794FD0" w:rsidRPr="00794FD0" w14:paraId="1AF092BC" w14:textId="77777777" w:rsidTr="00695896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8F2906" w14:textId="77777777" w:rsidR="00794FD0" w:rsidRPr="00794FD0" w:rsidRDefault="00794FD0" w:rsidP="00794FD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5C589" w14:textId="77777777" w:rsidR="00794FD0" w:rsidRPr="00794FD0" w:rsidRDefault="00794FD0" w:rsidP="00794FD0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Lt PC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80A5C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8.32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25358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454C5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8.32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508DF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9.6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21DDE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>0.002</w:t>
            </w:r>
            <w:r w:rsidRPr="00794FD0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**</w:t>
            </w:r>
          </w:p>
        </w:tc>
      </w:tr>
      <w:tr w:rsidR="00794FD0" w:rsidRPr="00794FD0" w14:paraId="6DA5EC09" w14:textId="77777777" w:rsidTr="00695896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A39FBE8" w14:textId="77777777" w:rsidR="00794FD0" w:rsidRPr="00794FD0" w:rsidRDefault="00794FD0" w:rsidP="00794FD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1C34E" w14:textId="77777777" w:rsidR="00794FD0" w:rsidRPr="00794FD0" w:rsidRDefault="00794FD0" w:rsidP="00794FD0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Rt PC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2E60E0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9.381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74D8A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6AA5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9.381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608AB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1.237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761F5" w14:textId="3DDB3508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>&lt;</w:t>
            </w:r>
            <w:r w:rsidR="006352DB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 </w:t>
            </w:r>
            <w:r w:rsidRPr="00794FD0">
              <w:rPr>
                <w:rFonts w:eastAsia="游ゴシック" w:cs="Times New Roman"/>
                <w:color w:val="000000"/>
                <w:sz w:val="22"/>
                <w:lang w:eastAsia="ja-JP"/>
              </w:rPr>
              <w:t>0.001</w:t>
            </w:r>
            <w:r w:rsidRPr="00794FD0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**</w:t>
            </w:r>
          </w:p>
        </w:tc>
      </w:tr>
      <w:tr w:rsidR="00794FD0" w:rsidRPr="00794FD0" w14:paraId="59B64A39" w14:textId="77777777" w:rsidTr="00695896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</w:tcPr>
          <w:p w14:paraId="115D1507" w14:textId="77777777" w:rsidR="00794FD0" w:rsidRPr="00794FD0" w:rsidRDefault="00794FD0" w:rsidP="00794FD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FC557B" w14:textId="77777777" w:rsidR="00794FD0" w:rsidRPr="00794FD0" w:rsidRDefault="00794FD0" w:rsidP="00794FD0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Lt hippocamp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D682267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7.878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FCB7A4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1DC98C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7.878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C9D7D3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8.13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699CEE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0.005**</w:t>
            </w:r>
          </w:p>
        </w:tc>
      </w:tr>
      <w:tr w:rsidR="00794FD0" w:rsidRPr="00794FD0" w14:paraId="1DB692C6" w14:textId="77777777" w:rsidTr="00695896">
        <w:trPr>
          <w:trHeight w:val="300"/>
        </w:trPr>
        <w:tc>
          <w:tcPr>
            <w:tcW w:w="21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414A5EE6" w14:textId="77777777" w:rsidR="00794FD0" w:rsidRPr="00794FD0" w:rsidRDefault="00794FD0" w:rsidP="00794FD0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277080" w14:textId="77777777" w:rsidR="00794FD0" w:rsidRPr="00794FD0" w:rsidRDefault="00794FD0" w:rsidP="00794FD0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Rt hippocamp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D13BB43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4.880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903CE3D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20BA5EA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4.880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3E90535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 xml:space="preserve">4.847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D799E30" w14:textId="77777777" w:rsidR="00794FD0" w:rsidRPr="00794FD0" w:rsidRDefault="00794FD0" w:rsidP="00794FD0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794FD0">
              <w:rPr>
                <w:rFonts w:eastAsia="游ゴシック" w:cs="Times New Roman"/>
                <w:color w:val="000000"/>
                <w:sz w:val="22"/>
              </w:rPr>
              <w:t>0.028*</w:t>
            </w:r>
          </w:p>
        </w:tc>
      </w:tr>
    </w:tbl>
    <w:p w14:paraId="002968A9" w14:textId="3170578B" w:rsidR="00794FD0" w:rsidRPr="00794FD0" w:rsidRDefault="00794FD0" w:rsidP="00794FD0">
      <w:pPr>
        <w:rPr>
          <w:rFonts w:eastAsia="ＭＳ 明朝" w:cs="Times New Roman"/>
          <w:lang w:eastAsia="ja-JP"/>
        </w:rPr>
      </w:pPr>
      <w:r w:rsidRPr="00794FD0">
        <w:rPr>
          <w:rFonts w:eastAsia="ＭＳ 明朝" w:cs="Times New Roman" w:hint="eastAsia"/>
          <w:lang w:eastAsia="ja-JP"/>
        </w:rPr>
        <w:t xml:space="preserve">All models were adjusted </w:t>
      </w:r>
      <w:r w:rsidR="0033380E">
        <w:rPr>
          <w:rFonts w:eastAsia="ＭＳ 明朝" w:cs="Times New Roman" w:hint="eastAsia"/>
          <w:lang w:eastAsia="ja-JP"/>
        </w:rPr>
        <w:t>for</w:t>
      </w:r>
      <w:r w:rsidRPr="00794FD0">
        <w:rPr>
          <w:rFonts w:eastAsia="ＭＳ 明朝" w:cs="Times New Roman" w:hint="eastAsia"/>
          <w:lang w:eastAsia="ja-JP"/>
        </w:rPr>
        <w:t xml:space="preserve"> </w:t>
      </w:r>
      <w:r w:rsidRPr="00794FD0">
        <w:rPr>
          <w:rFonts w:eastAsia="Times New Roman" w:cs="Times New Roman"/>
        </w:rPr>
        <w:t>participants’ age</w:t>
      </w:r>
      <w:r w:rsidRPr="00794FD0">
        <w:rPr>
          <w:rFonts w:eastAsia="ＭＳ 明朝" w:cs="Times New Roman" w:hint="eastAsia"/>
          <w:lang w:eastAsia="ja-JP"/>
        </w:rPr>
        <w:t>, BMI, history of hypertension, diabetes mellitus, dyslipidemia, and MRI magnetic field strength</w:t>
      </w:r>
      <w:r w:rsidRPr="00794FD0">
        <w:rPr>
          <w:rFonts w:eastAsia="ＭＳ 明朝" w:cs="Times New Roman" w:hint="eastAsia"/>
          <w:color w:val="000000"/>
          <w:lang w:eastAsia="ja-JP"/>
        </w:rPr>
        <w:t xml:space="preserve"> (* </w:t>
      </w:r>
      <w:r w:rsidRPr="00794FD0">
        <w:rPr>
          <w:rFonts w:eastAsia="ＭＳ 明朝" w:cs="Times New Roman"/>
          <w:i/>
          <w:iCs/>
          <w:color w:val="000000"/>
          <w:lang w:eastAsia="ja-JP"/>
        </w:rPr>
        <w:t>p</w:t>
      </w:r>
      <w:r w:rsidRPr="00794FD0">
        <w:rPr>
          <w:rFonts w:eastAsia="ＭＳ 明朝" w:cs="Times New Roman" w:hint="eastAsia"/>
          <w:color w:val="000000"/>
          <w:lang w:eastAsia="ja-JP"/>
        </w:rPr>
        <w:t xml:space="preserve"> &lt;</w:t>
      </w:r>
      <w:r w:rsidR="006352DB">
        <w:rPr>
          <w:rFonts w:eastAsia="ＭＳ 明朝" w:cs="Times New Roman" w:hint="eastAsia"/>
          <w:color w:val="000000"/>
          <w:lang w:eastAsia="ja-JP"/>
        </w:rPr>
        <w:t xml:space="preserve"> </w:t>
      </w:r>
      <w:r w:rsidRPr="00794FD0">
        <w:rPr>
          <w:rFonts w:eastAsia="ＭＳ 明朝" w:cs="Times New Roman" w:hint="eastAsia"/>
          <w:color w:val="000000"/>
          <w:lang w:eastAsia="ja-JP"/>
        </w:rPr>
        <w:t xml:space="preserve">0.05, ** </w:t>
      </w:r>
      <w:r w:rsidRPr="00794FD0">
        <w:rPr>
          <w:rFonts w:eastAsia="ＭＳ 明朝" w:cs="Times New Roman"/>
          <w:i/>
          <w:iCs/>
          <w:color w:val="000000"/>
          <w:lang w:eastAsia="ja-JP"/>
        </w:rPr>
        <w:t>p</w:t>
      </w:r>
      <w:r w:rsidRPr="00794FD0">
        <w:rPr>
          <w:rFonts w:eastAsia="ＭＳ 明朝" w:cs="Times New Roman" w:hint="eastAsia"/>
          <w:color w:val="000000"/>
          <w:lang w:eastAsia="ja-JP"/>
        </w:rPr>
        <w:t xml:space="preserve"> &lt;</w:t>
      </w:r>
      <w:r w:rsidR="006352DB">
        <w:rPr>
          <w:rFonts w:eastAsia="ＭＳ 明朝" w:cs="Times New Roman" w:hint="eastAsia"/>
          <w:color w:val="000000"/>
          <w:lang w:eastAsia="ja-JP"/>
        </w:rPr>
        <w:t xml:space="preserve"> </w:t>
      </w:r>
      <w:r w:rsidRPr="00794FD0">
        <w:rPr>
          <w:rFonts w:eastAsia="ＭＳ 明朝" w:cs="Times New Roman" w:hint="eastAsia"/>
          <w:color w:val="000000"/>
          <w:lang w:eastAsia="ja-JP"/>
        </w:rPr>
        <w:t xml:space="preserve">0.01). BMI, body mass index; </w:t>
      </w:r>
      <w:proofErr w:type="spellStart"/>
      <w:r w:rsidRPr="00794FD0">
        <w:rPr>
          <w:rFonts w:eastAsia="ＭＳ 明朝" w:cs="Times New Roman" w:hint="eastAsia"/>
          <w:color w:val="000000"/>
          <w:lang w:eastAsia="ja-JP"/>
        </w:rPr>
        <w:t>Df</w:t>
      </w:r>
      <w:proofErr w:type="spellEnd"/>
      <w:r w:rsidRPr="00794FD0">
        <w:rPr>
          <w:rFonts w:eastAsia="ＭＳ 明朝" w:cs="Times New Roman" w:hint="eastAsia"/>
          <w:color w:val="000000"/>
          <w:lang w:eastAsia="ja-JP"/>
        </w:rPr>
        <w:t>, degrees of freedom; NC, normal control; PC, principal component.</w:t>
      </w:r>
    </w:p>
    <w:p w14:paraId="1390DA7A" w14:textId="30EDE325" w:rsidR="00794FD0" w:rsidRDefault="00794FD0">
      <w:pPr>
        <w:spacing w:before="0" w:after="200" w:line="276" w:lineRule="auto"/>
        <w:rPr>
          <w:b/>
          <w:bCs/>
          <w:szCs w:val="24"/>
          <w:lang w:eastAsia="ja-JP"/>
        </w:rPr>
      </w:pPr>
      <w:r>
        <w:rPr>
          <w:b/>
          <w:bCs/>
          <w:szCs w:val="24"/>
          <w:lang w:eastAsia="ja-JP"/>
        </w:rPr>
        <w:br w:type="page"/>
      </w:r>
    </w:p>
    <w:p w14:paraId="5481689F" w14:textId="044FD07C" w:rsidR="00244C41" w:rsidRPr="001F58B4" w:rsidRDefault="00244C41" w:rsidP="001F58B4">
      <w:pPr>
        <w:keepNext/>
        <w:rPr>
          <w:b/>
          <w:bCs/>
          <w:szCs w:val="24"/>
        </w:rPr>
      </w:pPr>
      <w:r w:rsidRPr="001F58B4">
        <w:rPr>
          <w:b/>
          <w:bCs/>
          <w:szCs w:val="24"/>
        </w:rPr>
        <w:lastRenderedPageBreak/>
        <w:t xml:space="preserve">Supplementary </w:t>
      </w:r>
      <w:r w:rsidRPr="001F58B4">
        <w:rPr>
          <w:rFonts w:hint="eastAsia"/>
          <w:b/>
          <w:bCs/>
          <w:szCs w:val="24"/>
          <w:lang w:eastAsia="ja-JP"/>
        </w:rPr>
        <w:t>Table</w:t>
      </w:r>
      <w:r w:rsidRPr="001F58B4">
        <w:rPr>
          <w:b/>
          <w:bCs/>
          <w:szCs w:val="24"/>
        </w:rPr>
        <w:t xml:space="preserve"> </w:t>
      </w:r>
      <w:r w:rsidR="00794FD0">
        <w:rPr>
          <w:rFonts w:hint="eastAsia"/>
          <w:b/>
          <w:bCs/>
          <w:szCs w:val="24"/>
          <w:lang w:eastAsia="ja-JP"/>
        </w:rPr>
        <w:t>6</w:t>
      </w:r>
      <w:r w:rsidRPr="001F58B4">
        <w:rPr>
          <w:rFonts w:hint="eastAsia"/>
          <w:b/>
          <w:bCs/>
          <w:szCs w:val="24"/>
          <w:lang w:eastAsia="ja-JP"/>
        </w:rPr>
        <w:t>.</w:t>
      </w:r>
      <w:r w:rsidRPr="001F58B4">
        <w:rPr>
          <w:b/>
          <w:bCs/>
          <w:szCs w:val="24"/>
        </w:rPr>
        <w:t xml:space="preserve"> </w:t>
      </w:r>
      <w:r w:rsidRPr="001F58B4">
        <w:rPr>
          <w:rFonts w:eastAsia="BIZ UDP明朝 Medium" w:hint="eastAsia"/>
          <w:b/>
          <w:bCs/>
          <w:szCs w:val="24"/>
        </w:rPr>
        <w:t>The result</w:t>
      </w:r>
      <w:r w:rsidRPr="001F58B4">
        <w:rPr>
          <w:rFonts w:eastAsia="BIZ UDP明朝 Medium" w:hint="eastAsia"/>
          <w:b/>
          <w:bCs/>
          <w:szCs w:val="24"/>
          <w:lang w:eastAsia="ja-JP"/>
        </w:rPr>
        <w:t>s</w:t>
      </w:r>
      <w:r w:rsidRPr="001F58B4">
        <w:rPr>
          <w:rFonts w:eastAsia="BIZ UDP明朝 Medium" w:hint="eastAsia"/>
          <w:b/>
          <w:bCs/>
          <w:szCs w:val="24"/>
        </w:rPr>
        <w:t xml:space="preserve"> of principal component analysis in </w:t>
      </w:r>
      <w:r w:rsidRPr="001F58B4">
        <w:rPr>
          <w:rFonts w:eastAsia="BIZ UDP明朝 Medium" w:hint="eastAsia"/>
          <w:b/>
          <w:bCs/>
          <w:szCs w:val="24"/>
          <w:lang w:eastAsia="ja-JP"/>
        </w:rPr>
        <w:t xml:space="preserve">the </w:t>
      </w:r>
      <w:r w:rsidRPr="001F58B4">
        <w:rPr>
          <w:rFonts w:eastAsia="BIZ UDP明朝 Medium" w:hint="eastAsia"/>
          <w:b/>
          <w:bCs/>
          <w:szCs w:val="24"/>
        </w:rPr>
        <w:t>left hemispher</w:t>
      </w:r>
      <w:r w:rsidRPr="001F58B4">
        <w:rPr>
          <w:rFonts w:eastAsia="BIZ UDP明朝 Medium" w:hint="eastAsia"/>
          <w:b/>
          <w:bCs/>
          <w:szCs w:val="24"/>
          <w:lang w:eastAsia="ja-JP"/>
        </w:rPr>
        <w:t>e</w:t>
      </w:r>
      <w:r w:rsidR="0005530F">
        <w:rPr>
          <w:rFonts w:eastAsia="BIZ UDP明朝 Medium" w:hint="eastAsia"/>
          <w:b/>
          <w:bCs/>
          <w:szCs w:val="24"/>
          <w:lang w:eastAsia="ja-JP"/>
        </w:rPr>
        <w:t xml:space="preserve"> restricted to 3.0</w:t>
      </w:r>
      <w:r w:rsidR="00121725">
        <w:rPr>
          <w:rFonts w:eastAsia="BIZ UDP明朝 Medium" w:hint="eastAsia"/>
          <w:b/>
          <w:bCs/>
          <w:szCs w:val="24"/>
          <w:lang w:eastAsia="ja-JP"/>
        </w:rPr>
        <w:t xml:space="preserve"> </w:t>
      </w:r>
      <w:r w:rsidR="0005530F">
        <w:rPr>
          <w:rFonts w:eastAsia="BIZ UDP明朝 Medium" w:hint="eastAsia"/>
          <w:b/>
          <w:bCs/>
          <w:szCs w:val="24"/>
          <w:lang w:eastAsia="ja-JP"/>
        </w:rPr>
        <w:t xml:space="preserve">T </w:t>
      </w:r>
      <w:r w:rsidR="004B6987">
        <w:rPr>
          <w:rFonts w:eastAsia="BIZ UDP明朝 Medium" w:hint="eastAsia"/>
          <w:b/>
          <w:bCs/>
          <w:szCs w:val="24"/>
          <w:lang w:eastAsia="ja-JP"/>
        </w:rPr>
        <w:t xml:space="preserve">MRI </w:t>
      </w:r>
      <w:r w:rsidR="0005530F">
        <w:rPr>
          <w:rFonts w:eastAsia="BIZ UDP明朝 Medium" w:hint="eastAsia"/>
          <w:b/>
          <w:bCs/>
          <w:szCs w:val="24"/>
          <w:lang w:eastAsia="ja-JP"/>
        </w:rPr>
        <w:t>scanner</w:t>
      </w:r>
      <w:r w:rsidR="00C53CC9">
        <w:rPr>
          <w:rFonts w:eastAsia="BIZ UDP明朝 Medium" w:hint="eastAsia"/>
          <w:b/>
          <w:bCs/>
          <w:szCs w:val="24"/>
          <w:lang w:eastAsia="ja-JP"/>
        </w:rPr>
        <w:t xml:space="preserve"> </w:t>
      </w:r>
      <w:r w:rsidR="0005530F">
        <w:rPr>
          <w:rFonts w:eastAsia="BIZ UDP明朝 Medium" w:hint="eastAsia"/>
          <w:b/>
          <w:bCs/>
          <w:szCs w:val="24"/>
          <w:lang w:eastAsia="ja-JP"/>
        </w:rPr>
        <w:t>data</w:t>
      </w:r>
      <w:r w:rsidR="0030528B">
        <w:rPr>
          <w:rFonts w:eastAsia="BIZ UDP明朝 Medium" w:hint="eastAsia"/>
          <w:b/>
          <w:bCs/>
          <w:szCs w:val="24"/>
          <w:lang w:eastAsia="ja-JP"/>
        </w:rPr>
        <w:t>.</w:t>
      </w:r>
    </w:p>
    <w:tbl>
      <w:tblPr>
        <w:tblW w:w="12758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5"/>
        <w:gridCol w:w="1377"/>
        <w:gridCol w:w="1378"/>
        <w:gridCol w:w="1377"/>
        <w:gridCol w:w="1378"/>
        <w:gridCol w:w="1377"/>
        <w:gridCol w:w="1378"/>
        <w:gridCol w:w="1378"/>
      </w:tblGrid>
      <w:tr w:rsidR="005946FA" w:rsidRPr="00272BA1" w14:paraId="15C72E5C" w14:textId="77777777" w:rsidTr="00BE23CC">
        <w:trPr>
          <w:trHeight w:val="243"/>
        </w:trPr>
        <w:tc>
          <w:tcPr>
            <w:tcW w:w="3115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3977F7F" w14:textId="77777777" w:rsidR="005946FA" w:rsidRPr="00272BA1" w:rsidRDefault="005946FA" w:rsidP="00A43545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Anatomical regions (Left)</w:t>
            </w:r>
          </w:p>
        </w:tc>
        <w:tc>
          <w:tcPr>
            <w:tcW w:w="9643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760BF79" w14:textId="39C941B5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loadings</w:t>
            </w:r>
          </w:p>
        </w:tc>
      </w:tr>
      <w:tr w:rsidR="005946FA" w:rsidRPr="00272BA1" w14:paraId="38F127A7" w14:textId="77777777" w:rsidTr="00BE23CC">
        <w:trPr>
          <w:trHeight w:val="243"/>
        </w:trPr>
        <w:tc>
          <w:tcPr>
            <w:tcW w:w="3115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54A3260" w14:textId="77777777" w:rsidR="005946FA" w:rsidRPr="00272BA1" w:rsidRDefault="005946FA" w:rsidP="00A43545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7B5421" w14:textId="77777777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1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576C3A" w14:textId="77777777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DFB8AC" w14:textId="77777777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3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BC82E4" w14:textId="77777777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4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F62798" w14:textId="77777777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5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599FA0" w14:textId="77777777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4D99D0" w14:textId="77777777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C7</w:t>
            </w:r>
          </w:p>
        </w:tc>
      </w:tr>
      <w:tr w:rsidR="00D5408A" w:rsidRPr="00272BA1" w14:paraId="453CC688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B0E22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Amygdal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A9E75F" w14:textId="66678BB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41E0A1E" w14:textId="6F68B78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76FC3C" w14:textId="0BEE47F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B773BF" w14:textId="7631F0B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E03A3C" w14:textId="14D6013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26CD17" w14:textId="3C8E565F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E96B529" w14:textId="5F1F760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21 </w:t>
            </w:r>
          </w:p>
        </w:tc>
      </w:tr>
      <w:tr w:rsidR="00D5408A" w:rsidRPr="00272BA1" w14:paraId="28C654E2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991A2F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Angula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E618D" w14:textId="3AA80FD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414E52" w14:textId="72CE404E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664913" w14:textId="441F4A4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0E3AF7" w14:textId="45242A7A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FF8E022" w14:textId="7F42932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BB605B" w14:textId="03BD55F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C3B08" w14:textId="23016DB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3 </w:t>
            </w:r>
          </w:p>
        </w:tc>
      </w:tr>
      <w:tr w:rsidR="00D5408A" w:rsidRPr="00272BA1" w14:paraId="7BDCCB26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B32071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alcarin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F06DB0" w14:textId="761D497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ACBC38" w14:textId="08DBBF6C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0BDB4E5" w14:textId="728428D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D18C09" w14:textId="06C20A3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5FCC1" w14:textId="6B2E6E7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EE3687" w14:textId="1BC701C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AEBEA6" w14:textId="37C2D25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0 </w:t>
            </w:r>
          </w:p>
        </w:tc>
      </w:tr>
      <w:tr w:rsidR="00D5408A" w:rsidRPr="00272BA1" w14:paraId="26E650DA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A79D9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audat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15C36" w14:textId="3A5BD8B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CB706A" w14:textId="2446EF3D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46276" w14:textId="5B8A7C3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61F514" w14:textId="69564DB9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1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03BA30" w14:textId="75390A8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A8692" w14:textId="0C3ECB16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D985A8" w14:textId="6EA967B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70 </w:t>
            </w:r>
          </w:p>
        </w:tc>
      </w:tr>
      <w:tr w:rsidR="00D5408A" w:rsidRPr="00272BA1" w14:paraId="706359C6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8715E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ingulum An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AE2097F" w14:textId="4036994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C935222" w14:textId="46D6ACB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2CC13" w14:textId="4CB3F24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1BDA0F" w14:textId="272A9ACC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892D2A" w14:textId="00CB20D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69B8C" w14:textId="0E5DDB7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DA03EE" w14:textId="2BAD74A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3 </w:t>
            </w:r>
          </w:p>
        </w:tc>
      </w:tr>
      <w:tr w:rsidR="00D5408A" w:rsidRPr="00272BA1" w14:paraId="4B72C25C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7F020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ingulum Mi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43C461" w14:textId="7D0E9D6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D1A564" w14:textId="75F4A70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2B33D" w14:textId="3032F29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62F0B1" w14:textId="5129938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7B8A5B8" w14:textId="5A05107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BA6181" w14:textId="3E293597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4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B6DA7" w14:textId="5CC2B3CE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9 </w:t>
            </w:r>
          </w:p>
        </w:tc>
      </w:tr>
      <w:tr w:rsidR="00D5408A" w:rsidRPr="00272BA1" w14:paraId="2BF16E82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71B64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ingulum Post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C02883F" w14:textId="0271388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31A637" w14:textId="156566B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7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C250D8" w14:textId="4423FD07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0A41F2D" w14:textId="54BE2F9E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4CB75F" w14:textId="632A159E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238FED" w14:textId="1B7B535E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C555DD4" w14:textId="17CB5C9C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1 </w:t>
            </w:r>
          </w:p>
        </w:tc>
      </w:tr>
      <w:tr w:rsidR="00D5408A" w:rsidRPr="00272BA1" w14:paraId="2F714852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93329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une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CA61B" w14:textId="7A7ABFAC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D171B" w14:textId="053A88B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8C0A40" w14:textId="3FBFCBD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20FDF" w14:textId="33BCDE3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DD79097" w14:textId="387A9CB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D2BBA3" w14:textId="145538A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751A54" w14:textId="473309A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6 </w:t>
            </w:r>
          </w:p>
        </w:tc>
      </w:tr>
      <w:tr w:rsidR="00D5408A" w:rsidRPr="00272BA1" w14:paraId="32F132E2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04EDA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Inf Op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0DCB99" w14:textId="19CEE14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89495" w14:textId="374C6D6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8F677" w14:textId="7FF0BAD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940101" w14:textId="09C6FA5E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F77208" w14:textId="0546148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DE819D" w14:textId="33CDED6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F1C4E" w14:textId="11B2225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1 </w:t>
            </w:r>
          </w:p>
        </w:tc>
      </w:tr>
      <w:tr w:rsidR="00D5408A" w:rsidRPr="00272BA1" w14:paraId="306826D0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39D5E0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Inf Or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7CEE10B" w14:textId="060D659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6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69C47B3" w14:textId="648B360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77CAA" w14:textId="0E3EA21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F6490B" w14:textId="35D2E84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D092E" w14:textId="6913E74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360FEA" w14:textId="61F7F9E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0D548E" w14:textId="7CDF1318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2 </w:t>
            </w:r>
          </w:p>
        </w:tc>
      </w:tr>
      <w:tr w:rsidR="00D5408A" w:rsidRPr="00272BA1" w14:paraId="7221F739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5BFC6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Inf Tri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FBAC9F9" w14:textId="7ED61D8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E33463" w14:textId="44E3222E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DBF7C" w14:textId="0475E4F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87EC42" w14:textId="6C7847AE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7F959E" w14:textId="3197415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B889D" w14:textId="3A7C305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8D4F469" w14:textId="657E8406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0 </w:t>
            </w:r>
          </w:p>
        </w:tc>
      </w:tr>
      <w:tr w:rsidR="00D5408A" w:rsidRPr="00272BA1" w14:paraId="6D2C6407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162DC9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Med Or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9E73709" w14:textId="21439EC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3724E4" w14:textId="2345E37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8F29C1" w14:textId="3E938CA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18C4F" w14:textId="22E621DD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07935" w14:textId="37DE529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26BD2B" w14:textId="79A9B54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E340F6F" w14:textId="505EAD9F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2 </w:t>
            </w:r>
          </w:p>
        </w:tc>
      </w:tr>
      <w:tr w:rsidR="00D5408A" w:rsidRPr="00272BA1" w14:paraId="50DEE147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664CA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Mi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F558A27" w14:textId="33C0AB9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A1BBCE" w14:textId="39ECA8C6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AEAC2B" w14:textId="512A7E9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0FE1C2" w14:textId="03489AF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7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E54BE25" w14:textId="01BF071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0F7624" w14:textId="0F1B884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0344814" w14:textId="4582249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5 </w:t>
            </w:r>
          </w:p>
        </w:tc>
      </w:tr>
      <w:tr w:rsidR="00D5408A" w:rsidRPr="00272BA1" w14:paraId="48140226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7542E1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Mid Or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A935C4C" w14:textId="7CB8DB1E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48B00A" w14:textId="5418F8C7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966712" w14:textId="4D4BC3D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CE58C" w14:textId="4C43872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FEF4B1" w14:textId="195B9D9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DF30F" w14:textId="410DACDC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962483C" w14:textId="1A14BC87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1 </w:t>
            </w:r>
          </w:p>
        </w:tc>
      </w:tr>
      <w:tr w:rsidR="00D5408A" w:rsidRPr="00272BA1" w14:paraId="0EFAAE9D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33BD4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Sup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B3B0D8F" w14:textId="45879AC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383DCBF" w14:textId="7C60B3E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B87543" w14:textId="2C8B1B7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775824" w14:textId="3AE78F2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47D3DE3" w14:textId="01A2069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3BBFB03" w14:textId="6A9D3CC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D99A238" w14:textId="68677C0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1 </w:t>
            </w:r>
          </w:p>
        </w:tc>
      </w:tr>
      <w:tr w:rsidR="00D5408A" w:rsidRPr="00272BA1" w14:paraId="22D293F8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982A5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Sup Orb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1E5C3F8" w14:textId="682C2B2C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9BB445" w14:textId="50F90E9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5F973A" w14:textId="38975EF7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98CF3" w14:textId="3372538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EE109F1" w14:textId="2A548E0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4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4716DA" w14:textId="2F459E4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447ACB" w14:textId="7C47B2B5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1 </w:t>
            </w:r>
          </w:p>
        </w:tc>
      </w:tr>
      <w:tr w:rsidR="00D5408A" w:rsidRPr="00272BA1" w14:paraId="35A145C5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35C7A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usifor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17F5D74" w14:textId="5742303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8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3120A0" w14:textId="54DB0ED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DBD9322" w14:textId="6D51E956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C266AE" w14:textId="708C4F2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9E744" w14:textId="293D3FA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5A1589" w14:textId="405A900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AF90FF2" w14:textId="3F6F5E07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1 </w:t>
            </w:r>
          </w:p>
        </w:tc>
      </w:tr>
      <w:tr w:rsidR="00D5408A" w:rsidRPr="00272BA1" w14:paraId="463633FE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FE56A2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Frontal Sup Medi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64E43F0" w14:textId="3377673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914C24" w14:textId="537BD716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822E7E1" w14:textId="38793D4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2684AB" w14:textId="7A9E475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C7D79" w14:textId="7AD8E07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8264D44" w14:textId="2AE149ED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06F2063" w14:textId="28147DEC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4 </w:t>
            </w:r>
          </w:p>
        </w:tc>
      </w:tr>
      <w:tr w:rsidR="00D5408A" w:rsidRPr="00272BA1" w14:paraId="3C3DE830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56354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Hesch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A704F01" w14:textId="1A2A92F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93A9C4" w14:textId="4FB99EDC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8E473DC" w14:textId="4AF613F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F3D867C" w14:textId="456493B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8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5CED92" w14:textId="451F830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12C3CE" w14:textId="2D1E460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8EE9C30" w14:textId="7C75787F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3 </w:t>
            </w:r>
          </w:p>
        </w:tc>
      </w:tr>
      <w:tr w:rsidR="00D5408A" w:rsidRPr="00272BA1" w14:paraId="6F4F9131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0157A0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Hippocamp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B54F8" w14:textId="6C9CE1A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0475847" w14:textId="042657D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127FBE" w14:textId="020CBD7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BBA836" w14:textId="775CAFA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311A1F" w14:textId="3147155A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1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416DD" w14:textId="4D0CFDC7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AE0304" w14:textId="69C4578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12 </w:t>
            </w:r>
          </w:p>
        </w:tc>
      </w:tr>
      <w:tr w:rsidR="00D5408A" w:rsidRPr="00272BA1" w14:paraId="1835A16F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20418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Insul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8E3EEA6" w14:textId="291B9F4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B473FA7" w14:textId="1A0937B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1D258" w14:textId="3C90C5F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ECF4A5D" w14:textId="50C73F1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64CE2B" w14:textId="420755BE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60F2E" w14:textId="484CB20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C11D19" w14:textId="2C7EBA7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16 </w:t>
            </w:r>
          </w:p>
        </w:tc>
      </w:tr>
      <w:tr w:rsidR="00D5408A" w:rsidRPr="00272BA1" w14:paraId="1EC72C46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ED3FF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Lingu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97D214" w14:textId="4762CE9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630715" w14:textId="1AA3330D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91384D9" w14:textId="100E4C9E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DC58F8" w14:textId="3A0F50A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4DD74A" w14:textId="2E7177C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930BC" w14:textId="5AB7483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FDF8A10" w14:textId="2EC4E29D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2 </w:t>
            </w:r>
          </w:p>
        </w:tc>
      </w:tr>
      <w:tr w:rsidR="00D5408A" w:rsidRPr="00272BA1" w14:paraId="15D9EDF3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A3838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Occipital In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F4B9E6C" w14:textId="451867B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098C85" w14:textId="056E25E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060AABF" w14:textId="3DB1DD8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8358D2" w14:textId="75A3926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4F35EAA" w14:textId="0B4640E4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1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783424E" w14:textId="2F2D64AD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19353B2" w14:textId="69CE6D3C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9 </w:t>
            </w:r>
          </w:p>
        </w:tc>
      </w:tr>
      <w:tr w:rsidR="00D5408A" w:rsidRPr="00272BA1" w14:paraId="6A1C0356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A454A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Occipital Mi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79102B3" w14:textId="631B837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14634" w14:textId="76D2711C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8EDCB4" w14:textId="722C7D2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6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B5DEDA" w14:textId="51171EA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7332126" w14:textId="00DD9D1A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F8B5B03" w14:textId="706EDA4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02F6260" w14:textId="3769704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0 </w:t>
            </w:r>
          </w:p>
        </w:tc>
      </w:tr>
      <w:tr w:rsidR="00D5408A" w:rsidRPr="00272BA1" w14:paraId="007444A7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8E8B0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Occipital Sup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C377BD" w14:textId="14C30A5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D5524B" w14:textId="529164D9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EC2EFC6" w14:textId="11B99316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754164" w14:textId="6A4E6C6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85A7797" w14:textId="0AE9034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1AAA2AA" w14:textId="2DD70057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A2F202E" w14:textId="47CB744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9 </w:t>
            </w:r>
          </w:p>
        </w:tc>
      </w:tr>
      <w:tr w:rsidR="00D5408A" w:rsidRPr="00272BA1" w14:paraId="1B8AB500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A733E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Olfactory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FA3CA51" w14:textId="02DE4B6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99584FE" w14:textId="002877F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BD460" w14:textId="0D23CA7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AF2105" w14:textId="0AD4861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9294DC" w14:textId="46D2319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57FD0" w14:textId="06671E9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1E4F168" w14:textId="1E83DE66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13 </w:t>
            </w:r>
          </w:p>
        </w:tc>
      </w:tr>
      <w:tr w:rsidR="00D5408A" w:rsidRPr="00272BA1" w14:paraId="4D03F8F4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E88C8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allidum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23AF1" w14:textId="00F55B1B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FC2B09" w14:textId="6CA872C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7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BB8EE" w14:textId="33BFB632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C2794C" w14:textId="5EA0B40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43598" w14:textId="6C986832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78F204" w14:textId="59C9D750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1E96F94" w14:textId="133092E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80 </w:t>
            </w:r>
          </w:p>
        </w:tc>
      </w:tr>
      <w:tr w:rsidR="00D5408A" w:rsidRPr="00272BA1" w14:paraId="6876E694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29883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aracentral</w:t>
            </w: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 l</w:t>
            </w: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obule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19455" w14:textId="13D6E6EC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B46A4E" w14:textId="4D7B587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7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5EFB9E" w14:textId="7BB2448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E7A89A" w14:textId="75F27142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B3BEB5F" w14:textId="14571AB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C163AB" w14:textId="7A80BFE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196DE3" w14:textId="433AA38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2 </w:t>
            </w:r>
          </w:p>
        </w:tc>
      </w:tr>
      <w:tr w:rsidR="00D5408A" w:rsidRPr="00272BA1" w14:paraId="5C1719D5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8A7F7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arahippocampal</w:t>
            </w:r>
            <w:proofErr w:type="spellEnd"/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06D4C" w14:textId="5A77D56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DFDC9C9" w14:textId="74D1ADF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8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33014E" w14:textId="08D2D65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5ECA5" w14:textId="6827128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45194" w14:textId="7D1F321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8A7A39" w14:textId="0292E8F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47FC648" w14:textId="692AE8C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9 </w:t>
            </w:r>
          </w:p>
        </w:tc>
      </w:tr>
      <w:tr w:rsidR="00D5408A" w:rsidRPr="00272BA1" w14:paraId="5E96B906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6F6E9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arietal In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7B567C" w14:textId="5F4D457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4B1A70A" w14:textId="56341BA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21C3A" w14:textId="49B742E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4E19EA1" w14:textId="532450E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E8F8438" w14:textId="5FE6DCDD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2D02A3E" w14:textId="301ADC17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6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6F15475" w14:textId="55F671F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10 </w:t>
            </w:r>
          </w:p>
        </w:tc>
      </w:tr>
      <w:tr w:rsidR="00D5408A" w:rsidRPr="00272BA1" w14:paraId="389237C9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502F4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lastRenderedPageBreak/>
              <w:t>Parietal Sup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8F3A70" w14:textId="152D117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18E76" w14:textId="3D5B022F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1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33269" w14:textId="20284B2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1D56B" w14:textId="382F56AD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4D5134F" w14:textId="7024C9D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D528255" w14:textId="3B001A57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15EDF68" w14:textId="18BEDF0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13 </w:t>
            </w:r>
          </w:p>
        </w:tc>
      </w:tr>
      <w:tr w:rsidR="00D5408A" w:rsidRPr="00272BA1" w14:paraId="16A7CD6B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2E0FA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ostcentr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DB12F" w14:textId="14B7C80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9F33428" w14:textId="2D3F94B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4EBCE" w14:textId="004F39A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D76E852" w14:textId="5A23659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6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5BB6B42" w14:textId="2E4EAB4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0E88CF" w14:textId="0081B74E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35221" w14:textId="293659C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5 </w:t>
            </w:r>
          </w:p>
        </w:tc>
      </w:tr>
      <w:tr w:rsidR="00D5408A" w:rsidRPr="00272BA1" w14:paraId="766C99B0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8036B2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recentr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7BF26AD" w14:textId="42DBF83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B96C9" w14:textId="5607910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7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471FE" w14:textId="28A6F0CC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65D000" w14:textId="216FC0C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3E968B7" w14:textId="267CCAF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C6310B8" w14:textId="1F200FE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852D53" w14:textId="320540D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2 </w:t>
            </w:r>
          </w:p>
        </w:tc>
      </w:tr>
      <w:tr w:rsidR="00D5408A" w:rsidRPr="00272BA1" w14:paraId="537DC2D5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0E974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recune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8CC01" w14:textId="4153F55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6F311" w14:textId="4C377C8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AB7AF8F" w14:textId="5D7F127D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D6FFBA" w14:textId="4C832E8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1D694D" w14:textId="0130538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55D63A5" w14:textId="7558498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4A562" w14:textId="6DFFDAF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5 </w:t>
            </w:r>
          </w:p>
        </w:tc>
      </w:tr>
      <w:tr w:rsidR="00D5408A" w:rsidRPr="00272BA1" w14:paraId="7B2CF86B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83D46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Putamen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435C61" w14:textId="2DFB4D3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3BC6B0" w14:textId="2FABE64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42126C" w14:textId="3F1C5518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C993D3" w14:textId="17ADB7D6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8D047" w14:textId="7F392B7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B30B2" w14:textId="4004EB2E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9A81512" w14:textId="7A2D851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88 </w:t>
            </w:r>
          </w:p>
        </w:tc>
      </w:tr>
      <w:tr w:rsidR="00D5408A" w:rsidRPr="00272BA1" w14:paraId="64CE7243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4310E5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Rect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2EBC396" w14:textId="18426E6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BB1348" w14:textId="3B952A5C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F7711" w14:textId="24B47CEC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E78CB5" w14:textId="347A84F8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10DEB2D" w14:textId="0C03428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3D4B9" w14:textId="05B8935D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47999" w14:textId="7B0B998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02 </w:t>
            </w:r>
          </w:p>
        </w:tc>
      </w:tr>
      <w:tr w:rsidR="00D5408A" w:rsidRPr="00272BA1" w14:paraId="4A000279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26F25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Rolandic Oper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B6ED37A" w14:textId="58A4AFC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9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3E4E1" w14:textId="1B173D37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3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1608BCA" w14:textId="00DB68B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DFAE7C" w14:textId="58D9FF7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8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58651" w14:textId="5A9AA7C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6E9EE7" w14:textId="2D6FC82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2D6B6" w14:textId="45C212B4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2 </w:t>
            </w:r>
          </w:p>
        </w:tc>
      </w:tr>
      <w:tr w:rsidR="00D5408A" w:rsidRPr="00272BA1" w14:paraId="59BC0E60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6BAD53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Supp Motor Area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6E55366" w14:textId="2DB0D1A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D287A" w14:textId="7A1F945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7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C6A18A" w14:textId="79A2E13D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302771" w14:textId="5F18D49E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E65DAA3" w14:textId="3FD2C49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818F16" w14:textId="1962E5A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5AF9D0" w14:textId="114193FD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1 </w:t>
            </w:r>
          </w:p>
        </w:tc>
      </w:tr>
      <w:tr w:rsidR="00D5408A" w:rsidRPr="00272BA1" w14:paraId="06A0F34C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06BD1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Supra</w:t>
            </w: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m</w:t>
            </w: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arginal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B4FCD4" w14:textId="6C1D1AB6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D542AEF" w14:textId="37BCCF6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FC51A" w14:textId="1CD1F9E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394BB7" w14:textId="1CB128C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1A7A15" w14:textId="58BD5E7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6CA3FDC" w14:textId="2BF43E96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0B8A8" w14:textId="211B2F4C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2 </w:t>
            </w:r>
          </w:p>
        </w:tc>
      </w:tr>
      <w:tr w:rsidR="00D5408A" w:rsidRPr="00272BA1" w14:paraId="2F42763E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265F3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Temporal Inf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2E1615" w14:textId="472377E7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F1218AA" w14:textId="5991D07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492753" w14:textId="3E07A5BD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764E7B" w14:textId="0B12364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6AD886B" w14:textId="6F658CB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A575282" w14:textId="46496CE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04EC57" w14:textId="29170AB7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1 </w:t>
            </w:r>
          </w:p>
        </w:tc>
      </w:tr>
      <w:tr w:rsidR="00D5408A" w:rsidRPr="00272BA1" w14:paraId="0DCADC11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BF05A9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Temporal Mi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248F5C4" w14:textId="194A219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094414" w14:textId="51E230F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4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85B86A" w14:textId="6C2F375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08BCD" w14:textId="0CFEF25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53003ABF" w14:textId="320DE66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ADA9438" w14:textId="63ED55B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5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74F239" w14:textId="2C35FEE1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6 </w:t>
            </w:r>
          </w:p>
        </w:tc>
      </w:tr>
      <w:tr w:rsidR="00D5408A" w:rsidRPr="00272BA1" w14:paraId="3035F39B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94354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Temporal Pole Mid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8CE78" w14:textId="74ED672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B25D372" w14:textId="41B82DB6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2D8E04" w14:textId="1255CAA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4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ADDB83" w14:textId="6D5FE0C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CB02F1" w14:textId="1049CA6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C7C92" w14:textId="2E7C1C6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3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83962C" w14:textId="782529F4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3 </w:t>
            </w:r>
          </w:p>
        </w:tc>
      </w:tr>
      <w:tr w:rsidR="00D5408A" w:rsidRPr="00272BA1" w14:paraId="206218B8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F4233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Temporal Pole Sup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A2B5D8B" w14:textId="56BFC26A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CB06E1E" w14:textId="27FEE63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69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D5FD3" w14:textId="1F2DE539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FD1DCEC" w14:textId="5169AC2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8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51735" w14:textId="52DCE532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8456A" w14:textId="765DB8E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6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FBC269" w14:textId="324E793C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2 </w:t>
            </w:r>
          </w:p>
        </w:tc>
      </w:tr>
      <w:tr w:rsidR="00D5408A" w:rsidRPr="00272BA1" w14:paraId="4E938620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B08BB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Temporal Sup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6AEF7C" w14:textId="673076EC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2724422" w14:textId="7DC9EE3B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31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CAF42" w14:textId="17CAB436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FCC47D2" w14:textId="2BBF7B61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7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C431E" w14:textId="7F574C65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8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D7AB3E" w14:textId="412ECA9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7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D13F17" w14:textId="64F64623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CE537F">
              <w:t xml:space="preserve">0.02 </w:t>
            </w:r>
          </w:p>
        </w:tc>
      </w:tr>
      <w:tr w:rsidR="00D5408A" w:rsidRPr="00272BA1" w14:paraId="0375E06C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D58DD" w14:textId="77777777" w:rsidR="00D5408A" w:rsidRPr="00272BA1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Thalamus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96C498" w14:textId="0259D340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5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400B870" w14:textId="54B9BEB4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22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B06386" w14:textId="4E2619A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0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6E66A" w14:textId="21C1EAEF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05 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226F70" w14:textId="733B5124" w:rsidR="00D5408A" w:rsidRPr="0012006D" w:rsidRDefault="001D39DE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D5408A" w:rsidRPr="00B46158">
              <w:t xml:space="preserve">0.02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19EA24" w14:textId="2D48B0A3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B46158">
              <w:t xml:space="preserve">0.11 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538215F" w14:textId="31D181BD" w:rsidR="00D5408A" w:rsidRPr="0012006D" w:rsidRDefault="00D5408A" w:rsidP="00D5408A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E537F">
              <w:t xml:space="preserve">0.10 </w:t>
            </w:r>
          </w:p>
        </w:tc>
      </w:tr>
      <w:tr w:rsidR="005946FA" w:rsidRPr="00272BA1" w14:paraId="7E8D1B0D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F32D3" w14:textId="77777777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BDAD35" w14:textId="77777777" w:rsidR="005946FA" w:rsidRPr="00272BA1" w:rsidRDefault="005946FA" w:rsidP="00A435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A9AF4" w14:textId="77777777" w:rsidR="005946FA" w:rsidRPr="00272BA1" w:rsidRDefault="005946FA" w:rsidP="00A435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74E2B" w14:textId="77777777" w:rsidR="005946FA" w:rsidRPr="00272BA1" w:rsidRDefault="005946FA" w:rsidP="00A435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A50F" w14:textId="77777777" w:rsidR="005946FA" w:rsidRPr="00272BA1" w:rsidRDefault="005946FA" w:rsidP="00A435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EF756" w14:textId="77777777" w:rsidR="005946FA" w:rsidRPr="00272BA1" w:rsidRDefault="005946FA" w:rsidP="00A435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34B46" w14:textId="77777777" w:rsidR="005946FA" w:rsidRPr="00272BA1" w:rsidRDefault="005946FA" w:rsidP="00A435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B9CA4" w14:textId="77777777" w:rsidR="005946FA" w:rsidRPr="00272BA1" w:rsidRDefault="005946FA" w:rsidP="00A43545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5946FA" w:rsidRPr="00272BA1" w14:paraId="79287E8F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53B09F" w14:textId="7CFBC14F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Percentage</w:t>
            </w: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of variance</w:t>
            </w:r>
            <w:r w:rsidR="004B5DFF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 (%)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B70A5" w14:textId="57579AE2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  <w:r w:rsidR="00734989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3.55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D3C36" w14:textId="3D71279A" w:rsidR="005946FA" w:rsidRPr="00272BA1" w:rsidRDefault="00734989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0.62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BCE63" w14:textId="136E0AD4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8.</w:t>
            </w:r>
            <w:r w:rsidR="00734989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7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B9A605" w14:textId="4A9647F5" w:rsidR="005946FA" w:rsidRPr="00272BA1" w:rsidRDefault="00734989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7.87</w:t>
            </w:r>
          </w:p>
        </w:tc>
        <w:tc>
          <w:tcPr>
            <w:tcW w:w="13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2309E5" w14:textId="343BF3B4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7.</w:t>
            </w:r>
            <w:r w:rsidR="00734989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58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3F8E9A" w14:textId="3BCCFAFE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7.</w:t>
            </w:r>
            <w:r w:rsidR="00734989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32</w:t>
            </w:r>
          </w:p>
        </w:tc>
        <w:tc>
          <w:tcPr>
            <w:tcW w:w="13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4E7FD0" w14:textId="0FB908E4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4.</w:t>
            </w:r>
            <w:r w:rsidR="00734989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68</w:t>
            </w:r>
          </w:p>
        </w:tc>
      </w:tr>
      <w:tr w:rsidR="005946FA" w:rsidRPr="00272BA1" w14:paraId="531C072A" w14:textId="77777777" w:rsidTr="00BE23CC">
        <w:trPr>
          <w:trHeight w:val="243"/>
        </w:trPr>
        <w:tc>
          <w:tcPr>
            <w:tcW w:w="31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8C1BA7" w14:textId="4A65A075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C</w:t>
            </w: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u</w:t>
            </w: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mulative percentage of variance</w:t>
            </w:r>
            <w:r w:rsidR="004B5DFF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 (%)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0D9822" w14:textId="5946BF47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  <w:r w:rsidR="00734989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3.6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92083F" w14:textId="3619E039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2</w:t>
            </w:r>
            <w:r w:rsidR="00734989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4.2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53460F" w14:textId="56A0FE38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3</w:t>
            </w:r>
            <w:r w:rsidR="00734989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2.2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B379F4" w14:textId="0A10BC46" w:rsidR="005946FA" w:rsidRPr="00272BA1" w:rsidRDefault="00734989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40.1</w:t>
            </w:r>
          </w:p>
        </w:tc>
        <w:tc>
          <w:tcPr>
            <w:tcW w:w="137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5A4A93" w14:textId="025243F1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4</w:t>
            </w:r>
            <w:r w:rsidR="00734989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7.7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EBC770" w14:textId="5AAE3120" w:rsidR="005946FA" w:rsidRPr="00272BA1" w:rsidRDefault="00734989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55.0</w:t>
            </w:r>
          </w:p>
        </w:tc>
        <w:tc>
          <w:tcPr>
            <w:tcW w:w="13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4EEBF4" w14:textId="33395EC0" w:rsidR="005946FA" w:rsidRPr="00272BA1" w:rsidRDefault="005946FA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272BA1">
              <w:rPr>
                <w:rFonts w:eastAsia="游ゴシック" w:cs="Times New Roman"/>
                <w:color w:val="000000"/>
                <w:sz w:val="22"/>
                <w:lang w:eastAsia="ja-JP"/>
              </w:rPr>
              <w:t>5</w:t>
            </w:r>
            <w:r w:rsidR="00734989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9.7</w:t>
            </w:r>
          </w:p>
        </w:tc>
      </w:tr>
    </w:tbl>
    <w:p w14:paraId="7683E029" w14:textId="60BA553F" w:rsidR="001F58B4" w:rsidRDefault="004F24A9" w:rsidP="00244C41">
      <w:pPr>
        <w:keepNext/>
      </w:pPr>
      <w:r>
        <w:t>The Bartlett’s test of sphericity was significant (</w:t>
      </w:r>
      <w:r>
        <w:rPr>
          <w:i/>
        </w:rPr>
        <w:t>x</w:t>
      </w:r>
      <w:r>
        <w:rPr>
          <w:vertAlign w:val="superscript"/>
        </w:rPr>
        <w:t>2</w:t>
      </w:r>
      <w:r>
        <w:t xml:space="preserve"> (990) = </w:t>
      </w:r>
      <w:r w:rsidR="00B254CB">
        <w:rPr>
          <w:rFonts w:hint="eastAsia"/>
          <w:lang w:eastAsia="ja-JP"/>
        </w:rPr>
        <w:t>26,546</w:t>
      </w:r>
      <w:r>
        <w:t xml:space="preserve">, </w:t>
      </w:r>
      <w:r>
        <w:rPr>
          <w:i/>
        </w:rPr>
        <w:t>p</w:t>
      </w:r>
      <w:r>
        <w:t xml:space="preserve"> &lt;</w:t>
      </w:r>
      <w:r w:rsidR="006352DB">
        <w:rPr>
          <w:rFonts w:hint="eastAsia"/>
          <w:lang w:eastAsia="ja-JP"/>
        </w:rPr>
        <w:t xml:space="preserve"> </w:t>
      </w:r>
      <w:r>
        <w:t>0.0</w:t>
      </w:r>
      <w:r>
        <w:rPr>
          <w:rFonts w:hint="eastAsia"/>
          <w:lang w:eastAsia="ja-JP"/>
        </w:rPr>
        <w:t>0</w:t>
      </w:r>
      <w:r>
        <w:t>1)</w:t>
      </w:r>
      <w:r>
        <w:rPr>
          <w:rFonts w:hint="eastAsia"/>
          <w:lang w:eastAsia="ja-JP"/>
        </w:rPr>
        <w:t xml:space="preserve">. </w:t>
      </w:r>
      <w:r w:rsidR="00244C41">
        <w:t xml:space="preserve">PC, </w:t>
      </w:r>
      <w:r w:rsidR="008827DB">
        <w:rPr>
          <w:rFonts w:hint="eastAsia"/>
          <w:lang w:eastAsia="ja-JP"/>
        </w:rPr>
        <w:t>p</w:t>
      </w:r>
      <w:r w:rsidR="00244C41">
        <w:t>rincipal component.</w:t>
      </w:r>
      <w:r w:rsidR="001F58B4">
        <w:br w:type="page"/>
      </w:r>
    </w:p>
    <w:p w14:paraId="51FAE700" w14:textId="122608BE" w:rsidR="00244C41" w:rsidRPr="0005530F" w:rsidRDefault="00244C41" w:rsidP="00244C41">
      <w:pPr>
        <w:keepNext/>
        <w:rPr>
          <w:b/>
          <w:bCs/>
          <w:szCs w:val="24"/>
          <w:lang w:eastAsia="ja-JP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794FD0">
        <w:rPr>
          <w:rFonts w:cs="Times New Roman" w:hint="eastAsia"/>
          <w:b/>
          <w:szCs w:val="24"/>
          <w:lang w:eastAsia="ja-JP"/>
        </w:rPr>
        <w:t>7</w:t>
      </w:r>
      <w:r>
        <w:rPr>
          <w:rFonts w:cs="Times New Roman" w:hint="eastAsia"/>
          <w:b/>
          <w:szCs w:val="24"/>
          <w:lang w:eastAsia="ja-JP"/>
        </w:rPr>
        <w:t>.</w:t>
      </w:r>
      <w:r w:rsidRPr="00526982">
        <w:rPr>
          <w:rFonts w:eastAsia="BIZ UDP明朝 Medium" w:cs="Times New Roman" w:hint="eastAsia"/>
          <w:b/>
          <w:bCs/>
          <w:szCs w:val="24"/>
        </w:rPr>
        <w:t xml:space="preserve"> </w:t>
      </w:r>
      <w:r>
        <w:rPr>
          <w:rFonts w:eastAsia="BIZ UDP明朝 Medium" w:cs="Times New Roman" w:hint="eastAsia"/>
          <w:b/>
          <w:bCs/>
          <w:szCs w:val="24"/>
        </w:rPr>
        <w:t>The result</w:t>
      </w:r>
      <w:r>
        <w:rPr>
          <w:rFonts w:eastAsia="BIZ UDP明朝 Medium" w:cs="Times New Roman" w:hint="eastAsia"/>
          <w:b/>
          <w:bCs/>
          <w:szCs w:val="24"/>
          <w:lang w:eastAsia="ja-JP"/>
        </w:rPr>
        <w:t>s</w:t>
      </w:r>
      <w:r>
        <w:rPr>
          <w:rFonts w:eastAsia="BIZ UDP明朝 Medium" w:cs="Times New Roman" w:hint="eastAsia"/>
          <w:b/>
          <w:bCs/>
          <w:szCs w:val="24"/>
        </w:rPr>
        <w:t xml:space="preserve"> of principal component analysis in </w:t>
      </w:r>
      <w:r>
        <w:rPr>
          <w:rFonts w:eastAsia="BIZ UDP明朝 Medium" w:cs="Times New Roman" w:hint="eastAsia"/>
          <w:b/>
          <w:bCs/>
          <w:szCs w:val="24"/>
          <w:lang w:eastAsia="ja-JP"/>
        </w:rPr>
        <w:t>the right</w:t>
      </w:r>
      <w:r>
        <w:rPr>
          <w:rFonts w:eastAsia="BIZ UDP明朝 Medium" w:cs="Times New Roman" w:hint="eastAsia"/>
          <w:b/>
          <w:bCs/>
          <w:szCs w:val="24"/>
        </w:rPr>
        <w:t xml:space="preserve"> hemisphere</w:t>
      </w:r>
      <w:r w:rsidR="0005530F">
        <w:rPr>
          <w:rFonts w:eastAsia="BIZ UDP明朝 Medium" w:cs="Times New Roman" w:hint="eastAsia"/>
          <w:b/>
          <w:bCs/>
          <w:szCs w:val="24"/>
          <w:lang w:eastAsia="ja-JP"/>
        </w:rPr>
        <w:t xml:space="preserve"> </w:t>
      </w:r>
      <w:r w:rsidR="0005530F">
        <w:rPr>
          <w:rFonts w:eastAsia="BIZ UDP明朝 Medium" w:hint="eastAsia"/>
          <w:b/>
          <w:bCs/>
          <w:szCs w:val="24"/>
          <w:lang w:eastAsia="ja-JP"/>
        </w:rPr>
        <w:t>restricted to 3.0</w:t>
      </w:r>
      <w:r w:rsidR="00121725">
        <w:rPr>
          <w:rFonts w:eastAsia="BIZ UDP明朝 Medium" w:hint="eastAsia"/>
          <w:b/>
          <w:bCs/>
          <w:szCs w:val="24"/>
          <w:lang w:eastAsia="ja-JP"/>
        </w:rPr>
        <w:t xml:space="preserve"> </w:t>
      </w:r>
      <w:r w:rsidR="0005530F">
        <w:rPr>
          <w:rFonts w:eastAsia="BIZ UDP明朝 Medium" w:hint="eastAsia"/>
          <w:b/>
          <w:bCs/>
          <w:szCs w:val="24"/>
          <w:lang w:eastAsia="ja-JP"/>
        </w:rPr>
        <w:t xml:space="preserve">T </w:t>
      </w:r>
      <w:r w:rsidR="004B6987">
        <w:rPr>
          <w:rFonts w:eastAsia="BIZ UDP明朝 Medium" w:hint="eastAsia"/>
          <w:b/>
          <w:bCs/>
          <w:szCs w:val="24"/>
          <w:lang w:eastAsia="ja-JP"/>
        </w:rPr>
        <w:t xml:space="preserve">MRI </w:t>
      </w:r>
      <w:r w:rsidR="0005530F">
        <w:rPr>
          <w:rFonts w:eastAsia="BIZ UDP明朝 Medium" w:hint="eastAsia"/>
          <w:b/>
          <w:bCs/>
          <w:szCs w:val="24"/>
          <w:lang w:eastAsia="ja-JP"/>
        </w:rPr>
        <w:t>scanner</w:t>
      </w:r>
      <w:r w:rsidR="00C53CC9">
        <w:rPr>
          <w:rFonts w:eastAsia="BIZ UDP明朝 Medium" w:hint="eastAsia"/>
          <w:b/>
          <w:bCs/>
          <w:szCs w:val="24"/>
          <w:lang w:eastAsia="ja-JP"/>
        </w:rPr>
        <w:t xml:space="preserve"> </w:t>
      </w:r>
      <w:r w:rsidR="0005530F">
        <w:rPr>
          <w:rFonts w:eastAsia="BIZ UDP明朝 Medium" w:hint="eastAsia"/>
          <w:b/>
          <w:bCs/>
          <w:szCs w:val="24"/>
          <w:lang w:eastAsia="ja-JP"/>
        </w:rPr>
        <w:t>data</w:t>
      </w:r>
      <w:r w:rsidR="008827DB">
        <w:rPr>
          <w:rFonts w:eastAsia="BIZ UDP明朝 Medium" w:hint="eastAsia"/>
          <w:b/>
          <w:bCs/>
          <w:szCs w:val="24"/>
          <w:lang w:eastAsia="ja-JP"/>
        </w:rPr>
        <w:t>.</w:t>
      </w:r>
      <w:r w:rsidR="007C6C35">
        <w:rPr>
          <w:rFonts w:eastAsia="BIZ UDP明朝 Medium"/>
          <w:b/>
          <w:bCs/>
          <w:szCs w:val="24"/>
          <w:lang w:eastAsia="ja-JP"/>
        </w:rPr>
        <w:br/>
      </w:r>
    </w:p>
    <w:tbl>
      <w:tblPr>
        <w:tblW w:w="12900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119"/>
        <w:gridCol w:w="1397"/>
        <w:gridCol w:w="1397"/>
        <w:gridCol w:w="1397"/>
        <w:gridCol w:w="1398"/>
        <w:gridCol w:w="1397"/>
        <w:gridCol w:w="1397"/>
        <w:gridCol w:w="1398"/>
      </w:tblGrid>
      <w:tr w:rsidR="00244C41" w:rsidRPr="005E2A01" w14:paraId="4143B08D" w14:textId="77777777" w:rsidTr="00BE23CC">
        <w:trPr>
          <w:trHeight w:val="240"/>
        </w:trPr>
        <w:tc>
          <w:tcPr>
            <w:tcW w:w="3119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7CD6C0" w14:textId="77777777" w:rsidR="00244C41" w:rsidRPr="005E2A01" w:rsidRDefault="00244C41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Anatomical regions (Right)</w:t>
            </w:r>
          </w:p>
        </w:tc>
        <w:tc>
          <w:tcPr>
            <w:tcW w:w="9781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473EDE" w14:textId="77777777" w:rsidR="00244C41" w:rsidRPr="005E2A01" w:rsidRDefault="00244C41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loadings</w:t>
            </w:r>
          </w:p>
        </w:tc>
      </w:tr>
      <w:tr w:rsidR="00244C41" w:rsidRPr="005E2A01" w14:paraId="072D5620" w14:textId="77777777" w:rsidTr="00BE23CC">
        <w:trPr>
          <w:trHeight w:val="240"/>
        </w:trPr>
        <w:tc>
          <w:tcPr>
            <w:tcW w:w="3119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D8EC42" w14:textId="77777777" w:rsidR="00244C41" w:rsidRPr="005E2A01" w:rsidRDefault="00244C41" w:rsidP="00A43545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EC946B" w14:textId="77777777" w:rsidR="00244C41" w:rsidRPr="005E2A01" w:rsidRDefault="00244C41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1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068AAF" w14:textId="77777777" w:rsidR="00244C41" w:rsidRPr="005E2A01" w:rsidRDefault="00244C41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2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1035628" w14:textId="77777777" w:rsidR="00244C41" w:rsidRPr="005E2A01" w:rsidRDefault="00244C41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3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0D1CAB" w14:textId="77777777" w:rsidR="00244C41" w:rsidRPr="005E2A01" w:rsidRDefault="00244C41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4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118151" w14:textId="77777777" w:rsidR="00244C41" w:rsidRPr="005E2A01" w:rsidRDefault="00244C41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5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AFF48" w14:textId="77777777" w:rsidR="00244C41" w:rsidRPr="005E2A01" w:rsidRDefault="00244C41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6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403490" w14:textId="77777777" w:rsidR="00244C41" w:rsidRPr="005E2A01" w:rsidRDefault="00244C41" w:rsidP="00A43545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C7</w:t>
            </w:r>
          </w:p>
        </w:tc>
      </w:tr>
      <w:tr w:rsidR="00B8043F" w:rsidRPr="005E2A01" w14:paraId="4EA14F18" w14:textId="77777777" w:rsidTr="00985DDA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4DCCFC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Amygdal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DC4B3" w14:textId="2891BFE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B2FE943" w14:textId="7335215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8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1467D7" w14:textId="3549393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E054EE" w14:textId="26F4034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2726A5" w14:textId="4EDF1E5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26F44" w14:textId="57B37C3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13737021" w14:textId="13DB25DA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4 </w:t>
            </w:r>
          </w:p>
        </w:tc>
      </w:tr>
      <w:tr w:rsidR="00B8043F" w:rsidRPr="005E2A01" w14:paraId="3A05D386" w14:textId="77777777" w:rsidTr="002C430B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6432E6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Angula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2801599A" w14:textId="36CDDEE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D73DB0" w14:textId="5189CF4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66737D" w14:textId="4CDEE93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694120" w14:textId="7EDB4E3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F443BD" w14:textId="4A84065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D77EB3" w14:textId="2A29679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49F74" w14:textId="5836B504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4 </w:t>
            </w:r>
          </w:p>
        </w:tc>
      </w:tr>
      <w:tr w:rsidR="00B8043F" w:rsidRPr="005E2A01" w14:paraId="56C50363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07FDE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alcarin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86265E" w14:textId="226DB2B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B7A98E7" w14:textId="470ADB8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488499" w14:textId="3653862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E13C1A3" w14:textId="737DCE6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F8852C" w14:textId="74A647A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19C5AC" w14:textId="63E95431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1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12569" w14:textId="32352B0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</w:tr>
      <w:tr w:rsidR="00B8043F" w:rsidRPr="005E2A01" w14:paraId="7BAEA74E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FC96D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audat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7F39FB" w14:textId="53CB4132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E034C9" w14:textId="17D6F95A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5604B8" w14:textId="0D9440C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FFF0CC" w14:textId="3FE57E0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C56F98" w14:textId="519D9BCF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1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56D783" w14:textId="5F7D66A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A968664" w14:textId="26A4DA3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62 </w:t>
            </w:r>
          </w:p>
        </w:tc>
      </w:tr>
      <w:tr w:rsidR="00B8043F" w:rsidRPr="005E2A01" w14:paraId="09B97939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55AA3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ingulum An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383106E" w14:textId="6DFBBE2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1A377C" w14:textId="3FF2B58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CF5CA1" w14:textId="43471BE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13207" w14:textId="23A0DED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891076" w14:textId="06E0B7E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93125" w14:textId="5B97656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EF2DB7" w14:textId="109C9A73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4 </w:t>
            </w:r>
          </w:p>
        </w:tc>
      </w:tr>
      <w:tr w:rsidR="00B8043F" w:rsidRPr="005E2A01" w14:paraId="54C1B350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6C303A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ingulum Mi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082D8DA" w14:textId="7E6FBFD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6C61918" w14:textId="044BE50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8BD938C" w14:textId="61F70B9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D235ED" w14:textId="1A32527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6BBDA8" w14:textId="73A7013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57B9EA" w14:textId="5118653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3FE5B" w14:textId="7E1435B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5 </w:t>
            </w:r>
          </w:p>
        </w:tc>
      </w:tr>
      <w:tr w:rsidR="00B8043F" w:rsidRPr="005E2A01" w14:paraId="3C3EEC18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08DE21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ingulum Post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3E5834" w14:textId="06C45A0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CA8FEB" w14:textId="0032EF9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FFF9B8" w14:textId="4262E3EA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1BEF65" w14:textId="174D2AD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9BBD094" w14:textId="437AAA6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53DA444" w14:textId="278969A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4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D3B121" w14:textId="19179FCE" w:rsidR="00B8043F" w:rsidRPr="005E2A01" w:rsidRDefault="00C53CC9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0.00</w:t>
            </w:r>
          </w:p>
        </w:tc>
      </w:tr>
      <w:tr w:rsidR="00B8043F" w:rsidRPr="005E2A01" w14:paraId="54337C5F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F43BE5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uneu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A9E9A" w14:textId="3596777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34EB1" w14:textId="13538AF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3EA07D" w14:textId="3B800E6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79F9A20" w14:textId="397E9B7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E898BD" w14:textId="40EC996A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85FB5" w14:textId="074DE7F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BC5C74" w14:textId="747093C8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2 </w:t>
            </w:r>
          </w:p>
        </w:tc>
      </w:tr>
      <w:tr w:rsidR="00B8043F" w:rsidRPr="005E2A01" w14:paraId="086A858D" w14:textId="77777777" w:rsidTr="002C430B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37251F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Inf Ope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C980396" w14:textId="4F8905F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CE457F" w14:textId="22FE89F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4CCEDD" w14:textId="5A8B912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8B0D5" w14:textId="0364F54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59485DD" w14:textId="51010554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048C0" w14:textId="5202945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53C2F1" w14:textId="33F7B86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</w:tr>
      <w:tr w:rsidR="00B8043F" w:rsidRPr="005E2A01" w14:paraId="183CB19C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921835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Inf Or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4B7ACFA" w14:textId="241C9E04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6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3D93F" w14:textId="46F4F46A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622B6B" w14:textId="547C75E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286011" w14:textId="042081B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CFA4EDB" w14:textId="7EDE1A4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009DE" w14:textId="0D70DCC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77491D" w14:textId="11C63E30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3 </w:t>
            </w:r>
          </w:p>
        </w:tc>
      </w:tr>
      <w:tr w:rsidR="00B8043F" w:rsidRPr="005E2A01" w14:paraId="13F4AE26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65981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Inf Tri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6548DAB" w14:textId="49D9A0D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CBB0DC" w14:textId="0B2FA29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4CDCA8" w14:textId="6FF806F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BA1916" w14:textId="4446963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6124CE" w14:textId="2B34808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CDB513" w14:textId="004A7064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A86341" w14:textId="787A7B7F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3 </w:t>
            </w:r>
          </w:p>
        </w:tc>
      </w:tr>
      <w:tr w:rsidR="00B8043F" w:rsidRPr="005E2A01" w14:paraId="2B47A06B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9B31C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Med Or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0E901B4" w14:textId="407829B4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329A4" w14:textId="4A3246F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1247D" w14:textId="2CDC215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3193D2" w14:textId="2A75440A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0B2E9" w14:textId="351C94C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DC6365" w14:textId="066A2A1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DEFDC" w14:textId="6F6D231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3 </w:t>
            </w:r>
          </w:p>
        </w:tc>
      </w:tr>
      <w:tr w:rsidR="00B8043F" w:rsidRPr="005E2A01" w14:paraId="0F3D3F62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1E602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Mi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641E351" w14:textId="35E4542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BA9FB9" w14:textId="4D16859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8E5B72" w14:textId="4A7D11B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56D2B9" w14:textId="5758AAF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EC06D" w14:textId="2B42C92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88D86F" w14:textId="156C199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E3F510" w14:textId="5569387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0 </w:t>
            </w:r>
          </w:p>
        </w:tc>
      </w:tr>
      <w:tr w:rsidR="00B8043F" w:rsidRPr="005E2A01" w14:paraId="0F415A03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3A8A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Mid Or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29392DB" w14:textId="732D8C2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6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75A36A" w14:textId="57BCA26A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0AFAC4" w14:textId="3F46ED9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30232" w14:textId="6FC5C98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845ED" w14:textId="249D36F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5F886A" w14:textId="287C50F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0112F7" w14:textId="7D3D4082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1 </w:t>
            </w:r>
          </w:p>
        </w:tc>
      </w:tr>
      <w:tr w:rsidR="00B8043F" w:rsidRPr="005E2A01" w14:paraId="3EEDE4C9" w14:textId="77777777" w:rsidTr="00985DDA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6D51E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Sup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CACA4C" w14:textId="78056EC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4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BF9CC1" w14:textId="4C07E42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0ED551B" w14:textId="75ED1CC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E6C11A" w14:textId="760067D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8AE98B" w14:textId="565DB33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622E774D" w14:textId="24307CC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39DEA" w14:textId="307A581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3 </w:t>
            </w:r>
          </w:p>
        </w:tc>
      </w:tr>
      <w:tr w:rsidR="00B8043F" w:rsidRPr="005E2A01" w14:paraId="58683F5C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ED780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Sup Orb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24E133C" w14:textId="5890A22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8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448E16" w14:textId="46A62864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0B98B1" w14:textId="11E5E9D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D9FB2" w14:textId="210E295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1465AE" w14:textId="775C4B9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D7AE8" w14:textId="0F9CFE2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1070D" w14:textId="400D698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3 </w:t>
            </w:r>
          </w:p>
        </w:tc>
      </w:tr>
      <w:tr w:rsidR="00B8043F" w:rsidRPr="005E2A01" w14:paraId="0DEB986F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8AC2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usifor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9FF0240" w14:textId="49731B9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4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63FEB" w14:textId="2D58637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5CEFF14" w14:textId="5296AA4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1C5A8A" w14:textId="3ACBF7C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CA236C" w14:textId="75F1379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D9E0E" w14:textId="6CDF533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65654A" w14:textId="5A99FEB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5 </w:t>
            </w:r>
          </w:p>
        </w:tc>
      </w:tr>
      <w:tr w:rsidR="00B8043F" w:rsidRPr="005E2A01" w14:paraId="11A52757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397EB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Frontal Sup Media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627D1B0" w14:textId="56DDF29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A41313" w14:textId="3C7A7BB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17C73FB" w14:textId="35BE4EA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E7A20E1" w14:textId="5B2C3B1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C1029" w14:textId="1C85EAD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14D19E" w14:textId="265BD0B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A7EF4" w14:textId="107EABF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0 </w:t>
            </w:r>
          </w:p>
        </w:tc>
      </w:tr>
      <w:tr w:rsidR="00B8043F" w:rsidRPr="005E2A01" w14:paraId="1E5996D0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E30023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Hesch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88F5CA" w14:textId="1BB124A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34A0D43" w14:textId="024323E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EBBD1A" w14:textId="55DF8CF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0C2484B" w14:textId="2FB1E3F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85C216A" w14:textId="25A7194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AB3E0" w14:textId="7C9C765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538673" w14:textId="169A1017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4 </w:t>
            </w:r>
          </w:p>
        </w:tc>
      </w:tr>
      <w:tr w:rsidR="00B8043F" w:rsidRPr="005E2A01" w14:paraId="5D49736B" w14:textId="77777777" w:rsidTr="00985DDA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B6368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Hippocampu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16F4F" w14:textId="5288BB7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DB82481" w14:textId="78C453E4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5D5DE7" w14:textId="4593386B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4E83644" w14:textId="4D15FAF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76B642" w14:textId="3463A12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AB681" w14:textId="05AAD94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B783300" w14:textId="7A337A2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4 </w:t>
            </w:r>
          </w:p>
        </w:tc>
      </w:tr>
      <w:tr w:rsidR="00B8043F" w:rsidRPr="005E2A01" w14:paraId="32DD5B8F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DDC9B4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Insul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88FE592" w14:textId="203950D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366CA17" w14:textId="79D81F0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6382BC" w14:textId="068743F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B50D9" w14:textId="3EAC70CA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679538C" w14:textId="7142F3D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86FCF9" w14:textId="602B769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A3B180" w14:textId="786B5F0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2 </w:t>
            </w:r>
          </w:p>
        </w:tc>
      </w:tr>
      <w:tr w:rsidR="00B8043F" w:rsidRPr="005E2A01" w14:paraId="1A1CF39E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0E518A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Lingua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5B1E1B" w14:textId="50EDFF1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B9EDF21" w14:textId="4F7B97B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2CF5A" w14:textId="1E055E3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0398BC9" w14:textId="1D0A4CF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6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B45A91" w14:textId="1524C00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31729" w14:textId="55919BC4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C595C" w14:textId="2AB99F6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</w:tr>
      <w:tr w:rsidR="00B8043F" w:rsidRPr="005E2A01" w14:paraId="447DF77D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ABC07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Occipital In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CC4B43" w14:textId="5CDE627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00056" w14:textId="341F4E8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9C984" w14:textId="112704F9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9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844CAE9" w14:textId="26CCBCD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6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290D28" w14:textId="6A34AB1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BEAA06F" w14:textId="435A93A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98130" w14:textId="79C0625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1 </w:t>
            </w:r>
          </w:p>
        </w:tc>
      </w:tr>
      <w:tr w:rsidR="00B8043F" w:rsidRPr="005E2A01" w14:paraId="5D5CD197" w14:textId="77777777" w:rsidTr="00985DDA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8C4337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Occipital Mi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2FB4F6D" w14:textId="27E6D34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22D625" w14:textId="32CCB1B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7E4992" w14:textId="5B97AE3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CD930E5" w14:textId="4A154B3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6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358648" w14:textId="0D0BC3BA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76D1767" w14:textId="6BBC7E6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4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79A71" w14:textId="6F4E22A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3 </w:t>
            </w:r>
          </w:p>
        </w:tc>
      </w:tr>
      <w:tr w:rsidR="00B8043F" w:rsidRPr="005E2A01" w14:paraId="5EEC0BEE" w14:textId="77777777" w:rsidTr="00985DDA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18777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Occipital Sup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16B281" w14:textId="65C94FA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CAC347" w14:textId="2CA5A381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35B2280E" w14:textId="0100882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EB7607B" w14:textId="72B1179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FCF56C" w14:textId="1BAD500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260068E" w14:textId="57880EC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E832A7" w14:textId="1B8EEED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3 </w:t>
            </w:r>
          </w:p>
        </w:tc>
      </w:tr>
      <w:tr w:rsidR="00B8043F" w:rsidRPr="005E2A01" w14:paraId="1E02D330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928C72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Olfactory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122A2DE" w14:textId="3E484A4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8CEF3FF" w14:textId="600335B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4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732CD7" w14:textId="2D984407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8C1E95" w14:textId="3D78CB9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7DF1E0" w14:textId="2D11F24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B4FD9C" w14:textId="133B167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721E56" w14:textId="7DAFEB6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1 </w:t>
            </w:r>
          </w:p>
        </w:tc>
      </w:tr>
      <w:tr w:rsidR="00B8043F" w:rsidRPr="005E2A01" w14:paraId="32DD5FD9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C9B59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allidum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08709" w14:textId="6D590975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995F14" w14:textId="0CD2BCF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E15104" w14:textId="4AF98AB4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EDDC9F" w14:textId="73522BB6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359542" w14:textId="15910EB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ABC21E" w14:textId="5AC5C65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F42DB21" w14:textId="56926DA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85 </w:t>
            </w:r>
          </w:p>
        </w:tc>
      </w:tr>
      <w:tr w:rsidR="00B8043F" w:rsidRPr="005E2A01" w14:paraId="5DCB2C51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2E005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aracentra</w:t>
            </w: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l </w:t>
            </w: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lobule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91800" w14:textId="0894432A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2A9F53" w14:textId="6FFF31D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72F1F94" w14:textId="1FFD0AB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B1DF4" w14:textId="00AAA59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18BB0F" w14:textId="3BE8BD67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CD08BD" w14:textId="1A94305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D50FC7" w14:textId="4FE4532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6 </w:t>
            </w:r>
          </w:p>
        </w:tc>
      </w:tr>
      <w:tr w:rsidR="00B8043F" w:rsidRPr="005E2A01" w14:paraId="6C21B5D7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701643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proofErr w:type="spellStart"/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arahippocampal</w:t>
            </w:r>
            <w:proofErr w:type="spellEnd"/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12E554" w14:textId="165377D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60F48AF3" w14:textId="6F89A02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8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37867" w14:textId="21A0C50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EBF03" w14:textId="0C54E8B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E2CDC0" w14:textId="5A8BF8A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C1BBC" w14:textId="34B4FD0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C0E518" w14:textId="3F5000E4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</w:tr>
      <w:tr w:rsidR="00B8043F" w:rsidRPr="005E2A01" w14:paraId="1EC51609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49D723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lastRenderedPageBreak/>
              <w:t>Parietal In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CF586A" w14:textId="3BEAC28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7FE0A1" w14:textId="29759FE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4D95FB9" w14:textId="6AA3B42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3A10E1" w14:textId="3DFA7A6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A644F4" w14:textId="58C8C8F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1DB02DD8" w14:textId="23097E7A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DB6BD9" w14:textId="1522C10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4 </w:t>
            </w:r>
          </w:p>
        </w:tc>
      </w:tr>
      <w:tr w:rsidR="00B8043F" w:rsidRPr="005E2A01" w14:paraId="6B3E0A2A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EB2593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arietal Sup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0D24C3" w14:textId="517CC42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4814B3" w14:textId="07D1BBA5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1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44ED1ED" w14:textId="7EF04DB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81BBC" w14:textId="6318023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ACBC56" w14:textId="2357DAF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4C1FC33" w14:textId="7C90D72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4D28C" w14:textId="602CEFA4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3 </w:t>
            </w:r>
          </w:p>
        </w:tc>
      </w:tr>
      <w:tr w:rsidR="00B8043F" w:rsidRPr="005E2A01" w14:paraId="3F637FA2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8EE22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ostcentra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47860" w14:textId="0719B4F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AD58A" w14:textId="553E8E6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C1EE0BC" w14:textId="3FD7776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0385C" w14:textId="46A1F1E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89ECD67" w14:textId="3F0D303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F3ADA28" w14:textId="1C6CEA1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D0268C" w14:textId="4EDB0F3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3 </w:t>
            </w:r>
          </w:p>
        </w:tc>
      </w:tr>
      <w:tr w:rsidR="00B8043F" w:rsidRPr="005E2A01" w14:paraId="1B7E3F97" w14:textId="77777777" w:rsidTr="002C430B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243B39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recentra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7400DD95" w14:textId="0685D014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41A233" w14:textId="5E0BC324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0F86F25" w14:textId="2D3CBBB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CCB881" w14:textId="7E2869C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CF1370" w14:textId="0DC6642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29A314" w14:textId="0F7C9AE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62059E" w14:textId="26F4AA3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6 </w:t>
            </w:r>
          </w:p>
        </w:tc>
      </w:tr>
      <w:tr w:rsidR="00B8043F" w:rsidRPr="005E2A01" w14:paraId="13DA68E1" w14:textId="77777777" w:rsidTr="00973A1E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A3861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recuneu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0131C7BF" w14:textId="7D2BF9F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C88A14" w14:textId="5F11E86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0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1661B1A" w14:textId="02EDA9A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41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52A80CD" w14:textId="5F5C036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BEF78" w14:textId="12BC39D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B3EB4DF" w14:textId="34B8DE7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4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ADA688" w14:textId="0E84C5C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</w:tr>
      <w:tr w:rsidR="00B8043F" w:rsidRPr="005E2A01" w14:paraId="01006A4E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3F6E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Putamen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C2192" w14:textId="28A12A9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D0CA3C" w14:textId="78CBCF9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EB44BA" w14:textId="2B3F373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B860D2" w14:textId="31C96F3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673C8A" w14:textId="28EF187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4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8A7BAF" w14:textId="03A73D2E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0CB7C4AA" w14:textId="5AD6AAC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88 </w:t>
            </w:r>
          </w:p>
        </w:tc>
      </w:tr>
      <w:tr w:rsidR="00B8043F" w:rsidRPr="005E2A01" w14:paraId="3FA56DA9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FADCD3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Rectu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DF63DC1" w14:textId="7F48545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ABF5CF" w14:textId="5E220D1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01DC85" w14:textId="7AC22FB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59762" w14:textId="5E8E9654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D65DE" w14:textId="270306B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79B243" w14:textId="5374B1AA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B8B284" w14:textId="63748D5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</w:tr>
      <w:tr w:rsidR="00B8043F" w:rsidRPr="005E2A01" w14:paraId="03E2E5B0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CC1F6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Rolandic Oper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F59E4D8" w14:textId="3054C07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6ACEA38" w14:textId="67E481D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21F37" w14:textId="3A6FF05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9455A7" w14:textId="5F14879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5A6A4E3" w14:textId="1B91D4C1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05B4E" w14:textId="2560812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B73B6" w14:textId="31E0CE35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2 </w:t>
            </w:r>
          </w:p>
        </w:tc>
      </w:tr>
      <w:tr w:rsidR="00B8043F" w:rsidRPr="005E2A01" w14:paraId="0E4E9844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238E0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Supp Motor Area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9CBC19" w14:textId="71D8ED9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E8D2F0" w14:textId="363BEE3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77F12271" w14:textId="15BF580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75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34069" w14:textId="6DCDC794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AE39E" w14:textId="599A5B6F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4B1EC1" w14:textId="38C3FFA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E7C3C8" w14:textId="03F9C76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1 </w:t>
            </w:r>
          </w:p>
        </w:tc>
      </w:tr>
      <w:tr w:rsidR="00B8043F" w:rsidRPr="005E2A01" w14:paraId="445CD0C8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41C8D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Supra</w:t>
            </w: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m</w:t>
            </w: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arginal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3841BE" w14:textId="2228341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33EB485" w14:textId="3B9B153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02962" w14:textId="2CBA8C6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6087FE" w14:textId="682E639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04DEAA0" w14:textId="1105E20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2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382EBD50" w14:textId="434B737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180F3" w14:textId="7729161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</w:tr>
      <w:tr w:rsidR="00B8043F" w:rsidRPr="005E2A01" w14:paraId="5E4CB773" w14:textId="77777777" w:rsidTr="00985DDA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C24EB7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Temporal Inf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345295F4" w14:textId="3BC522B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4F7274" w14:textId="6077ED2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6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6AA8E" w14:textId="6C2234F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9B7F7" w14:textId="71C9933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44836947" w14:textId="4D774DA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006AAE06" w14:textId="7C23BD9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2DEDE" w14:textId="268F1724" w:rsidR="00B8043F" w:rsidRPr="005E2A01" w:rsidRDefault="003B1A80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6 </w:t>
            </w:r>
          </w:p>
        </w:tc>
      </w:tr>
      <w:tr w:rsidR="00B8043F" w:rsidRPr="005E2A01" w14:paraId="492A767F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26A316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Temporal Mi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54B5F28" w14:textId="2D16F8BE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78E450A" w14:textId="7E6F3E1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B83BA" w14:textId="0D3D91A5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56F92A0C" w14:textId="0C26084A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FCEE008" w14:textId="13F77D2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2E756C4C" w14:textId="40F1660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4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C86DD5" w14:textId="19972631" w:rsidR="00B8043F" w:rsidRPr="005E2A01" w:rsidRDefault="003B1A80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1 </w:t>
            </w:r>
          </w:p>
        </w:tc>
      </w:tr>
      <w:tr w:rsidR="00B8043F" w:rsidRPr="005E2A01" w14:paraId="1EB7706A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0B21C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Temporal Pole Mid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8DE36C" w14:textId="70ECEC5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25A5477" w14:textId="75E2AE6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6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735D7" w14:textId="0C5A985B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9666E" w14:textId="0D7B35BA" w:rsidR="00B8043F" w:rsidRPr="005E2A01" w:rsidRDefault="001D39DE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1A2B3E0A" w14:textId="10F5D94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F7C254" w14:textId="1FE0E57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2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6C8F0" w14:textId="6948A707" w:rsidR="00B8043F" w:rsidRPr="005E2A01" w:rsidRDefault="003B1A80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7 </w:t>
            </w:r>
          </w:p>
        </w:tc>
      </w:tr>
      <w:tr w:rsidR="00B8043F" w:rsidRPr="005E2A01" w14:paraId="7F8D1AAC" w14:textId="77777777" w:rsidTr="002C430B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04215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Temporal Pole Sup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4DD42CF1" w14:textId="04367D8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5FCD0991" w14:textId="52803485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6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F4EEB8" w14:textId="0EA3D61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6EA06" w14:textId="76B86B0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EFCD892" w14:textId="59F6673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1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0D448F" w14:textId="4FEAFA5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3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C14F8" w14:textId="1E5BBC65" w:rsidR="00B8043F" w:rsidRPr="005E2A01" w:rsidRDefault="003B1A80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t>–</w:t>
            </w:r>
            <w:r w:rsidR="00B8043F" w:rsidRPr="00C1707D">
              <w:t xml:space="preserve">0.05 </w:t>
            </w:r>
          </w:p>
        </w:tc>
      </w:tr>
      <w:tr w:rsidR="00B8043F" w:rsidRPr="005E2A01" w14:paraId="14F136C8" w14:textId="77777777" w:rsidTr="002C430B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453B9B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Temporal Sup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hideMark/>
          </w:tcPr>
          <w:p w14:paraId="720CA4B6" w14:textId="5B08BED8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9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6A17E089" w14:textId="60BCD11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38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0DE2E1" w14:textId="207F76C2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4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C595EB" w14:textId="57687B4F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hideMark/>
          </w:tcPr>
          <w:p w14:paraId="431563D0" w14:textId="2672BE6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57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6A2FDC1" w14:textId="573E903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6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D8AC3" w14:textId="0E61A29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1 </w:t>
            </w:r>
          </w:p>
        </w:tc>
      </w:tr>
      <w:tr w:rsidR="00B8043F" w:rsidRPr="005E2A01" w14:paraId="0F30BB07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4544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Thalamus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A0F46F" w14:textId="6C03911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6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CDF8AE" w14:textId="1B39134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C9E116" w14:textId="3CB9F6F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8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CCD378" w14:textId="72D70A23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5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hideMark/>
          </w:tcPr>
          <w:p w14:paraId="2ED99190" w14:textId="09C1A32C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23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21B86" w14:textId="0AF30B69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10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6D832" w14:textId="6C4F9FA0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C1707D">
              <w:t xml:space="preserve">0.06 </w:t>
            </w:r>
          </w:p>
        </w:tc>
      </w:tr>
      <w:tr w:rsidR="00B8043F" w:rsidRPr="005E2A01" w14:paraId="05D7D80E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3AC3F" w14:textId="77777777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3C945" w14:textId="20125AE6" w:rsidR="00B8043F" w:rsidRPr="005E2A01" w:rsidRDefault="00B8043F" w:rsidP="00B8043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FD5AD9" w14:textId="299894C7" w:rsidR="00B8043F" w:rsidRPr="005E2A01" w:rsidRDefault="00B8043F" w:rsidP="00B8043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2F733" w14:textId="233129C0" w:rsidR="00B8043F" w:rsidRPr="005E2A01" w:rsidRDefault="00B8043F" w:rsidP="00B8043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221421" w14:textId="6E4B799E" w:rsidR="00B8043F" w:rsidRPr="005E2A01" w:rsidRDefault="00B8043F" w:rsidP="00B8043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6AFD19" w14:textId="65B6E8B3" w:rsidR="00B8043F" w:rsidRPr="005E2A01" w:rsidRDefault="00B8043F" w:rsidP="00B8043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C6A05" w14:textId="6B4F8A42" w:rsidR="00B8043F" w:rsidRPr="005E2A01" w:rsidRDefault="00B8043F" w:rsidP="00B8043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C15A9" w14:textId="397EEA56" w:rsidR="00B8043F" w:rsidRPr="005E2A01" w:rsidRDefault="00B8043F" w:rsidP="00B8043F">
            <w:pPr>
              <w:spacing w:before="0" w:after="0"/>
              <w:jc w:val="center"/>
              <w:rPr>
                <w:rFonts w:eastAsia="Times New Roman" w:cs="Times New Roman"/>
                <w:sz w:val="20"/>
                <w:szCs w:val="20"/>
                <w:lang w:eastAsia="ja-JP"/>
              </w:rPr>
            </w:pPr>
          </w:p>
        </w:tc>
      </w:tr>
      <w:tr w:rsidR="00B8043F" w:rsidRPr="005E2A01" w14:paraId="1AB915DA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834AD" w14:textId="749EE7BD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Percentage</w:t>
            </w: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of variance</w:t>
            </w:r>
            <w:r w:rsidR="004B5DFF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 (%)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9B567" w14:textId="0CFAD2EB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13.01</w:t>
            </w:r>
            <w:r w:rsidR="00B8043F" w:rsidRPr="00C1707D"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1011D" w14:textId="0DFA025E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10.88</w:t>
            </w:r>
            <w:r w:rsidR="00B8043F" w:rsidRPr="00C1707D"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4A76E" w14:textId="6DAD0673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8.00</w:t>
            </w:r>
            <w:r w:rsidR="00B8043F" w:rsidRPr="00C1707D"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7DE09" w14:textId="304C8CF1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7.89</w:t>
            </w:r>
            <w:r w:rsidR="00B8043F" w:rsidRPr="00C1707D"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0DC628" w14:textId="59EEB52C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7.62</w:t>
            </w:r>
            <w:r w:rsidR="00B8043F" w:rsidRPr="00C1707D"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779991" w14:textId="408E6C38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7.01</w:t>
            </w:r>
            <w:r w:rsidR="00B8043F" w:rsidRPr="00C1707D"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4B0985" w14:textId="388F1292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4.44</w:t>
            </w:r>
            <w:r w:rsidR="00B8043F" w:rsidRPr="00C1707D">
              <w:t xml:space="preserve"> </w:t>
            </w:r>
          </w:p>
        </w:tc>
      </w:tr>
      <w:tr w:rsidR="00B8043F" w:rsidRPr="005E2A01" w14:paraId="68652364" w14:textId="77777777" w:rsidTr="00BE23CC">
        <w:trPr>
          <w:trHeight w:val="240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87FA33" w14:textId="20A6BD66" w:rsidR="00B8043F" w:rsidRPr="005E2A01" w:rsidRDefault="00B8043F" w:rsidP="00B8043F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C</w:t>
            </w: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u</w:t>
            </w:r>
            <w:r w:rsidRPr="005E2A01">
              <w:rPr>
                <w:rFonts w:eastAsia="游ゴシック" w:cs="Times New Roman"/>
                <w:color w:val="000000"/>
                <w:sz w:val="22"/>
                <w:lang w:eastAsia="ja-JP"/>
              </w:rPr>
              <w:t>mulative percentage of variance</w:t>
            </w:r>
            <w:r w:rsidR="004B5DFF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 (%)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096649A" w14:textId="3DFE97BE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13.0</w:t>
            </w:r>
            <w:r w:rsidR="00B8043F" w:rsidRPr="00C1707D"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49E14E7" w14:textId="11B9453A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23.9</w:t>
            </w:r>
            <w:r w:rsidR="00B8043F" w:rsidRPr="00C1707D"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F94BB28" w14:textId="6F916A71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31.9</w:t>
            </w:r>
            <w:r w:rsidR="00B8043F" w:rsidRPr="00C1707D"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DCDFAF" w14:textId="262227FD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39.8</w:t>
            </w:r>
            <w:r w:rsidR="00B8043F" w:rsidRPr="00C1707D"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7E1F2F" w14:textId="455412BB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47.4</w:t>
            </w:r>
            <w:r w:rsidR="00B8043F" w:rsidRPr="00C1707D">
              <w:t xml:space="preserve"> 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47F030C" w14:textId="3CD41DAD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44.4</w:t>
            </w:r>
            <w:r w:rsidR="00B8043F" w:rsidRPr="00C1707D">
              <w:t xml:space="preserve"> </w:t>
            </w:r>
          </w:p>
        </w:tc>
        <w:tc>
          <w:tcPr>
            <w:tcW w:w="13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A4CD4F" w14:textId="75669811" w:rsidR="00B8043F" w:rsidRPr="005E2A01" w:rsidRDefault="00232A68" w:rsidP="00B8043F">
            <w:pPr>
              <w:spacing w:before="0" w:after="0"/>
              <w:jc w:val="center"/>
              <w:rPr>
                <w:rFonts w:eastAsia="游ゴシック" w:cs="Times New Roman"/>
                <w:color w:val="333333"/>
                <w:sz w:val="22"/>
                <w:lang w:eastAsia="ja-JP"/>
              </w:rPr>
            </w:pPr>
            <w:r>
              <w:rPr>
                <w:rFonts w:hint="eastAsia"/>
                <w:lang w:eastAsia="ja-JP"/>
              </w:rPr>
              <w:t>58.9</w:t>
            </w:r>
            <w:r w:rsidR="00B8043F" w:rsidRPr="00C1707D">
              <w:t xml:space="preserve"> </w:t>
            </w:r>
          </w:p>
        </w:tc>
      </w:tr>
    </w:tbl>
    <w:p w14:paraId="5A552131" w14:textId="390F8C4F" w:rsidR="001F58B4" w:rsidRDefault="00B254CB" w:rsidP="00244C41">
      <w:pPr>
        <w:keepNext/>
      </w:pPr>
      <w:r>
        <w:t>The Bartlett’s test of sphericity was significant (</w:t>
      </w:r>
      <w:r>
        <w:rPr>
          <w:i/>
        </w:rPr>
        <w:t>x</w:t>
      </w:r>
      <w:r>
        <w:rPr>
          <w:vertAlign w:val="superscript"/>
        </w:rPr>
        <w:t>2</w:t>
      </w:r>
      <w:r>
        <w:t xml:space="preserve"> (990) = </w:t>
      </w:r>
      <w:r>
        <w:rPr>
          <w:rFonts w:hint="eastAsia"/>
          <w:lang w:eastAsia="ja-JP"/>
        </w:rPr>
        <w:t>25,115</w:t>
      </w:r>
      <w:r>
        <w:t xml:space="preserve">, </w:t>
      </w:r>
      <w:r>
        <w:rPr>
          <w:i/>
        </w:rPr>
        <w:t>p</w:t>
      </w:r>
      <w:r>
        <w:t xml:space="preserve"> &lt;</w:t>
      </w:r>
      <w:r w:rsidR="006352DB">
        <w:rPr>
          <w:rFonts w:hint="eastAsia"/>
          <w:lang w:eastAsia="ja-JP"/>
        </w:rPr>
        <w:t xml:space="preserve"> </w:t>
      </w:r>
      <w:r>
        <w:t>0.0</w:t>
      </w:r>
      <w:r>
        <w:rPr>
          <w:rFonts w:hint="eastAsia"/>
          <w:lang w:eastAsia="ja-JP"/>
        </w:rPr>
        <w:t>0</w:t>
      </w:r>
      <w:r>
        <w:t>1)</w:t>
      </w:r>
      <w:r>
        <w:rPr>
          <w:rFonts w:hint="eastAsia"/>
          <w:lang w:eastAsia="ja-JP"/>
        </w:rPr>
        <w:t xml:space="preserve">. </w:t>
      </w:r>
      <w:r w:rsidR="00244C41">
        <w:t xml:space="preserve">PC, </w:t>
      </w:r>
      <w:r w:rsidR="008827DB">
        <w:rPr>
          <w:rFonts w:hint="eastAsia"/>
          <w:lang w:eastAsia="ja-JP"/>
        </w:rPr>
        <w:t>p</w:t>
      </w:r>
      <w:r w:rsidR="00244C41">
        <w:t>rincipal component.</w:t>
      </w:r>
      <w:r w:rsidR="001F58B4">
        <w:br w:type="page"/>
      </w:r>
    </w:p>
    <w:p w14:paraId="503C5C47" w14:textId="72C83CCF" w:rsidR="00916A87" w:rsidRDefault="00EE7A28" w:rsidP="00184222">
      <w:pPr>
        <w:keepNext/>
        <w:rPr>
          <w:rFonts w:eastAsia="Meiryo UI" w:cs="Times New Roman"/>
          <w:b/>
          <w:bCs/>
          <w:szCs w:val="24"/>
          <w:lang w:eastAsia="ja-JP"/>
        </w:rPr>
      </w:pPr>
      <w:r w:rsidRPr="0001436A">
        <w:rPr>
          <w:rFonts w:cs="Times New Roman"/>
          <w:b/>
          <w:szCs w:val="24"/>
        </w:rPr>
        <w:lastRenderedPageBreak/>
        <w:t xml:space="preserve">Supplementary </w:t>
      </w:r>
      <w:r>
        <w:rPr>
          <w:rFonts w:cs="Times New Roman" w:hint="eastAsia"/>
          <w:b/>
          <w:szCs w:val="24"/>
          <w:lang w:eastAsia="ja-JP"/>
        </w:rPr>
        <w:t>Table</w:t>
      </w:r>
      <w:r w:rsidRPr="0001436A">
        <w:rPr>
          <w:rFonts w:cs="Times New Roman"/>
          <w:b/>
          <w:szCs w:val="24"/>
        </w:rPr>
        <w:t xml:space="preserve"> </w:t>
      </w:r>
      <w:r w:rsidR="00794FD0">
        <w:rPr>
          <w:rFonts w:cs="Times New Roman" w:hint="eastAsia"/>
          <w:b/>
          <w:szCs w:val="24"/>
          <w:lang w:eastAsia="ja-JP"/>
        </w:rPr>
        <w:t>8</w:t>
      </w:r>
      <w:r w:rsidR="00943DD7">
        <w:rPr>
          <w:rFonts w:cs="Times New Roman" w:hint="eastAsia"/>
          <w:b/>
          <w:szCs w:val="24"/>
          <w:lang w:eastAsia="ja-JP"/>
        </w:rPr>
        <w:t>.</w:t>
      </w:r>
      <w:r w:rsidRPr="001549D3">
        <w:rPr>
          <w:rFonts w:cs="Times New Roman"/>
          <w:szCs w:val="24"/>
        </w:rPr>
        <w:t xml:space="preserve"> </w:t>
      </w:r>
      <w:r w:rsidR="006A4A21">
        <w:rPr>
          <w:rFonts w:eastAsia="ＭＳ 明朝" w:hint="eastAsia"/>
          <w:b/>
          <w:lang w:eastAsia="ja-JP"/>
        </w:rPr>
        <w:t>The results of the analysis of covariance stratified by sex restricted to 3.0</w:t>
      </w:r>
      <w:r w:rsidR="00121725">
        <w:rPr>
          <w:rFonts w:eastAsia="ＭＳ 明朝" w:hint="eastAsia"/>
          <w:b/>
          <w:lang w:eastAsia="ja-JP"/>
        </w:rPr>
        <w:t xml:space="preserve"> </w:t>
      </w:r>
      <w:r w:rsidR="006A4A21">
        <w:rPr>
          <w:rFonts w:eastAsia="ＭＳ 明朝" w:hint="eastAsia"/>
          <w:b/>
          <w:lang w:eastAsia="ja-JP"/>
        </w:rPr>
        <w:t xml:space="preserve">T </w:t>
      </w:r>
      <w:r w:rsidR="004B6987">
        <w:rPr>
          <w:rFonts w:eastAsia="ＭＳ 明朝" w:hint="eastAsia"/>
          <w:b/>
          <w:lang w:eastAsia="ja-JP"/>
        </w:rPr>
        <w:t xml:space="preserve">MRI </w:t>
      </w:r>
      <w:r w:rsidR="006A4A21">
        <w:rPr>
          <w:rFonts w:eastAsia="ＭＳ 明朝" w:hint="eastAsia"/>
          <w:b/>
          <w:lang w:eastAsia="ja-JP"/>
        </w:rPr>
        <w:t>scanner</w:t>
      </w:r>
      <w:r w:rsidR="00C53CC9">
        <w:rPr>
          <w:rFonts w:eastAsia="ＭＳ 明朝" w:hint="eastAsia"/>
          <w:b/>
          <w:lang w:eastAsia="ja-JP"/>
        </w:rPr>
        <w:t xml:space="preserve"> </w:t>
      </w:r>
      <w:r w:rsidR="006A4A21">
        <w:rPr>
          <w:rFonts w:eastAsia="ＭＳ 明朝" w:hint="eastAsia"/>
          <w:b/>
          <w:lang w:eastAsia="ja-JP"/>
        </w:rPr>
        <w:t>data</w:t>
      </w:r>
      <w:r w:rsidR="008827DB">
        <w:rPr>
          <w:rFonts w:eastAsia="ＭＳ 明朝" w:hint="eastAsia"/>
          <w:b/>
          <w:lang w:eastAsia="ja-JP"/>
        </w:rPr>
        <w:t>.</w:t>
      </w:r>
    </w:p>
    <w:tbl>
      <w:tblPr>
        <w:tblW w:w="12160" w:type="dxa"/>
        <w:tblInd w:w="9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140"/>
        <w:gridCol w:w="2140"/>
        <w:gridCol w:w="1780"/>
        <w:gridCol w:w="1380"/>
        <w:gridCol w:w="1780"/>
        <w:gridCol w:w="1420"/>
        <w:gridCol w:w="1520"/>
      </w:tblGrid>
      <w:tr w:rsidR="00916A87" w:rsidRPr="00916A87" w14:paraId="60BABBEB" w14:textId="77777777" w:rsidTr="00A43545">
        <w:trPr>
          <w:trHeight w:val="300"/>
        </w:trPr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36ACE1B1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Source</w:t>
            </w:r>
          </w:p>
        </w:tc>
        <w:tc>
          <w:tcPr>
            <w:tcW w:w="21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14:paraId="215B0B3C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Dependent variable</w:t>
            </w:r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CABEA9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Sum of squares</w:t>
            </w:r>
          </w:p>
        </w:tc>
        <w:tc>
          <w:tcPr>
            <w:tcW w:w="13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012645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proofErr w:type="spellStart"/>
            <w:r w:rsidRPr="00916A87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Df</w:t>
            </w:r>
            <w:proofErr w:type="spellEnd"/>
          </w:p>
        </w:tc>
        <w:tc>
          <w:tcPr>
            <w:tcW w:w="17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260CD7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Mean square</w:t>
            </w:r>
          </w:p>
        </w:tc>
        <w:tc>
          <w:tcPr>
            <w:tcW w:w="14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AC783E5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>F</w:t>
            </w:r>
          </w:p>
        </w:tc>
        <w:tc>
          <w:tcPr>
            <w:tcW w:w="1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1BE8B3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b/>
                <w:bCs/>
                <w:i/>
                <w:iCs/>
                <w:color w:val="000000"/>
                <w:sz w:val="22"/>
                <w:lang w:eastAsia="ja-JP"/>
              </w:rPr>
              <w:t>p</w:t>
            </w:r>
            <w:r w:rsidRPr="00916A87">
              <w:rPr>
                <w:rFonts w:eastAsia="游ゴシック" w:cs="Times New Roman"/>
                <w:b/>
                <w:bCs/>
                <w:color w:val="000000"/>
                <w:sz w:val="22"/>
                <w:lang w:eastAsia="ja-JP"/>
              </w:rPr>
              <w:t xml:space="preserve"> value</w:t>
            </w:r>
          </w:p>
        </w:tc>
      </w:tr>
      <w:tr w:rsidR="00916A87" w:rsidRPr="00916A87" w14:paraId="5221247A" w14:textId="77777777" w:rsidTr="00A43545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76C81C9B" w14:textId="7DF326A9" w:rsidR="00916A87" w:rsidRPr="00916A87" w:rsidRDefault="00916A87" w:rsidP="00916A8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 xml:space="preserve">Male </w:t>
            </w:r>
            <w:r w:rsidR="001628FE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p</w:t>
            </w:r>
            <w:r w:rsidRPr="00916A8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articipants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Anemia = 2</w:t>
            </w:r>
            <w:r w:rsidR="00234EAE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2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 xml:space="preserve">NC = </w:t>
            </w:r>
            <w:r w:rsidR="00234EAE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473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E6F46" w14:textId="77777777" w:rsidR="00916A87" w:rsidRPr="00916A87" w:rsidRDefault="00916A87" w:rsidP="00916A87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Lt PC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FD222" w14:textId="57090D4B" w:rsidR="00916A87" w:rsidRPr="00916A87" w:rsidRDefault="0015353F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4.910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2D2603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181BC2" w14:textId="0B1C1FC3" w:rsidR="00916A87" w:rsidRPr="00916A87" w:rsidRDefault="0015353F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4.91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8CB6" w14:textId="103DA7F1" w:rsidR="00916A87" w:rsidRPr="00916A87" w:rsidRDefault="00876EA8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5.031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BF489" w14:textId="3B865DB4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0.0</w:t>
            </w:r>
            <w:r w:rsidR="0015353F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25</w:t>
            </w:r>
            <w:r w:rsidRPr="00916A8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*</w:t>
            </w:r>
          </w:p>
        </w:tc>
      </w:tr>
      <w:tr w:rsidR="00916A87" w:rsidRPr="00916A87" w14:paraId="49586D29" w14:textId="77777777" w:rsidTr="00A43545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5C814E23" w14:textId="77777777" w:rsidR="00916A87" w:rsidRPr="00916A87" w:rsidRDefault="00916A87" w:rsidP="00916A8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6B2E" w14:textId="77777777" w:rsidR="00916A87" w:rsidRPr="00916A87" w:rsidRDefault="00916A87" w:rsidP="00916A87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Rt PC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FB513" w14:textId="2B942B3E" w:rsidR="00916A87" w:rsidRPr="00916A87" w:rsidRDefault="00036D72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5.605</w:t>
            </w:r>
            <w:r w:rsidR="00916A87"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29349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493B40" w14:textId="0B68FCA1" w:rsidR="00916A87" w:rsidRPr="00916A87" w:rsidRDefault="00036D72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5.605</w:t>
            </w:r>
            <w:r w:rsidR="00916A87"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2D706" w14:textId="2329085E" w:rsidR="00916A87" w:rsidRPr="00916A87" w:rsidRDefault="00B67588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5.880</w:t>
            </w:r>
            <w:r w:rsidR="00916A87"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FD3AD" w14:textId="6988EC0D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0.0</w:t>
            </w:r>
            <w:r w:rsidR="00B67588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6</w:t>
            </w:r>
            <w:r w:rsidRPr="00916A8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*</w:t>
            </w:r>
          </w:p>
        </w:tc>
      </w:tr>
      <w:tr w:rsidR="00916A87" w:rsidRPr="00916A87" w14:paraId="6B1068EF" w14:textId="77777777" w:rsidTr="00A43545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060AB83" w14:textId="77777777" w:rsidR="00916A87" w:rsidRPr="00916A87" w:rsidRDefault="00916A87" w:rsidP="00916A8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A0B6D3" w14:textId="77777777" w:rsidR="00916A87" w:rsidRPr="00916A87" w:rsidRDefault="00916A87" w:rsidP="00916A87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Lt PC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2AE9E" w14:textId="30380C71" w:rsidR="00916A87" w:rsidRPr="00916A87" w:rsidRDefault="00713086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2.979</w:t>
            </w:r>
            <w:r w:rsidR="00916A87"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41C7E0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DCC8A" w14:textId="44195CD5" w:rsidR="00916A87" w:rsidRPr="00916A87" w:rsidRDefault="00713086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2.979</w:t>
            </w:r>
            <w:r w:rsidR="00916A87"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CC72F" w14:textId="6C72A574" w:rsidR="00916A87" w:rsidRPr="00916A87" w:rsidRDefault="00713086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3.007</w:t>
            </w:r>
            <w:r w:rsidR="00916A87"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25C6C" w14:textId="55B8557C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0.0</w:t>
            </w:r>
            <w:r w:rsidR="00713086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84</w:t>
            </w:r>
          </w:p>
        </w:tc>
      </w:tr>
      <w:tr w:rsidR="00916A87" w:rsidRPr="00916A87" w14:paraId="0B051C67" w14:textId="77777777" w:rsidTr="00A43545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F968086" w14:textId="77777777" w:rsidR="00916A87" w:rsidRPr="00916A87" w:rsidRDefault="00916A87" w:rsidP="00916A8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7D80" w14:textId="77777777" w:rsidR="00916A87" w:rsidRPr="00916A87" w:rsidRDefault="00916A87" w:rsidP="00916A87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Rt PC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549C33" w14:textId="224124EB" w:rsidR="00916A87" w:rsidRPr="00916A87" w:rsidRDefault="00511069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.739</w:t>
            </w:r>
            <w:r w:rsidR="00916A87"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91E60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F3E84" w14:textId="71870C4D" w:rsidR="00916A87" w:rsidRPr="00916A87" w:rsidRDefault="00511069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.739</w:t>
            </w:r>
            <w:r w:rsidR="00916A87"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DE082D" w14:textId="347B84D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  <w:r w:rsidR="0078387B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.956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EC5EFE" w14:textId="325F4B2B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0.</w:t>
            </w:r>
            <w:r w:rsidR="0078387B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63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</w:tr>
      <w:tr w:rsidR="00916A87" w:rsidRPr="00916A87" w14:paraId="5A6D7560" w14:textId="77777777" w:rsidTr="00A43545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</w:tcPr>
          <w:p w14:paraId="5E1F64FF" w14:textId="77777777" w:rsidR="00916A87" w:rsidRPr="00916A87" w:rsidRDefault="00916A87" w:rsidP="00916A8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7272B6" w14:textId="77777777" w:rsidR="00916A87" w:rsidRPr="00916A87" w:rsidRDefault="00916A87" w:rsidP="00916A87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Lt hippocamp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A7956C" w14:textId="4CEF0C0A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6.</w:t>
            </w:r>
            <w:r w:rsidR="007074A5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628</w:t>
            </w:r>
            <w:r w:rsidRPr="00916A87">
              <w:rPr>
                <w:rFonts w:eastAsia="游ゴシック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1C19E4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1A0881" w14:textId="6D5FBE16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6.</w:t>
            </w:r>
            <w:r w:rsidR="007074A5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628</w:t>
            </w:r>
            <w:r w:rsidRPr="00916A87">
              <w:rPr>
                <w:rFonts w:eastAsia="游ゴシック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C54469" w14:textId="5AB4232A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4.</w:t>
            </w:r>
            <w:r w:rsidR="00F72B1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526</w:t>
            </w:r>
            <w:r w:rsidRPr="00916A87">
              <w:rPr>
                <w:rFonts w:eastAsia="游ゴシック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E3A40" w14:textId="1BBDD1C4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0.03</w:t>
            </w:r>
            <w:r w:rsidR="00F72B1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4</w:t>
            </w:r>
            <w:r w:rsidRPr="00916A87">
              <w:rPr>
                <w:rFonts w:eastAsia="游ゴシック" w:cs="Times New Roman"/>
                <w:color w:val="000000"/>
                <w:sz w:val="22"/>
              </w:rPr>
              <w:t>*</w:t>
            </w:r>
          </w:p>
        </w:tc>
      </w:tr>
      <w:tr w:rsidR="00916A87" w:rsidRPr="00916A87" w14:paraId="251C58F7" w14:textId="77777777" w:rsidTr="00A43545">
        <w:trPr>
          <w:trHeight w:val="300"/>
        </w:trPr>
        <w:tc>
          <w:tcPr>
            <w:tcW w:w="2140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343CD2B2" w14:textId="77777777" w:rsidR="00916A87" w:rsidRPr="00916A87" w:rsidRDefault="00916A87" w:rsidP="00916A8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6BC2F2" w14:textId="77777777" w:rsidR="00916A87" w:rsidRPr="00916A87" w:rsidRDefault="00916A87" w:rsidP="00916A87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Rt hippocamp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D226DF1" w14:textId="5A6EBEDF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1.</w:t>
            </w:r>
            <w:r w:rsidR="00133102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48</w:t>
            </w:r>
            <w:r w:rsidRPr="00916A87">
              <w:rPr>
                <w:rFonts w:eastAsia="游ゴシック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CE0A0F3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8B616C" w14:textId="1C99957D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1.</w:t>
            </w:r>
            <w:r w:rsidR="00133102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48</w:t>
            </w:r>
            <w:r w:rsidRPr="00916A87">
              <w:rPr>
                <w:rFonts w:eastAsia="游ゴシック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252939" w14:textId="45579CFE" w:rsidR="00916A87" w:rsidRPr="00916A87" w:rsidRDefault="00133102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0.796</w:t>
            </w:r>
            <w:r w:rsidR="00916A87" w:rsidRPr="00916A87">
              <w:rPr>
                <w:rFonts w:eastAsia="游ゴシック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AB6A5E" w14:textId="05C5112D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0.</w:t>
            </w:r>
            <w:r w:rsidR="00133102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373</w:t>
            </w:r>
            <w:r w:rsidRPr="00916A87">
              <w:rPr>
                <w:rFonts w:eastAsia="游ゴシック" w:cs="Times New Roman"/>
                <w:color w:val="000000"/>
                <w:sz w:val="22"/>
              </w:rPr>
              <w:t xml:space="preserve"> </w:t>
            </w:r>
          </w:p>
        </w:tc>
      </w:tr>
      <w:tr w:rsidR="00916A87" w:rsidRPr="00916A87" w14:paraId="3FDD1C10" w14:textId="77777777" w:rsidTr="00A43545">
        <w:trPr>
          <w:trHeight w:val="300"/>
        </w:trPr>
        <w:tc>
          <w:tcPr>
            <w:tcW w:w="2140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B8DB3C7" w14:textId="7CA40199" w:rsidR="00916A87" w:rsidRPr="00916A87" w:rsidRDefault="00916A87" w:rsidP="00916A8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 xml:space="preserve">Female </w:t>
            </w:r>
            <w:r w:rsidR="001628FE">
              <w:rPr>
                <w:rFonts w:eastAsia="游ゴシック" w:cs="Times New Roman" w:hint="eastAsia"/>
                <w:i/>
                <w:iCs/>
                <w:color w:val="000000"/>
                <w:sz w:val="22"/>
                <w:lang w:eastAsia="ja-JP"/>
              </w:rPr>
              <w:t>p</w:t>
            </w:r>
            <w:r w:rsidRPr="00916A87">
              <w:rPr>
                <w:rFonts w:eastAsia="游ゴシック" w:cs="Times New Roman"/>
                <w:i/>
                <w:iCs/>
                <w:color w:val="000000"/>
                <w:sz w:val="22"/>
                <w:lang w:eastAsia="ja-JP"/>
              </w:rPr>
              <w:t>articipants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>Anemia = 4</w:t>
            </w:r>
            <w:r w:rsidR="00234EAE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5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br/>
              <w:t xml:space="preserve">NC = </w:t>
            </w:r>
            <w:r w:rsidR="00234EAE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381</w:t>
            </w: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6AE0A" w14:textId="77777777" w:rsidR="00916A87" w:rsidRPr="00916A87" w:rsidRDefault="00916A87" w:rsidP="00916A87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Lt PC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F79D1" w14:textId="7F708F90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0.</w:t>
            </w:r>
            <w:r w:rsidR="000464A0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214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12C01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F1FD79" w14:textId="03D47199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0.</w:t>
            </w:r>
            <w:r w:rsidR="000464A0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214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96065E" w14:textId="27F32362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0.</w:t>
            </w:r>
            <w:r w:rsidR="000464A0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216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7EFDD8" w14:textId="7E368A94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0.6</w:t>
            </w:r>
            <w:r w:rsidR="000464A0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43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</w:tr>
      <w:tr w:rsidR="00916A87" w:rsidRPr="00916A87" w14:paraId="35893800" w14:textId="77777777" w:rsidTr="00A43545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208A6E6D" w14:textId="77777777" w:rsidR="00916A87" w:rsidRPr="00916A87" w:rsidRDefault="00916A87" w:rsidP="00916A8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B128D" w14:textId="77777777" w:rsidR="00916A87" w:rsidRPr="00916A87" w:rsidRDefault="00916A87" w:rsidP="00916A87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Rt PC1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3ABF4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0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A86584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4B436F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0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66C1EF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0.000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AA1AD" w14:textId="58E6E4AE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0.9</w:t>
            </w:r>
            <w:r w:rsidR="00AC7021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81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</w:tr>
      <w:tr w:rsidR="00916A87" w:rsidRPr="00916A87" w14:paraId="3915E7ED" w14:textId="77777777" w:rsidTr="00A43545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6C361CC8" w14:textId="77777777" w:rsidR="00916A87" w:rsidRPr="00916A87" w:rsidRDefault="00916A87" w:rsidP="00916A8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B1B1D" w14:textId="77777777" w:rsidR="00916A87" w:rsidRPr="00916A87" w:rsidRDefault="00916A87" w:rsidP="00916A87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Lt PC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C2E7C" w14:textId="0F543605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8.</w:t>
            </w:r>
            <w:r w:rsidR="009D7A5F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947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003C4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D634D" w14:textId="20DCC6F2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8.</w:t>
            </w:r>
            <w:r w:rsidR="009D7A5F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947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466E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9.606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5D269" w14:textId="5796A894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0.00</w:t>
            </w:r>
            <w:r w:rsidR="009D7A5F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</w:t>
            </w:r>
            <w:r w:rsidRPr="00916A8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**</w:t>
            </w:r>
          </w:p>
        </w:tc>
      </w:tr>
      <w:tr w:rsidR="00916A87" w:rsidRPr="00916A87" w14:paraId="06880FF8" w14:textId="77777777" w:rsidTr="00A43545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  <w:hideMark/>
          </w:tcPr>
          <w:p w14:paraId="186F4A96" w14:textId="77777777" w:rsidR="00916A87" w:rsidRPr="00916A87" w:rsidRDefault="00916A87" w:rsidP="00916A8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D2E05" w14:textId="77777777" w:rsidR="00916A87" w:rsidRPr="00916A87" w:rsidRDefault="00916A87" w:rsidP="00916A87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Rt PC2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B1AE8" w14:textId="7A723601" w:rsidR="00916A87" w:rsidRPr="00916A87" w:rsidRDefault="00B362F8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2.183</w:t>
            </w:r>
            <w:r w:rsidR="00916A87"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40CBF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9F839" w14:textId="46C5B53C" w:rsidR="00916A87" w:rsidRPr="00916A87" w:rsidRDefault="00B362F8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2.183</w:t>
            </w:r>
            <w:r w:rsidR="00916A87"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44758" w14:textId="1AB03D38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1</w:t>
            </w:r>
            <w:r w:rsidR="00B362F8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4.915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1F45B" w14:textId="17FBFC6C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&lt;</w:t>
            </w:r>
            <w:r w:rsidR="006352DB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 xml:space="preserve"> </w:t>
            </w:r>
            <w:r w:rsidRPr="00916A87">
              <w:rPr>
                <w:rFonts w:eastAsia="游ゴシック" w:cs="Times New Roman"/>
                <w:color w:val="000000"/>
                <w:sz w:val="22"/>
                <w:lang w:eastAsia="ja-JP"/>
              </w:rPr>
              <w:t>0.001</w:t>
            </w:r>
            <w:r w:rsidRPr="00916A87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**</w:t>
            </w:r>
          </w:p>
        </w:tc>
      </w:tr>
      <w:tr w:rsidR="00916A87" w:rsidRPr="00916A87" w14:paraId="2F1472FA" w14:textId="77777777" w:rsidTr="00A43545">
        <w:trPr>
          <w:trHeight w:val="300"/>
        </w:trPr>
        <w:tc>
          <w:tcPr>
            <w:tcW w:w="2140" w:type="dxa"/>
            <w:vMerge/>
            <w:tcBorders>
              <w:left w:val="nil"/>
              <w:right w:val="nil"/>
            </w:tcBorders>
            <w:vAlign w:val="center"/>
          </w:tcPr>
          <w:p w14:paraId="2CD94675" w14:textId="77777777" w:rsidR="00916A87" w:rsidRPr="00916A87" w:rsidRDefault="00916A87" w:rsidP="00916A8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0B42C" w14:textId="77777777" w:rsidR="00916A87" w:rsidRPr="00916A87" w:rsidRDefault="00916A87" w:rsidP="00916A87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Lt hippocampus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BCC244" w14:textId="15B92DF5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7.</w:t>
            </w:r>
            <w:r w:rsidR="0046679B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559</w:t>
            </w:r>
            <w:r w:rsidRPr="00916A87">
              <w:rPr>
                <w:rFonts w:eastAsia="游ゴシック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759315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84114" w14:textId="12231C6A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7.</w:t>
            </w:r>
            <w:r w:rsidR="0046679B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559</w:t>
            </w:r>
            <w:r w:rsidRPr="00916A87">
              <w:rPr>
                <w:rFonts w:eastAsia="游ゴシック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057BCD" w14:textId="2B3AB780" w:rsidR="00916A87" w:rsidRPr="00916A87" w:rsidRDefault="0046679B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7.605</w:t>
            </w:r>
            <w:r w:rsidR="00916A87" w:rsidRPr="00916A87">
              <w:rPr>
                <w:rFonts w:eastAsia="游ゴシック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6B3D1D" w14:textId="077DF0AC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0.00</w:t>
            </w:r>
            <w:r w:rsidR="0046679B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6</w:t>
            </w:r>
            <w:r w:rsidRPr="00916A87">
              <w:rPr>
                <w:rFonts w:eastAsia="游ゴシック" w:cs="Times New Roman"/>
                <w:color w:val="000000"/>
                <w:sz w:val="22"/>
              </w:rPr>
              <w:t>**</w:t>
            </w:r>
          </w:p>
        </w:tc>
      </w:tr>
      <w:tr w:rsidR="00916A87" w:rsidRPr="00916A87" w14:paraId="159FFE1E" w14:textId="77777777" w:rsidTr="00A43545">
        <w:trPr>
          <w:trHeight w:val="300"/>
        </w:trPr>
        <w:tc>
          <w:tcPr>
            <w:tcW w:w="2140" w:type="dxa"/>
            <w:vMerge/>
            <w:tcBorders>
              <w:left w:val="nil"/>
              <w:bottom w:val="single" w:sz="4" w:space="0" w:color="000000"/>
              <w:right w:val="nil"/>
            </w:tcBorders>
            <w:vAlign w:val="center"/>
          </w:tcPr>
          <w:p w14:paraId="3E8BBACF" w14:textId="77777777" w:rsidR="00916A87" w:rsidRPr="00916A87" w:rsidRDefault="00916A87" w:rsidP="00916A87">
            <w:pPr>
              <w:spacing w:before="0" w:after="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</w:p>
        </w:tc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18A76D0" w14:textId="77777777" w:rsidR="00916A87" w:rsidRPr="00916A87" w:rsidRDefault="00916A87" w:rsidP="00916A87">
            <w:pPr>
              <w:spacing w:before="0" w:after="0"/>
              <w:ind w:firstLineChars="200" w:firstLine="440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Rt hippocampus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FCB45A" w14:textId="4B038175" w:rsidR="00916A87" w:rsidRPr="00916A87" w:rsidRDefault="002E021C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6.617</w:t>
            </w:r>
            <w:r w:rsidR="00916A87" w:rsidRPr="00916A87">
              <w:rPr>
                <w:rFonts w:eastAsia="游ゴシック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3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9F894F" w14:textId="77777777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 xml:space="preserve">1 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7636068" w14:textId="557BF4C6" w:rsidR="00916A87" w:rsidRPr="00916A87" w:rsidRDefault="002E021C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6.617</w:t>
            </w:r>
            <w:r w:rsidR="00916A87" w:rsidRPr="00916A87">
              <w:rPr>
                <w:rFonts w:eastAsia="游ゴシック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A766546" w14:textId="51DD6088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4</w:t>
            </w:r>
            <w:r w:rsidR="002E021C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6.447</w:t>
            </w:r>
            <w:r w:rsidRPr="00916A87">
              <w:rPr>
                <w:rFonts w:eastAsia="游ゴシック" w:cs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B18130E" w14:textId="6D87366A" w:rsidR="00916A87" w:rsidRPr="00916A87" w:rsidRDefault="00916A87" w:rsidP="00916A87">
            <w:pPr>
              <w:spacing w:before="0" w:after="0"/>
              <w:jc w:val="center"/>
              <w:rPr>
                <w:rFonts w:eastAsia="游ゴシック" w:cs="Times New Roman"/>
                <w:color w:val="000000"/>
                <w:sz w:val="22"/>
                <w:lang w:eastAsia="ja-JP"/>
              </w:rPr>
            </w:pPr>
            <w:r w:rsidRPr="00916A87">
              <w:rPr>
                <w:rFonts w:eastAsia="游ゴシック" w:cs="Times New Roman"/>
                <w:color w:val="000000"/>
                <w:sz w:val="22"/>
              </w:rPr>
              <w:t>0.0</w:t>
            </w:r>
            <w:r w:rsidR="002E021C">
              <w:rPr>
                <w:rFonts w:eastAsia="游ゴシック" w:cs="Times New Roman" w:hint="eastAsia"/>
                <w:color w:val="000000"/>
                <w:sz w:val="22"/>
                <w:lang w:eastAsia="ja-JP"/>
              </w:rPr>
              <w:t>11</w:t>
            </w:r>
            <w:r w:rsidRPr="00916A87">
              <w:rPr>
                <w:rFonts w:eastAsia="游ゴシック" w:cs="Times New Roman"/>
                <w:color w:val="000000"/>
                <w:sz w:val="22"/>
              </w:rPr>
              <w:t>*</w:t>
            </w:r>
          </w:p>
        </w:tc>
      </w:tr>
    </w:tbl>
    <w:p w14:paraId="3746F244" w14:textId="1C5C3222" w:rsidR="00EE7A28" w:rsidRPr="000632D5" w:rsidRDefault="000632D5" w:rsidP="000632D5">
      <w:pPr>
        <w:rPr>
          <w:rFonts w:eastAsia="ＭＳ 明朝" w:cs="Times New Roman"/>
          <w:lang w:eastAsia="ja-JP"/>
        </w:rPr>
      </w:pPr>
      <w:r w:rsidRPr="000632D5">
        <w:rPr>
          <w:rFonts w:eastAsia="ＭＳ 明朝" w:cs="Times New Roman" w:hint="eastAsia"/>
          <w:lang w:eastAsia="ja-JP"/>
        </w:rPr>
        <w:t xml:space="preserve">All models were adjusted </w:t>
      </w:r>
      <w:r w:rsidR="008E06F5">
        <w:rPr>
          <w:rFonts w:eastAsia="ＭＳ 明朝" w:cs="Times New Roman" w:hint="eastAsia"/>
          <w:lang w:eastAsia="ja-JP"/>
        </w:rPr>
        <w:t>for</w:t>
      </w:r>
      <w:r w:rsidRPr="000632D5">
        <w:rPr>
          <w:rFonts w:eastAsia="ＭＳ 明朝" w:cs="Times New Roman" w:hint="eastAsia"/>
          <w:lang w:eastAsia="ja-JP"/>
        </w:rPr>
        <w:t xml:space="preserve"> </w:t>
      </w:r>
      <w:r w:rsidRPr="000632D5">
        <w:rPr>
          <w:rFonts w:eastAsia="Times New Roman" w:cs="Times New Roman"/>
        </w:rPr>
        <w:t>participants’ age</w:t>
      </w:r>
      <w:r w:rsidRPr="000632D5">
        <w:rPr>
          <w:rFonts w:eastAsia="ＭＳ 明朝" w:cs="Times New Roman" w:hint="eastAsia"/>
          <w:lang w:eastAsia="ja-JP"/>
        </w:rPr>
        <w:t xml:space="preserve">, BMI, history of hypertension, diabetes mellitus, </w:t>
      </w:r>
      <w:r>
        <w:rPr>
          <w:rFonts w:eastAsia="ＭＳ 明朝" w:cs="Times New Roman" w:hint="eastAsia"/>
          <w:lang w:eastAsia="ja-JP"/>
        </w:rPr>
        <w:t xml:space="preserve">and </w:t>
      </w:r>
      <w:r w:rsidRPr="000632D5">
        <w:rPr>
          <w:rFonts w:eastAsia="ＭＳ 明朝" w:cs="Times New Roman" w:hint="eastAsia"/>
          <w:lang w:eastAsia="ja-JP"/>
        </w:rPr>
        <w:t>dyslipidemia</w:t>
      </w:r>
      <w:r w:rsidRPr="000632D5">
        <w:rPr>
          <w:rFonts w:eastAsia="ＭＳ 明朝" w:cs="Times New Roman" w:hint="eastAsia"/>
          <w:color w:val="000000"/>
          <w:lang w:eastAsia="ja-JP"/>
        </w:rPr>
        <w:t xml:space="preserve"> (* </w:t>
      </w:r>
      <w:r w:rsidRPr="000632D5">
        <w:rPr>
          <w:rFonts w:eastAsia="ＭＳ 明朝" w:cs="Times New Roman" w:hint="eastAsia"/>
          <w:i/>
          <w:iCs/>
          <w:color w:val="000000"/>
          <w:lang w:eastAsia="ja-JP"/>
        </w:rPr>
        <w:t>p</w:t>
      </w:r>
      <w:r w:rsidRPr="000632D5">
        <w:rPr>
          <w:rFonts w:eastAsia="ＭＳ 明朝" w:cs="Times New Roman" w:hint="eastAsia"/>
          <w:color w:val="000000"/>
          <w:lang w:eastAsia="ja-JP"/>
        </w:rPr>
        <w:t xml:space="preserve"> &lt;</w:t>
      </w:r>
      <w:r w:rsidR="006352DB">
        <w:rPr>
          <w:rFonts w:eastAsia="ＭＳ 明朝" w:cs="Times New Roman" w:hint="eastAsia"/>
          <w:color w:val="000000"/>
          <w:lang w:eastAsia="ja-JP"/>
        </w:rPr>
        <w:t xml:space="preserve"> </w:t>
      </w:r>
      <w:r w:rsidRPr="000632D5">
        <w:rPr>
          <w:rFonts w:eastAsia="ＭＳ 明朝" w:cs="Times New Roman" w:hint="eastAsia"/>
          <w:color w:val="000000"/>
          <w:lang w:eastAsia="ja-JP"/>
        </w:rPr>
        <w:t xml:space="preserve">0.05, ** </w:t>
      </w:r>
      <w:r w:rsidRPr="000632D5">
        <w:rPr>
          <w:rFonts w:eastAsia="ＭＳ 明朝" w:cs="Times New Roman" w:hint="eastAsia"/>
          <w:i/>
          <w:iCs/>
          <w:color w:val="000000"/>
          <w:lang w:eastAsia="ja-JP"/>
        </w:rPr>
        <w:t>p</w:t>
      </w:r>
      <w:r w:rsidRPr="000632D5">
        <w:rPr>
          <w:rFonts w:eastAsia="ＭＳ 明朝" w:cs="Times New Roman" w:hint="eastAsia"/>
          <w:color w:val="000000"/>
          <w:lang w:eastAsia="ja-JP"/>
        </w:rPr>
        <w:t xml:space="preserve"> &lt;</w:t>
      </w:r>
      <w:r w:rsidR="006352DB">
        <w:rPr>
          <w:rFonts w:eastAsia="ＭＳ 明朝" w:cs="Times New Roman" w:hint="eastAsia"/>
          <w:color w:val="000000"/>
          <w:lang w:eastAsia="ja-JP"/>
        </w:rPr>
        <w:t xml:space="preserve"> </w:t>
      </w:r>
      <w:r w:rsidRPr="000632D5">
        <w:rPr>
          <w:rFonts w:eastAsia="ＭＳ 明朝" w:cs="Times New Roman" w:hint="eastAsia"/>
          <w:color w:val="000000"/>
          <w:lang w:eastAsia="ja-JP"/>
        </w:rPr>
        <w:t xml:space="preserve">0.01). </w:t>
      </w:r>
      <w:proofErr w:type="spellStart"/>
      <w:r w:rsidRPr="000632D5">
        <w:rPr>
          <w:rFonts w:eastAsia="ＭＳ 明朝" w:cs="Times New Roman" w:hint="eastAsia"/>
          <w:color w:val="000000"/>
          <w:lang w:eastAsia="ja-JP"/>
        </w:rPr>
        <w:t>Df</w:t>
      </w:r>
      <w:proofErr w:type="spellEnd"/>
      <w:r w:rsidRPr="000632D5">
        <w:rPr>
          <w:rFonts w:eastAsia="ＭＳ 明朝" w:cs="Times New Roman" w:hint="eastAsia"/>
          <w:color w:val="000000"/>
          <w:lang w:eastAsia="ja-JP"/>
        </w:rPr>
        <w:t xml:space="preserve">, degrees of freedom; </w:t>
      </w:r>
      <w:r w:rsidR="0037209B">
        <w:rPr>
          <w:rFonts w:eastAsia="ＭＳ 明朝" w:cs="Times New Roman" w:hint="eastAsia"/>
          <w:color w:val="000000"/>
          <w:lang w:eastAsia="ja-JP"/>
        </w:rPr>
        <w:t xml:space="preserve">MRI, magnetic resonance imaging; </w:t>
      </w:r>
      <w:r w:rsidRPr="000632D5">
        <w:rPr>
          <w:rFonts w:eastAsia="ＭＳ 明朝" w:cs="Times New Roman" w:hint="eastAsia"/>
          <w:color w:val="000000"/>
          <w:lang w:eastAsia="ja-JP"/>
        </w:rPr>
        <w:t>NC, normal control; PC, principal component.</w:t>
      </w:r>
    </w:p>
    <w:sectPr w:rsidR="00EE7A28" w:rsidRPr="000632D5" w:rsidSect="00562B2B">
      <w:headerReference w:type="even" r:id="rId12"/>
      <w:footerReference w:type="even" r:id="rId13"/>
      <w:footerReference w:type="default" r:id="rId14"/>
      <w:headerReference w:type="first" r:id="rId15"/>
      <w:pgSz w:w="15840" w:h="12240" w:orient="landscape"/>
      <w:pgMar w:top="1282" w:right="1138" w:bottom="1181" w:left="113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C85B3D0" w14:textId="77777777" w:rsidR="00321A1A" w:rsidRDefault="00321A1A" w:rsidP="00117666">
      <w:pPr>
        <w:spacing w:after="0"/>
      </w:pPr>
      <w:r>
        <w:separator/>
      </w:r>
    </w:p>
  </w:endnote>
  <w:endnote w:type="continuationSeparator" w:id="0">
    <w:p w14:paraId="15191538" w14:textId="77777777" w:rsidR="00321A1A" w:rsidRDefault="00321A1A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IZ UDP明朝 Medium">
    <w:altName w:val="Yu Gothic"/>
    <w:panose1 w:val="02020500000000000000"/>
    <w:charset w:val="80"/>
    <w:family w:val="roman"/>
    <w:pitch w:val="variable"/>
    <w:sig w:usb0="E00002F7" w:usb1="2AC7EDF8" w:usb2="00000012" w:usb3="00000000" w:csb0="00020001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Meiryo UI">
    <w:panose1 w:val="020B0604030504040204"/>
    <w:charset w:val="80"/>
    <w:family w:val="modern"/>
    <w:pitch w:val="variable"/>
    <w:sig w:usb0="E00002FF" w:usb1="6AC7FFFF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340E26" w14:textId="77777777" w:rsidR="00244C41" w:rsidRPr="00577C4C" w:rsidRDefault="00244C41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2336" behindDoc="0" locked="0" layoutInCell="1" allowOverlap="1" wp14:anchorId="5E7B7C47" wp14:editId="425B95EC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278576878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EE72AAC" w14:textId="77777777" w:rsidR="00244C41" w:rsidRPr="00577C4C" w:rsidRDefault="00244C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E7B7C4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233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0EE72AAC" w14:textId="77777777" w:rsidR="00244C41" w:rsidRPr="00577C4C" w:rsidRDefault="00244C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2D8502B" w14:textId="77777777" w:rsidR="00244C41" w:rsidRPr="00577C4C" w:rsidRDefault="00244C41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1312" behindDoc="0" locked="0" layoutInCell="1" allowOverlap="1" wp14:anchorId="4E934850" wp14:editId="034A0D2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926949809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628F536F" w14:textId="77777777" w:rsidR="00244C41" w:rsidRPr="00577C4C" w:rsidRDefault="00244C41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4E934850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61312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628F536F" w14:textId="77777777" w:rsidR="00244C41" w:rsidRPr="00577C4C" w:rsidRDefault="00244C41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CB6A91" w14:textId="77777777" w:rsidR="00321A1A" w:rsidRDefault="00321A1A" w:rsidP="00117666">
      <w:pPr>
        <w:spacing w:after="0"/>
      </w:pPr>
      <w:r>
        <w:separator/>
      </w:r>
    </w:p>
  </w:footnote>
  <w:footnote w:type="continuationSeparator" w:id="0">
    <w:p w14:paraId="19817B95" w14:textId="77777777" w:rsidR="00321A1A" w:rsidRDefault="00321A1A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608C807" w14:textId="77777777" w:rsidR="00244C41" w:rsidRPr="009151AA" w:rsidRDefault="00244C41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11D6204" w14:textId="77777777" w:rsidR="00244C41" w:rsidRDefault="00244C41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4AE6DD04" wp14:editId="15B9D27A">
          <wp:extent cx="1382534" cy="497091"/>
          <wp:effectExtent l="0" t="0" r="0" b="0"/>
          <wp:docPr id="2098131600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050F9"/>
    <w:rsid w:val="00007049"/>
    <w:rsid w:val="00010CF5"/>
    <w:rsid w:val="0001436A"/>
    <w:rsid w:val="00021647"/>
    <w:rsid w:val="000271A6"/>
    <w:rsid w:val="00034304"/>
    <w:rsid w:val="00035434"/>
    <w:rsid w:val="00036D72"/>
    <w:rsid w:val="0004235B"/>
    <w:rsid w:val="000464A0"/>
    <w:rsid w:val="00052A14"/>
    <w:rsid w:val="0005530F"/>
    <w:rsid w:val="000632D5"/>
    <w:rsid w:val="00077D53"/>
    <w:rsid w:val="0009227C"/>
    <w:rsid w:val="000C6148"/>
    <w:rsid w:val="000F2FBB"/>
    <w:rsid w:val="00105FD9"/>
    <w:rsid w:val="00106435"/>
    <w:rsid w:val="001151C4"/>
    <w:rsid w:val="00117666"/>
    <w:rsid w:val="0012006D"/>
    <w:rsid w:val="00121725"/>
    <w:rsid w:val="001224B3"/>
    <w:rsid w:val="00133102"/>
    <w:rsid w:val="0014093B"/>
    <w:rsid w:val="00143589"/>
    <w:rsid w:val="00150104"/>
    <w:rsid w:val="00150242"/>
    <w:rsid w:val="0015353F"/>
    <w:rsid w:val="001549D3"/>
    <w:rsid w:val="00160065"/>
    <w:rsid w:val="00160AA3"/>
    <w:rsid w:val="00161C85"/>
    <w:rsid w:val="001628FE"/>
    <w:rsid w:val="00172813"/>
    <w:rsid w:val="00177D84"/>
    <w:rsid w:val="00180920"/>
    <w:rsid w:val="00184222"/>
    <w:rsid w:val="001B0956"/>
    <w:rsid w:val="001D39DE"/>
    <w:rsid w:val="001F58B4"/>
    <w:rsid w:val="00205191"/>
    <w:rsid w:val="00213F88"/>
    <w:rsid w:val="00232A68"/>
    <w:rsid w:val="00234EAE"/>
    <w:rsid w:val="002433DF"/>
    <w:rsid w:val="00244C41"/>
    <w:rsid w:val="00267D18"/>
    <w:rsid w:val="00272BA1"/>
    <w:rsid w:val="0028621E"/>
    <w:rsid w:val="002868E2"/>
    <w:rsid w:val="002869C3"/>
    <w:rsid w:val="002936E4"/>
    <w:rsid w:val="0029701B"/>
    <w:rsid w:val="002A05F2"/>
    <w:rsid w:val="002A375F"/>
    <w:rsid w:val="002B4A57"/>
    <w:rsid w:val="002B6403"/>
    <w:rsid w:val="002C430B"/>
    <w:rsid w:val="002C4678"/>
    <w:rsid w:val="002C74CA"/>
    <w:rsid w:val="002D3D4C"/>
    <w:rsid w:val="002E021C"/>
    <w:rsid w:val="0030528B"/>
    <w:rsid w:val="00306F41"/>
    <w:rsid w:val="00310DA6"/>
    <w:rsid w:val="00313794"/>
    <w:rsid w:val="00317D95"/>
    <w:rsid w:val="003210F2"/>
    <w:rsid w:val="00321A1A"/>
    <w:rsid w:val="0033380E"/>
    <w:rsid w:val="00343FE6"/>
    <w:rsid w:val="003544FB"/>
    <w:rsid w:val="00363015"/>
    <w:rsid w:val="00367A47"/>
    <w:rsid w:val="0037209B"/>
    <w:rsid w:val="00376FCA"/>
    <w:rsid w:val="00392EC4"/>
    <w:rsid w:val="003A7790"/>
    <w:rsid w:val="003B1A80"/>
    <w:rsid w:val="003D2D47"/>
    <w:rsid w:val="003D2F2D"/>
    <w:rsid w:val="00401590"/>
    <w:rsid w:val="00401AB1"/>
    <w:rsid w:val="004062F3"/>
    <w:rsid w:val="00435779"/>
    <w:rsid w:val="00446C79"/>
    <w:rsid w:val="00447801"/>
    <w:rsid w:val="00452E9C"/>
    <w:rsid w:val="0046679B"/>
    <w:rsid w:val="00471E20"/>
    <w:rsid w:val="004735C8"/>
    <w:rsid w:val="00473DC8"/>
    <w:rsid w:val="00474019"/>
    <w:rsid w:val="00493F83"/>
    <w:rsid w:val="004961FF"/>
    <w:rsid w:val="004A79E7"/>
    <w:rsid w:val="004B0C39"/>
    <w:rsid w:val="004B27E0"/>
    <w:rsid w:val="004B5DFF"/>
    <w:rsid w:val="004B6987"/>
    <w:rsid w:val="004E7F45"/>
    <w:rsid w:val="004F24A9"/>
    <w:rsid w:val="004F314A"/>
    <w:rsid w:val="004F742F"/>
    <w:rsid w:val="00511069"/>
    <w:rsid w:val="00514A7B"/>
    <w:rsid w:val="00517A89"/>
    <w:rsid w:val="00522E57"/>
    <w:rsid w:val="005250F2"/>
    <w:rsid w:val="00526982"/>
    <w:rsid w:val="00562B2B"/>
    <w:rsid w:val="00563518"/>
    <w:rsid w:val="00566F04"/>
    <w:rsid w:val="00567732"/>
    <w:rsid w:val="00593EEA"/>
    <w:rsid w:val="005946FA"/>
    <w:rsid w:val="00595528"/>
    <w:rsid w:val="005A5EEE"/>
    <w:rsid w:val="005A7DE2"/>
    <w:rsid w:val="005B6B93"/>
    <w:rsid w:val="005C7799"/>
    <w:rsid w:val="005E2A01"/>
    <w:rsid w:val="00601860"/>
    <w:rsid w:val="00602379"/>
    <w:rsid w:val="00627A11"/>
    <w:rsid w:val="0063052C"/>
    <w:rsid w:val="00630E31"/>
    <w:rsid w:val="006352DB"/>
    <w:rsid w:val="006375C7"/>
    <w:rsid w:val="00651513"/>
    <w:rsid w:val="00654E8F"/>
    <w:rsid w:val="00660D05"/>
    <w:rsid w:val="0067153A"/>
    <w:rsid w:val="006820B1"/>
    <w:rsid w:val="00684105"/>
    <w:rsid w:val="00687A94"/>
    <w:rsid w:val="006964E2"/>
    <w:rsid w:val="00696DC5"/>
    <w:rsid w:val="006A2F9E"/>
    <w:rsid w:val="006A4A21"/>
    <w:rsid w:val="006B65F8"/>
    <w:rsid w:val="006B7D14"/>
    <w:rsid w:val="006C027B"/>
    <w:rsid w:val="006D48F3"/>
    <w:rsid w:val="006F1A9E"/>
    <w:rsid w:val="00701727"/>
    <w:rsid w:val="0070566C"/>
    <w:rsid w:val="007074A5"/>
    <w:rsid w:val="00713086"/>
    <w:rsid w:val="0071379D"/>
    <w:rsid w:val="00714C50"/>
    <w:rsid w:val="00723B0F"/>
    <w:rsid w:val="00725A7D"/>
    <w:rsid w:val="007305CD"/>
    <w:rsid w:val="00731F4B"/>
    <w:rsid w:val="00734989"/>
    <w:rsid w:val="00736EAD"/>
    <w:rsid w:val="00747C38"/>
    <w:rsid w:val="007501BE"/>
    <w:rsid w:val="007827FA"/>
    <w:rsid w:val="0078387B"/>
    <w:rsid w:val="00790BB3"/>
    <w:rsid w:val="00794FD0"/>
    <w:rsid w:val="0079680F"/>
    <w:rsid w:val="007A68CE"/>
    <w:rsid w:val="007B2CC0"/>
    <w:rsid w:val="007B4F79"/>
    <w:rsid w:val="007C206C"/>
    <w:rsid w:val="007C3675"/>
    <w:rsid w:val="007C565A"/>
    <w:rsid w:val="007C6C35"/>
    <w:rsid w:val="007E0F65"/>
    <w:rsid w:val="007E4845"/>
    <w:rsid w:val="007F0A24"/>
    <w:rsid w:val="007F712A"/>
    <w:rsid w:val="00803D24"/>
    <w:rsid w:val="00807F3E"/>
    <w:rsid w:val="00817DD6"/>
    <w:rsid w:val="00836B83"/>
    <w:rsid w:val="00853D6D"/>
    <w:rsid w:val="00870B61"/>
    <w:rsid w:val="00876EA8"/>
    <w:rsid w:val="008827DB"/>
    <w:rsid w:val="00885156"/>
    <w:rsid w:val="008A5E12"/>
    <w:rsid w:val="008D4A7A"/>
    <w:rsid w:val="008E06F5"/>
    <w:rsid w:val="00911AC0"/>
    <w:rsid w:val="009151AA"/>
    <w:rsid w:val="00916A87"/>
    <w:rsid w:val="0091713B"/>
    <w:rsid w:val="0093429D"/>
    <w:rsid w:val="00943573"/>
    <w:rsid w:val="00943DD7"/>
    <w:rsid w:val="00951676"/>
    <w:rsid w:val="00951CF8"/>
    <w:rsid w:val="009679B6"/>
    <w:rsid w:val="00970F7D"/>
    <w:rsid w:val="00973A1E"/>
    <w:rsid w:val="00985DDA"/>
    <w:rsid w:val="00994A3D"/>
    <w:rsid w:val="009A2D13"/>
    <w:rsid w:val="009B1254"/>
    <w:rsid w:val="009C2B12"/>
    <w:rsid w:val="009C70F3"/>
    <w:rsid w:val="009D7A5F"/>
    <w:rsid w:val="009E388B"/>
    <w:rsid w:val="00A01316"/>
    <w:rsid w:val="00A12814"/>
    <w:rsid w:val="00A16BD0"/>
    <w:rsid w:val="00A174D9"/>
    <w:rsid w:val="00A473C0"/>
    <w:rsid w:val="00A569CD"/>
    <w:rsid w:val="00A72BC2"/>
    <w:rsid w:val="00A90260"/>
    <w:rsid w:val="00AA69B0"/>
    <w:rsid w:val="00AB5EE2"/>
    <w:rsid w:val="00AB6715"/>
    <w:rsid w:val="00AC7021"/>
    <w:rsid w:val="00AD299D"/>
    <w:rsid w:val="00AE7958"/>
    <w:rsid w:val="00AF7D61"/>
    <w:rsid w:val="00B103A8"/>
    <w:rsid w:val="00B12421"/>
    <w:rsid w:val="00B1671E"/>
    <w:rsid w:val="00B2509C"/>
    <w:rsid w:val="00B254CB"/>
    <w:rsid w:val="00B25EB8"/>
    <w:rsid w:val="00B32A8E"/>
    <w:rsid w:val="00B354E1"/>
    <w:rsid w:val="00B362F8"/>
    <w:rsid w:val="00B37F4D"/>
    <w:rsid w:val="00B44F56"/>
    <w:rsid w:val="00B4677C"/>
    <w:rsid w:val="00B63FE0"/>
    <w:rsid w:val="00B67588"/>
    <w:rsid w:val="00B8043F"/>
    <w:rsid w:val="00B8644A"/>
    <w:rsid w:val="00B92583"/>
    <w:rsid w:val="00BC70DD"/>
    <w:rsid w:val="00BD05B8"/>
    <w:rsid w:val="00BE23CC"/>
    <w:rsid w:val="00BE72C3"/>
    <w:rsid w:val="00C03174"/>
    <w:rsid w:val="00C20033"/>
    <w:rsid w:val="00C30263"/>
    <w:rsid w:val="00C457F0"/>
    <w:rsid w:val="00C4686C"/>
    <w:rsid w:val="00C47152"/>
    <w:rsid w:val="00C47F2F"/>
    <w:rsid w:val="00C52A7B"/>
    <w:rsid w:val="00C53CC9"/>
    <w:rsid w:val="00C56BAF"/>
    <w:rsid w:val="00C67592"/>
    <w:rsid w:val="00C679AA"/>
    <w:rsid w:val="00C75972"/>
    <w:rsid w:val="00C834BF"/>
    <w:rsid w:val="00C83B9C"/>
    <w:rsid w:val="00C84B4C"/>
    <w:rsid w:val="00C90292"/>
    <w:rsid w:val="00C96E4D"/>
    <w:rsid w:val="00CA0703"/>
    <w:rsid w:val="00CA2913"/>
    <w:rsid w:val="00CC0A3A"/>
    <w:rsid w:val="00CC379C"/>
    <w:rsid w:val="00CD066B"/>
    <w:rsid w:val="00CD30A5"/>
    <w:rsid w:val="00CD4B03"/>
    <w:rsid w:val="00CE4C98"/>
    <w:rsid w:val="00CE4FEE"/>
    <w:rsid w:val="00CE5582"/>
    <w:rsid w:val="00D04246"/>
    <w:rsid w:val="00D20A47"/>
    <w:rsid w:val="00D24AC2"/>
    <w:rsid w:val="00D25D89"/>
    <w:rsid w:val="00D3211C"/>
    <w:rsid w:val="00D32DB7"/>
    <w:rsid w:val="00D34396"/>
    <w:rsid w:val="00D53900"/>
    <w:rsid w:val="00D54062"/>
    <w:rsid w:val="00D5408A"/>
    <w:rsid w:val="00D61995"/>
    <w:rsid w:val="00D75CC4"/>
    <w:rsid w:val="00D776E4"/>
    <w:rsid w:val="00DB55A2"/>
    <w:rsid w:val="00DB59C3"/>
    <w:rsid w:val="00DC259A"/>
    <w:rsid w:val="00DC34D2"/>
    <w:rsid w:val="00DC543D"/>
    <w:rsid w:val="00DD2B12"/>
    <w:rsid w:val="00DE23E8"/>
    <w:rsid w:val="00E042E2"/>
    <w:rsid w:val="00E207BD"/>
    <w:rsid w:val="00E52377"/>
    <w:rsid w:val="00E6398B"/>
    <w:rsid w:val="00E64D9A"/>
    <w:rsid w:val="00E64E17"/>
    <w:rsid w:val="00E77600"/>
    <w:rsid w:val="00E866C9"/>
    <w:rsid w:val="00E9694C"/>
    <w:rsid w:val="00EA3D3C"/>
    <w:rsid w:val="00EC7952"/>
    <w:rsid w:val="00ED5C94"/>
    <w:rsid w:val="00EE51F7"/>
    <w:rsid w:val="00EE7A28"/>
    <w:rsid w:val="00EF1005"/>
    <w:rsid w:val="00EF384C"/>
    <w:rsid w:val="00F01040"/>
    <w:rsid w:val="00F065B4"/>
    <w:rsid w:val="00F27C9E"/>
    <w:rsid w:val="00F46900"/>
    <w:rsid w:val="00F500DD"/>
    <w:rsid w:val="00F61D89"/>
    <w:rsid w:val="00F72B17"/>
    <w:rsid w:val="00F77657"/>
    <w:rsid w:val="00F90F0A"/>
    <w:rsid w:val="00F961E3"/>
    <w:rsid w:val="00FA2D4E"/>
    <w:rsid w:val="00FA7D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見出し 1 (文字)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見出し 2 (文字)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題 (文字)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吹き出し (文字)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コメント文字列 (文字)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コメント内容 (文字)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文末脚注文字列 (文字)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フッター (文字)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字列 (文字)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ヘッダー (文字)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21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22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d">
    <w:name w:val="line number"/>
    <w:basedOn w:val="a1"/>
    <w:uiPriority w:val="99"/>
    <w:semiHidden/>
    <w:unhideWhenUsed/>
    <w:rsid w:val="00AB6715"/>
  </w:style>
  <w:style w:type="character" w:customStyle="1" w:styleId="30">
    <w:name w:val="見出し 3 (文字)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見出し 4 (文字)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見出し 5 (文字)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Web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e">
    <w:name w:val="Quote"/>
    <w:basedOn w:val="a0"/>
    <w:next w:val="a0"/>
    <w:link w:val="aff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">
    <w:name w:val="引用文 (文字)"/>
    <w:basedOn w:val="a1"/>
    <w:link w:val="af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0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1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2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3">
    <w:name w:val="Title"/>
    <w:basedOn w:val="a0"/>
    <w:next w:val="a0"/>
    <w:link w:val="aff4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4">
    <w:name w:val="表題 (文字)"/>
    <w:basedOn w:val="a1"/>
    <w:link w:val="aff3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3"/>
    <w:next w:val="aff3"/>
    <w:qFormat/>
    <w:rsid w:val="0001436A"/>
    <w:pPr>
      <w:spacing w:after="120"/>
    </w:pPr>
    <w:rPr>
      <w:i/>
    </w:rPr>
  </w:style>
  <w:style w:type="paragraph" w:styleId="aff5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2112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492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4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4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5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781</TotalTime>
  <Pages>12</Pages>
  <Words>2268</Words>
  <Characters>12933</Characters>
  <Application>Microsoft Office Word</Application>
  <DocSecurity>0</DocSecurity>
  <Lines>107</Lines>
  <Paragraphs>30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1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直樹 大森</cp:lastModifiedBy>
  <cp:revision>208</cp:revision>
  <cp:lastPrinted>2024-06-05T09:31:00Z</cp:lastPrinted>
  <dcterms:created xsi:type="dcterms:W3CDTF">2024-05-22T03:22:00Z</dcterms:created>
  <dcterms:modified xsi:type="dcterms:W3CDTF">2024-11-30T11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